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745"/>
        <w:gridCol w:w="744"/>
        <w:gridCol w:w="744"/>
        <w:gridCol w:w="744"/>
        <w:gridCol w:w="744"/>
        <w:gridCol w:w="744"/>
        <w:gridCol w:w="744"/>
        <w:gridCol w:w="744"/>
        <w:gridCol w:w="745"/>
        <w:gridCol w:w="745"/>
      </w:tblGrid>
      <w:tr w:rsidR="00FE23A6" w14:paraId="6891CBFA" w14:textId="77777777" w:rsidTr="00840627">
        <w:tc>
          <w:tcPr>
            <w:tcW w:w="1124" w:type="dxa"/>
            <w:tcBorders>
              <w:top w:val="single" w:sz="4" w:space="0" w:color="auto"/>
              <w:right w:val="single" w:sz="4" w:space="0" w:color="auto"/>
            </w:tcBorders>
          </w:tcPr>
          <w:p w14:paraId="4F6C0FD3" w14:textId="77777777" w:rsidR="00FE23A6" w:rsidRDefault="00FE23A6" w:rsidP="00840627"/>
        </w:tc>
        <w:tc>
          <w:tcPr>
            <w:tcW w:w="7443" w:type="dxa"/>
            <w:gridSpan w:val="10"/>
            <w:tcBorders>
              <w:top w:val="single" w:sz="4" w:space="0" w:color="auto"/>
              <w:left w:val="single" w:sz="4" w:space="0" w:color="auto"/>
            </w:tcBorders>
          </w:tcPr>
          <w:p w14:paraId="7FA7EF3C" w14:textId="77777777" w:rsidR="00FE23A6" w:rsidRDefault="00FE23A6" w:rsidP="00840627">
            <w:pPr>
              <w:jc w:val="center"/>
            </w:pPr>
            <w:r w:rsidRPr="001D152E">
              <w:rPr>
                <w:b/>
                <w:color w:val="000000"/>
                <w:lang w:val="en-US"/>
              </w:rPr>
              <w:t>% Randomly Selected for Over Representation</w:t>
            </w:r>
          </w:p>
        </w:tc>
      </w:tr>
      <w:tr w:rsidR="00FE23A6" w14:paraId="75F6EA54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C4B2756" w14:textId="77777777" w:rsidR="00FE23A6" w:rsidRDefault="00FE23A6" w:rsidP="00840627">
            <w:r w:rsidRPr="001D152E">
              <w:rPr>
                <w:rFonts w:ascii="Times New Roman" w:hAnsi="Times New Roman" w:cs="Times New Roman"/>
                <w:b/>
              </w:rPr>
              <w:t>Iteration</w:t>
            </w:r>
          </w:p>
        </w:tc>
        <w:tc>
          <w:tcPr>
            <w:tcW w:w="745" w:type="dxa"/>
            <w:tcBorders>
              <w:left w:val="single" w:sz="4" w:space="0" w:color="auto"/>
              <w:bottom w:val="single" w:sz="4" w:space="0" w:color="auto"/>
            </w:tcBorders>
          </w:tcPr>
          <w:p w14:paraId="2A30EF33" w14:textId="77777777" w:rsidR="00FE23A6" w:rsidRDefault="00FE23A6" w:rsidP="00840627">
            <w:r w:rsidRPr="001D152E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32555304" w14:textId="77777777" w:rsidR="00FE23A6" w:rsidRDefault="00FE23A6" w:rsidP="00840627">
            <w:r w:rsidRPr="001D152E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0E5E91FA" w14:textId="77777777" w:rsidR="00FE23A6" w:rsidRDefault="00FE23A6" w:rsidP="00840627">
            <w:r w:rsidRPr="001D152E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5D12EF46" w14:textId="77777777" w:rsidR="00FE23A6" w:rsidRDefault="00FE23A6" w:rsidP="00840627">
            <w:r w:rsidRPr="001D152E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3A7226E6" w14:textId="77777777" w:rsidR="00FE23A6" w:rsidRDefault="00FE23A6" w:rsidP="00840627">
            <w:r w:rsidRPr="001D152E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484B108F" w14:textId="77777777" w:rsidR="00FE23A6" w:rsidRDefault="00FE23A6" w:rsidP="00840627">
            <w:r w:rsidRPr="001D152E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02C710F9" w14:textId="77777777" w:rsidR="00FE23A6" w:rsidRDefault="00FE23A6" w:rsidP="00840627">
            <w:r w:rsidRPr="001D152E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29E2DDD3" w14:textId="77777777" w:rsidR="00FE23A6" w:rsidRDefault="00FE23A6" w:rsidP="00840627">
            <w:r w:rsidRPr="001D152E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7F64B86D" w14:textId="77777777" w:rsidR="00FE23A6" w:rsidRDefault="00FE23A6" w:rsidP="00840627">
            <w:r w:rsidRPr="001D152E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56041718" w14:textId="77777777" w:rsidR="00FE23A6" w:rsidRDefault="00FE23A6" w:rsidP="00840627">
            <w:r w:rsidRPr="001D152E">
              <w:rPr>
                <w:rFonts w:ascii="Times New Roman" w:hAnsi="Times New Roman" w:cs="Times New Roman"/>
                <w:b/>
              </w:rPr>
              <w:t>10</w:t>
            </w:r>
          </w:p>
        </w:tc>
      </w:tr>
      <w:tr w:rsidR="00AF50F1" w14:paraId="56A07AA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C8886F6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</w:tcBorders>
          </w:tcPr>
          <w:p w14:paraId="3CAE5B51" w14:textId="7DA1B3D5" w:rsidR="00AF50F1" w:rsidRDefault="00AF50F1" w:rsidP="00840627">
            <w:r w:rsidRPr="00D001AE">
              <w:t>91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07F20500" w14:textId="3F7CE6D1" w:rsidR="00AF50F1" w:rsidRDefault="00AF50F1" w:rsidP="00840627">
            <w:r w:rsidRPr="00D001AE">
              <w:t>73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6AB68AEB" w14:textId="35AFC441" w:rsidR="00AF50F1" w:rsidRDefault="00AF50F1" w:rsidP="00840627">
            <w:r w:rsidRPr="00D001AE">
              <w:t>78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77FC42DE" w14:textId="3308D3C5" w:rsidR="00AF50F1" w:rsidRDefault="00AF50F1" w:rsidP="00840627">
            <w:r w:rsidRPr="00D001AE">
              <w:t>65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239E3543" w14:textId="74B10474" w:rsidR="00AF50F1" w:rsidRDefault="00AF50F1" w:rsidP="00840627">
            <w:r w:rsidRPr="00D001AE">
              <w:t>46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076E1380" w14:textId="4604D8D1" w:rsidR="00AF50F1" w:rsidRDefault="00AF50F1" w:rsidP="00840627">
            <w:r w:rsidRPr="00D001AE"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24EEC5E8" w14:textId="42FE9B5F" w:rsidR="00AF50F1" w:rsidRDefault="00AF50F1" w:rsidP="00840627">
            <w:r w:rsidRPr="00D001AE">
              <w:t>17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772B15CB" w14:textId="3C9B765C" w:rsidR="00AF50F1" w:rsidRDefault="00AF50F1" w:rsidP="00840627">
            <w:r w:rsidRPr="00D001AE">
              <w:t>1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4AEFF5A5" w14:textId="33188203" w:rsidR="00AF50F1" w:rsidRDefault="00AF50F1" w:rsidP="00840627">
            <w:r w:rsidRPr="00D001AE">
              <w:t>1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72AFA02B" w14:textId="4E4077B8" w:rsidR="00AF50F1" w:rsidRDefault="00AF50F1" w:rsidP="00840627">
            <w:r w:rsidRPr="00D001AE">
              <w:t>8</w:t>
            </w:r>
          </w:p>
        </w:tc>
      </w:tr>
      <w:tr w:rsidR="00AF50F1" w14:paraId="0B74072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58EE56F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604C212" w14:textId="1A3DA463" w:rsidR="00AF50F1" w:rsidRDefault="00AF50F1" w:rsidP="00840627">
            <w:r w:rsidRPr="00D001AE">
              <w:t>85</w:t>
            </w:r>
          </w:p>
        </w:tc>
        <w:tc>
          <w:tcPr>
            <w:tcW w:w="744" w:type="dxa"/>
          </w:tcPr>
          <w:p w14:paraId="6F95F1D8" w14:textId="49D83BF0" w:rsidR="00AF50F1" w:rsidRDefault="00AF50F1" w:rsidP="00840627">
            <w:r w:rsidRPr="00D001AE">
              <w:t>68</w:t>
            </w:r>
          </w:p>
        </w:tc>
        <w:tc>
          <w:tcPr>
            <w:tcW w:w="744" w:type="dxa"/>
          </w:tcPr>
          <w:p w14:paraId="666BEC58" w14:textId="07803517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5556D5FE" w14:textId="5C817118" w:rsidR="00AF50F1" w:rsidRDefault="00AF50F1" w:rsidP="00840627">
            <w:r w:rsidRPr="00D001AE">
              <w:t>69</w:t>
            </w:r>
          </w:p>
        </w:tc>
        <w:tc>
          <w:tcPr>
            <w:tcW w:w="744" w:type="dxa"/>
          </w:tcPr>
          <w:p w14:paraId="7F5C4BEF" w14:textId="6CDC9955" w:rsidR="00AF50F1" w:rsidRDefault="00AF50F1" w:rsidP="00840627">
            <w:r w:rsidRPr="00D001AE">
              <w:t>55</w:t>
            </w:r>
          </w:p>
        </w:tc>
        <w:tc>
          <w:tcPr>
            <w:tcW w:w="744" w:type="dxa"/>
          </w:tcPr>
          <w:p w14:paraId="12DA07CA" w14:textId="65F33622" w:rsidR="00AF50F1" w:rsidRDefault="00AF50F1" w:rsidP="00840627">
            <w:r w:rsidRPr="00D001AE">
              <w:t>12</w:t>
            </w:r>
          </w:p>
        </w:tc>
        <w:tc>
          <w:tcPr>
            <w:tcW w:w="744" w:type="dxa"/>
          </w:tcPr>
          <w:p w14:paraId="51697C84" w14:textId="3E7091B1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56DAAD44" w14:textId="7F91F6E2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1E35F753" w14:textId="1DB9362A" w:rsidR="00AF50F1" w:rsidRDefault="00AF50F1" w:rsidP="00840627">
            <w:r w:rsidRPr="00D001AE">
              <w:t>6</w:t>
            </w:r>
          </w:p>
        </w:tc>
        <w:tc>
          <w:tcPr>
            <w:tcW w:w="745" w:type="dxa"/>
          </w:tcPr>
          <w:p w14:paraId="175DFB07" w14:textId="655F98AF" w:rsidR="00AF50F1" w:rsidRDefault="00AF50F1" w:rsidP="00840627">
            <w:r w:rsidRPr="00D001AE">
              <w:t>0</w:t>
            </w:r>
          </w:p>
        </w:tc>
      </w:tr>
      <w:tr w:rsidR="00AF50F1" w14:paraId="758E1355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D42FAD8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D9E1999" w14:textId="1F7170F4" w:rsidR="00AF50F1" w:rsidRDefault="00AF50F1" w:rsidP="00840627">
            <w:r w:rsidRPr="00D001AE">
              <w:t>96</w:t>
            </w:r>
          </w:p>
        </w:tc>
        <w:tc>
          <w:tcPr>
            <w:tcW w:w="744" w:type="dxa"/>
          </w:tcPr>
          <w:p w14:paraId="0548B011" w14:textId="5E071263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50973977" w14:textId="50594052" w:rsidR="00AF50F1" w:rsidRDefault="00AF50F1" w:rsidP="00840627">
            <w:r w:rsidRPr="00D001AE">
              <w:t>68</w:t>
            </w:r>
          </w:p>
        </w:tc>
        <w:tc>
          <w:tcPr>
            <w:tcW w:w="744" w:type="dxa"/>
          </w:tcPr>
          <w:p w14:paraId="54847A66" w14:textId="0B057A43" w:rsidR="00AF50F1" w:rsidRDefault="00AF50F1" w:rsidP="00840627">
            <w:r w:rsidRPr="00D001AE">
              <w:t>53</w:t>
            </w:r>
          </w:p>
        </w:tc>
        <w:tc>
          <w:tcPr>
            <w:tcW w:w="744" w:type="dxa"/>
          </w:tcPr>
          <w:p w14:paraId="795871AB" w14:textId="6C30021A" w:rsidR="00AF50F1" w:rsidRDefault="00AF50F1" w:rsidP="00840627">
            <w:r w:rsidRPr="00D001AE">
              <w:t>14</w:t>
            </w:r>
          </w:p>
        </w:tc>
        <w:tc>
          <w:tcPr>
            <w:tcW w:w="744" w:type="dxa"/>
          </w:tcPr>
          <w:p w14:paraId="510DAC6C" w14:textId="08CD8E45" w:rsidR="00AF50F1" w:rsidRDefault="00AF50F1" w:rsidP="00840627">
            <w:r w:rsidRPr="00D001AE">
              <w:t>13</w:t>
            </w:r>
          </w:p>
        </w:tc>
        <w:tc>
          <w:tcPr>
            <w:tcW w:w="744" w:type="dxa"/>
          </w:tcPr>
          <w:p w14:paraId="149C9C74" w14:textId="50D7930E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572AD339" w14:textId="79315D72" w:rsidR="00AF50F1" w:rsidRDefault="00AF50F1" w:rsidP="00840627">
            <w:r w:rsidRPr="00D001AE">
              <w:t>7</w:t>
            </w:r>
          </w:p>
        </w:tc>
        <w:tc>
          <w:tcPr>
            <w:tcW w:w="745" w:type="dxa"/>
          </w:tcPr>
          <w:p w14:paraId="20F61DAE" w14:textId="75DAC4B0" w:rsidR="00AF50F1" w:rsidRDefault="00AF50F1" w:rsidP="00840627">
            <w:r w:rsidRPr="00D001AE">
              <w:t>9</w:t>
            </w:r>
          </w:p>
        </w:tc>
        <w:tc>
          <w:tcPr>
            <w:tcW w:w="745" w:type="dxa"/>
          </w:tcPr>
          <w:p w14:paraId="1CDD6C3D" w14:textId="64B891E4" w:rsidR="00AF50F1" w:rsidRDefault="00AF50F1" w:rsidP="00840627">
            <w:r w:rsidRPr="00D001AE">
              <w:t>14</w:t>
            </w:r>
          </w:p>
        </w:tc>
      </w:tr>
      <w:tr w:rsidR="00AF50F1" w14:paraId="6CFC143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688A667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364A772" w14:textId="17C1BEB5" w:rsidR="00AF50F1" w:rsidRDefault="00AF50F1" w:rsidP="00840627">
            <w:r w:rsidRPr="00D001AE">
              <w:t>92</w:t>
            </w:r>
          </w:p>
        </w:tc>
        <w:tc>
          <w:tcPr>
            <w:tcW w:w="744" w:type="dxa"/>
          </w:tcPr>
          <w:p w14:paraId="677874B6" w14:textId="7EBDE849" w:rsidR="00AF50F1" w:rsidRDefault="00AF50F1" w:rsidP="00840627">
            <w:r w:rsidRPr="00D001AE">
              <w:t>87</w:t>
            </w:r>
          </w:p>
        </w:tc>
        <w:tc>
          <w:tcPr>
            <w:tcW w:w="744" w:type="dxa"/>
          </w:tcPr>
          <w:p w14:paraId="13226215" w14:textId="5685441C" w:rsidR="00AF50F1" w:rsidRDefault="00AF50F1" w:rsidP="00840627">
            <w:r w:rsidRPr="00D001AE">
              <w:t>77</w:t>
            </w:r>
          </w:p>
        </w:tc>
        <w:tc>
          <w:tcPr>
            <w:tcW w:w="744" w:type="dxa"/>
          </w:tcPr>
          <w:p w14:paraId="29196BB0" w14:textId="5192CF4C" w:rsidR="00AF50F1" w:rsidRDefault="00AF50F1" w:rsidP="00840627">
            <w:r w:rsidRPr="00D001AE">
              <w:t>70</w:t>
            </w:r>
          </w:p>
        </w:tc>
        <w:tc>
          <w:tcPr>
            <w:tcW w:w="744" w:type="dxa"/>
          </w:tcPr>
          <w:p w14:paraId="4F451148" w14:textId="08276A62" w:rsidR="00AF50F1" w:rsidRDefault="00AF50F1" w:rsidP="00840627">
            <w:r w:rsidRPr="00D001AE">
              <w:t>14</w:t>
            </w:r>
          </w:p>
        </w:tc>
        <w:tc>
          <w:tcPr>
            <w:tcW w:w="744" w:type="dxa"/>
          </w:tcPr>
          <w:p w14:paraId="27B4E8E6" w14:textId="6B28E7EC" w:rsidR="00AF50F1" w:rsidRDefault="00AF50F1" w:rsidP="00840627">
            <w:r w:rsidRPr="00D001AE">
              <w:t>13</w:t>
            </w:r>
          </w:p>
        </w:tc>
        <w:tc>
          <w:tcPr>
            <w:tcW w:w="744" w:type="dxa"/>
          </w:tcPr>
          <w:p w14:paraId="62578F0D" w14:textId="1B563D07" w:rsidR="00AF50F1" w:rsidRDefault="00AF50F1" w:rsidP="00840627">
            <w:r w:rsidRPr="00D001AE">
              <w:t>4</w:t>
            </w:r>
          </w:p>
        </w:tc>
        <w:tc>
          <w:tcPr>
            <w:tcW w:w="744" w:type="dxa"/>
          </w:tcPr>
          <w:p w14:paraId="5417DB36" w14:textId="566FE56C" w:rsidR="00AF50F1" w:rsidRDefault="00AF50F1" w:rsidP="00840627">
            <w:r w:rsidRPr="00D001AE">
              <w:t>14</w:t>
            </w:r>
          </w:p>
        </w:tc>
        <w:tc>
          <w:tcPr>
            <w:tcW w:w="745" w:type="dxa"/>
          </w:tcPr>
          <w:p w14:paraId="32417944" w14:textId="1DC13CB3" w:rsidR="00AF50F1" w:rsidRDefault="00AF50F1" w:rsidP="00840627">
            <w:r w:rsidRPr="00D001AE">
              <w:t>4</w:t>
            </w:r>
          </w:p>
        </w:tc>
        <w:tc>
          <w:tcPr>
            <w:tcW w:w="745" w:type="dxa"/>
          </w:tcPr>
          <w:p w14:paraId="14D5E698" w14:textId="1942580D" w:rsidR="00AF50F1" w:rsidRDefault="00AF50F1" w:rsidP="00840627">
            <w:r w:rsidRPr="00D001AE">
              <w:t>7</w:t>
            </w:r>
          </w:p>
        </w:tc>
      </w:tr>
      <w:tr w:rsidR="00AF50F1" w14:paraId="32B977B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DA1126C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74C7DCB" w14:textId="2138A6F8" w:rsidR="00AF50F1" w:rsidRDefault="00AF50F1" w:rsidP="00840627">
            <w:r w:rsidRPr="00D001AE">
              <w:t>90</w:t>
            </w:r>
          </w:p>
        </w:tc>
        <w:tc>
          <w:tcPr>
            <w:tcW w:w="744" w:type="dxa"/>
          </w:tcPr>
          <w:p w14:paraId="5C82B64D" w14:textId="156A2D12" w:rsidR="00AF50F1" w:rsidRDefault="00AF50F1" w:rsidP="00840627">
            <w:r w:rsidRPr="00D001AE">
              <w:t>75</w:t>
            </w:r>
          </w:p>
        </w:tc>
        <w:tc>
          <w:tcPr>
            <w:tcW w:w="744" w:type="dxa"/>
          </w:tcPr>
          <w:p w14:paraId="1D9894D9" w14:textId="254FCF20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0192F964" w14:textId="01C9D253" w:rsidR="00AF50F1" w:rsidRDefault="00AF50F1" w:rsidP="00840627">
            <w:r w:rsidRPr="00D001AE">
              <w:t>72</w:t>
            </w:r>
          </w:p>
        </w:tc>
        <w:tc>
          <w:tcPr>
            <w:tcW w:w="744" w:type="dxa"/>
          </w:tcPr>
          <w:p w14:paraId="7E761969" w14:textId="36966982" w:rsidR="00AF50F1" w:rsidRDefault="00AF50F1" w:rsidP="00840627">
            <w:r w:rsidRPr="00D001AE">
              <w:t>63</w:t>
            </w:r>
          </w:p>
        </w:tc>
        <w:tc>
          <w:tcPr>
            <w:tcW w:w="744" w:type="dxa"/>
          </w:tcPr>
          <w:p w14:paraId="13B9D82B" w14:textId="435A7247" w:rsidR="00AF50F1" w:rsidRDefault="00AF50F1" w:rsidP="00840627">
            <w:r w:rsidRPr="00D001AE">
              <w:t>56</w:t>
            </w:r>
          </w:p>
        </w:tc>
        <w:tc>
          <w:tcPr>
            <w:tcW w:w="744" w:type="dxa"/>
          </w:tcPr>
          <w:p w14:paraId="5BA6B4C6" w14:textId="7FDED44C" w:rsidR="00AF50F1" w:rsidRDefault="00AF50F1" w:rsidP="00840627">
            <w:r w:rsidRPr="00D001AE">
              <w:t>13</w:t>
            </w:r>
          </w:p>
        </w:tc>
        <w:tc>
          <w:tcPr>
            <w:tcW w:w="744" w:type="dxa"/>
          </w:tcPr>
          <w:p w14:paraId="2571F0E4" w14:textId="228364E4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1F330FF4" w14:textId="25C24D48" w:rsidR="00AF50F1" w:rsidRDefault="00AF50F1" w:rsidP="00840627">
            <w:r w:rsidRPr="00D001AE">
              <w:t>6</w:t>
            </w:r>
          </w:p>
        </w:tc>
        <w:tc>
          <w:tcPr>
            <w:tcW w:w="745" w:type="dxa"/>
          </w:tcPr>
          <w:p w14:paraId="04F7D52B" w14:textId="2A1B7D74" w:rsidR="00AF50F1" w:rsidRDefault="00AF50F1" w:rsidP="00840627">
            <w:r w:rsidRPr="00D001AE">
              <w:t>0</w:t>
            </w:r>
          </w:p>
        </w:tc>
      </w:tr>
      <w:tr w:rsidR="00AF50F1" w14:paraId="4249F96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0325796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656E07E" w14:textId="7BA88AC0" w:rsidR="00AF50F1" w:rsidRDefault="00AF50F1" w:rsidP="00840627">
            <w:r w:rsidRPr="00D001AE">
              <w:t>93</w:t>
            </w:r>
          </w:p>
        </w:tc>
        <w:tc>
          <w:tcPr>
            <w:tcW w:w="744" w:type="dxa"/>
          </w:tcPr>
          <w:p w14:paraId="7DEF3B27" w14:textId="0BDFF01F" w:rsidR="00AF50F1" w:rsidRDefault="00AF50F1" w:rsidP="00840627">
            <w:r w:rsidRPr="00D001AE">
              <w:t>81</w:t>
            </w:r>
          </w:p>
        </w:tc>
        <w:tc>
          <w:tcPr>
            <w:tcW w:w="744" w:type="dxa"/>
          </w:tcPr>
          <w:p w14:paraId="5DBD5142" w14:textId="290B9F38" w:rsidR="00AF50F1" w:rsidRDefault="00AF50F1" w:rsidP="00840627">
            <w:r w:rsidRPr="00D001AE">
              <w:t>73</w:t>
            </w:r>
          </w:p>
        </w:tc>
        <w:tc>
          <w:tcPr>
            <w:tcW w:w="744" w:type="dxa"/>
          </w:tcPr>
          <w:p w14:paraId="42E34830" w14:textId="3DE7E589" w:rsidR="00AF50F1" w:rsidRDefault="00AF50F1" w:rsidP="00840627">
            <w:r w:rsidRPr="00D001AE">
              <w:t>25</w:t>
            </w:r>
          </w:p>
        </w:tc>
        <w:tc>
          <w:tcPr>
            <w:tcW w:w="744" w:type="dxa"/>
          </w:tcPr>
          <w:p w14:paraId="245532E7" w14:textId="045D8979" w:rsidR="00AF50F1" w:rsidRDefault="00AF50F1" w:rsidP="00840627">
            <w:r w:rsidRPr="00D001AE">
              <w:t>55</w:t>
            </w:r>
          </w:p>
        </w:tc>
        <w:tc>
          <w:tcPr>
            <w:tcW w:w="744" w:type="dxa"/>
          </w:tcPr>
          <w:p w14:paraId="738E9D1C" w14:textId="136F8C20" w:rsidR="00AF50F1" w:rsidRDefault="00AF50F1" w:rsidP="00840627">
            <w:r w:rsidRPr="00D001AE">
              <w:t>43</w:t>
            </w:r>
          </w:p>
        </w:tc>
        <w:tc>
          <w:tcPr>
            <w:tcW w:w="744" w:type="dxa"/>
          </w:tcPr>
          <w:p w14:paraId="412E292B" w14:textId="395F5EB3" w:rsidR="00AF50F1" w:rsidRDefault="00AF50F1" w:rsidP="00840627">
            <w:r w:rsidRPr="00D001AE">
              <w:t>13</w:t>
            </w:r>
          </w:p>
        </w:tc>
        <w:tc>
          <w:tcPr>
            <w:tcW w:w="744" w:type="dxa"/>
          </w:tcPr>
          <w:p w14:paraId="22EE22FA" w14:textId="1AC0BFE9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24C087D2" w14:textId="6F8F210A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09274335" w14:textId="60F35CD7" w:rsidR="00AF50F1" w:rsidRDefault="00AF50F1" w:rsidP="00840627">
            <w:r w:rsidRPr="00D001AE">
              <w:t>4</w:t>
            </w:r>
          </w:p>
        </w:tc>
      </w:tr>
      <w:tr w:rsidR="00AF50F1" w14:paraId="5FEA24B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AF1EA9E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DC26F17" w14:textId="733D86A2" w:rsidR="00AF50F1" w:rsidRDefault="00AF50F1" w:rsidP="00840627">
            <w:r w:rsidRPr="00D001AE">
              <w:t>89</w:t>
            </w:r>
          </w:p>
        </w:tc>
        <w:tc>
          <w:tcPr>
            <w:tcW w:w="744" w:type="dxa"/>
          </w:tcPr>
          <w:p w14:paraId="472C87F7" w14:textId="1A62EF96" w:rsidR="00AF50F1" w:rsidRDefault="00AF50F1" w:rsidP="00840627">
            <w:r w:rsidRPr="00D001AE">
              <w:t>94</w:t>
            </w:r>
          </w:p>
        </w:tc>
        <w:tc>
          <w:tcPr>
            <w:tcW w:w="744" w:type="dxa"/>
          </w:tcPr>
          <w:p w14:paraId="1268FAEE" w14:textId="608E1559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606F3B06" w14:textId="45D5D897" w:rsidR="00AF50F1" w:rsidRDefault="00AF50F1" w:rsidP="00840627">
            <w:r w:rsidRPr="00D001AE">
              <w:t>75</w:t>
            </w:r>
          </w:p>
        </w:tc>
        <w:tc>
          <w:tcPr>
            <w:tcW w:w="744" w:type="dxa"/>
          </w:tcPr>
          <w:p w14:paraId="263848B9" w14:textId="37E2E9DB" w:rsidR="00AF50F1" w:rsidRDefault="00AF50F1" w:rsidP="00840627">
            <w:r w:rsidRPr="00D001AE">
              <w:t>15</w:t>
            </w:r>
          </w:p>
        </w:tc>
        <w:tc>
          <w:tcPr>
            <w:tcW w:w="744" w:type="dxa"/>
          </w:tcPr>
          <w:p w14:paraId="584A9821" w14:textId="17323799" w:rsidR="00AF50F1" w:rsidRDefault="00AF50F1" w:rsidP="00840627">
            <w:r w:rsidRPr="00D001AE">
              <w:t>11</w:t>
            </w:r>
          </w:p>
        </w:tc>
        <w:tc>
          <w:tcPr>
            <w:tcW w:w="744" w:type="dxa"/>
          </w:tcPr>
          <w:p w14:paraId="40BB094C" w14:textId="7C8BB588" w:rsidR="00AF50F1" w:rsidRDefault="00AF50F1" w:rsidP="00840627">
            <w:r w:rsidRPr="00D001AE">
              <w:t>16</w:t>
            </w:r>
          </w:p>
        </w:tc>
        <w:tc>
          <w:tcPr>
            <w:tcW w:w="744" w:type="dxa"/>
          </w:tcPr>
          <w:p w14:paraId="6260843F" w14:textId="16C01127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2BBE4459" w14:textId="615ECAA0" w:rsidR="00AF50F1" w:rsidRDefault="00AF50F1" w:rsidP="00840627">
            <w:r w:rsidRPr="00D001AE">
              <w:t>3</w:t>
            </w:r>
          </w:p>
        </w:tc>
        <w:tc>
          <w:tcPr>
            <w:tcW w:w="745" w:type="dxa"/>
          </w:tcPr>
          <w:p w14:paraId="3D50CD8B" w14:textId="0C904494" w:rsidR="00AF50F1" w:rsidRDefault="00AF50F1" w:rsidP="00840627">
            <w:r w:rsidRPr="00D001AE">
              <w:t>9</w:t>
            </w:r>
          </w:p>
        </w:tc>
      </w:tr>
      <w:tr w:rsidR="00AF50F1" w14:paraId="6AE8FC8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48F4471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7417339" w14:textId="15A39D30" w:rsidR="00AF50F1" w:rsidRDefault="00AF50F1" w:rsidP="00840627">
            <w:r w:rsidRPr="00D001AE">
              <w:t>92</w:t>
            </w:r>
          </w:p>
        </w:tc>
        <w:tc>
          <w:tcPr>
            <w:tcW w:w="744" w:type="dxa"/>
          </w:tcPr>
          <w:p w14:paraId="24EE392F" w14:textId="40D1EF7D" w:rsidR="00AF50F1" w:rsidRDefault="00AF50F1" w:rsidP="00840627">
            <w:r w:rsidRPr="00D001AE">
              <w:t>79</w:t>
            </w:r>
          </w:p>
        </w:tc>
        <w:tc>
          <w:tcPr>
            <w:tcW w:w="744" w:type="dxa"/>
          </w:tcPr>
          <w:p w14:paraId="62149411" w14:textId="50DD58F7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4A8141C4" w14:textId="56AACB4E" w:rsidR="00AF50F1" w:rsidRDefault="00AF50F1" w:rsidP="00840627">
            <w:r w:rsidRPr="00D001AE">
              <w:t>13</w:t>
            </w:r>
          </w:p>
        </w:tc>
        <w:tc>
          <w:tcPr>
            <w:tcW w:w="744" w:type="dxa"/>
          </w:tcPr>
          <w:p w14:paraId="5BC4E421" w14:textId="7146456D" w:rsidR="00AF50F1" w:rsidRDefault="00AF50F1" w:rsidP="00840627">
            <w:r w:rsidRPr="00D001AE">
              <w:t>67</w:t>
            </w:r>
          </w:p>
        </w:tc>
        <w:tc>
          <w:tcPr>
            <w:tcW w:w="744" w:type="dxa"/>
          </w:tcPr>
          <w:p w14:paraId="2B709D5B" w14:textId="2FE25B7D" w:rsidR="00AF50F1" w:rsidRDefault="00AF50F1" w:rsidP="00840627">
            <w:r w:rsidRPr="00D001AE">
              <w:t>7</w:t>
            </w:r>
          </w:p>
        </w:tc>
        <w:tc>
          <w:tcPr>
            <w:tcW w:w="744" w:type="dxa"/>
          </w:tcPr>
          <w:p w14:paraId="1A517DF5" w14:textId="19DC8BAD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4359E7EF" w14:textId="3CE72757" w:rsidR="00AF50F1" w:rsidRDefault="00AF50F1" w:rsidP="00840627">
            <w:r w:rsidRPr="00D001AE">
              <w:t>9</w:t>
            </w:r>
          </w:p>
        </w:tc>
        <w:tc>
          <w:tcPr>
            <w:tcW w:w="745" w:type="dxa"/>
          </w:tcPr>
          <w:p w14:paraId="6B23A40C" w14:textId="0ADD16FD" w:rsidR="00AF50F1" w:rsidRDefault="00AF50F1" w:rsidP="00840627">
            <w:r w:rsidRPr="00D001AE">
              <w:t>9</w:t>
            </w:r>
          </w:p>
        </w:tc>
        <w:tc>
          <w:tcPr>
            <w:tcW w:w="745" w:type="dxa"/>
          </w:tcPr>
          <w:p w14:paraId="51595399" w14:textId="5EC7AE57" w:rsidR="00AF50F1" w:rsidRDefault="00AF50F1" w:rsidP="00840627">
            <w:r w:rsidRPr="00D001AE">
              <w:t>8</w:t>
            </w:r>
          </w:p>
        </w:tc>
      </w:tr>
      <w:tr w:rsidR="00AF50F1" w14:paraId="261E845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72BDE99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9073F44" w14:textId="2D7835EB" w:rsidR="00AF50F1" w:rsidRDefault="00AF50F1" w:rsidP="00840627">
            <w:r w:rsidRPr="00D001AE">
              <w:t>93</w:t>
            </w:r>
          </w:p>
        </w:tc>
        <w:tc>
          <w:tcPr>
            <w:tcW w:w="744" w:type="dxa"/>
          </w:tcPr>
          <w:p w14:paraId="6612E992" w14:textId="77B94AF0" w:rsidR="00AF50F1" w:rsidRDefault="00AF50F1" w:rsidP="00840627">
            <w:r w:rsidRPr="00D001AE">
              <w:t>79</w:t>
            </w:r>
          </w:p>
        </w:tc>
        <w:tc>
          <w:tcPr>
            <w:tcW w:w="744" w:type="dxa"/>
          </w:tcPr>
          <w:p w14:paraId="7E976605" w14:textId="1A7CDFD6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1131C1CF" w14:textId="43A3D7F4" w:rsidR="00AF50F1" w:rsidRDefault="00AF50F1" w:rsidP="00840627">
            <w:r w:rsidRPr="00D001AE">
              <w:t>66</w:t>
            </w:r>
          </w:p>
        </w:tc>
        <w:tc>
          <w:tcPr>
            <w:tcW w:w="744" w:type="dxa"/>
          </w:tcPr>
          <w:p w14:paraId="3CE4DC92" w14:textId="7FA082DB" w:rsidR="00AF50F1" w:rsidRDefault="00AF50F1" w:rsidP="00840627">
            <w:r w:rsidRPr="00D001AE">
              <w:t>67</w:t>
            </w:r>
          </w:p>
        </w:tc>
        <w:tc>
          <w:tcPr>
            <w:tcW w:w="744" w:type="dxa"/>
          </w:tcPr>
          <w:p w14:paraId="32EE939F" w14:textId="4BC8F5E2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05A218A7" w14:textId="778DAF59" w:rsidR="00AF50F1" w:rsidRDefault="00AF50F1" w:rsidP="00840627">
            <w:r w:rsidRPr="00D001AE">
              <w:t>7</w:t>
            </w:r>
          </w:p>
        </w:tc>
        <w:tc>
          <w:tcPr>
            <w:tcW w:w="744" w:type="dxa"/>
          </w:tcPr>
          <w:p w14:paraId="369862A2" w14:textId="118CD7C8" w:rsidR="00AF50F1" w:rsidRDefault="00AF50F1" w:rsidP="00840627">
            <w:r w:rsidRPr="00D001AE">
              <w:t>11</w:t>
            </w:r>
          </w:p>
        </w:tc>
        <w:tc>
          <w:tcPr>
            <w:tcW w:w="745" w:type="dxa"/>
          </w:tcPr>
          <w:p w14:paraId="0F0CC1E3" w14:textId="633EBD3D" w:rsidR="00AF50F1" w:rsidRDefault="00AF50F1" w:rsidP="00840627">
            <w:r w:rsidRPr="00D001AE">
              <w:t>6</w:t>
            </w:r>
          </w:p>
        </w:tc>
        <w:tc>
          <w:tcPr>
            <w:tcW w:w="745" w:type="dxa"/>
          </w:tcPr>
          <w:p w14:paraId="7776DD8E" w14:textId="78EEC617" w:rsidR="00AF50F1" w:rsidRDefault="00AF50F1" w:rsidP="00840627">
            <w:r w:rsidRPr="00D001AE">
              <w:t>9</w:t>
            </w:r>
          </w:p>
        </w:tc>
        <w:bookmarkStart w:id="0" w:name="_GoBack"/>
        <w:bookmarkEnd w:id="0"/>
      </w:tr>
      <w:tr w:rsidR="00AF50F1" w14:paraId="2172A970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BC83C98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BC9937F" w14:textId="7B326700" w:rsidR="00AF50F1" w:rsidRDefault="00AF50F1" w:rsidP="00840627">
            <w:r w:rsidRPr="00D001AE">
              <w:t>90</w:t>
            </w:r>
          </w:p>
        </w:tc>
        <w:tc>
          <w:tcPr>
            <w:tcW w:w="744" w:type="dxa"/>
          </w:tcPr>
          <w:p w14:paraId="0F2C47C8" w14:textId="57A65493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30CA7290" w14:textId="230762B2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6199CCE9" w14:textId="6D621197" w:rsidR="00AF50F1" w:rsidRDefault="00AF50F1" w:rsidP="00840627">
            <w:r w:rsidRPr="00D001AE">
              <w:t>69</w:t>
            </w:r>
          </w:p>
        </w:tc>
        <w:tc>
          <w:tcPr>
            <w:tcW w:w="744" w:type="dxa"/>
          </w:tcPr>
          <w:p w14:paraId="6456F53D" w14:textId="6649C045" w:rsidR="00AF50F1" w:rsidRDefault="00AF50F1" w:rsidP="00840627">
            <w:r w:rsidRPr="00D001AE">
              <w:t>58</w:t>
            </w:r>
          </w:p>
        </w:tc>
        <w:tc>
          <w:tcPr>
            <w:tcW w:w="744" w:type="dxa"/>
          </w:tcPr>
          <w:p w14:paraId="770B02E4" w14:textId="3661FEFE" w:rsidR="00AF50F1" w:rsidRDefault="00AF50F1" w:rsidP="00840627">
            <w:r w:rsidRPr="00D001AE">
              <w:t>2</w:t>
            </w:r>
          </w:p>
        </w:tc>
        <w:tc>
          <w:tcPr>
            <w:tcW w:w="744" w:type="dxa"/>
          </w:tcPr>
          <w:p w14:paraId="7C7AEDF2" w14:textId="68802DA3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13074657" w14:textId="1863BE7A" w:rsidR="00AF50F1" w:rsidRDefault="00AF50F1" w:rsidP="00840627">
            <w:r w:rsidRPr="00D001AE">
              <w:t>4</w:t>
            </w:r>
          </w:p>
        </w:tc>
        <w:tc>
          <w:tcPr>
            <w:tcW w:w="745" w:type="dxa"/>
          </w:tcPr>
          <w:p w14:paraId="192240F7" w14:textId="458F1640" w:rsidR="00AF50F1" w:rsidRDefault="00AF50F1" w:rsidP="00840627">
            <w:r w:rsidRPr="00D001AE">
              <w:t>10</w:t>
            </w:r>
          </w:p>
        </w:tc>
        <w:tc>
          <w:tcPr>
            <w:tcW w:w="745" w:type="dxa"/>
          </w:tcPr>
          <w:p w14:paraId="5222F089" w14:textId="1D557D7A" w:rsidR="00AF50F1" w:rsidRDefault="00AF50F1" w:rsidP="00840627">
            <w:r w:rsidRPr="00D001AE">
              <w:t>6</w:t>
            </w:r>
          </w:p>
        </w:tc>
      </w:tr>
      <w:tr w:rsidR="00AF50F1" w14:paraId="417F756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6DAF638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9249596" w14:textId="73BB7E32" w:rsidR="00AF50F1" w:rsidRDefault="00AF50F1" w:rsidP="00840627">
            <w:r w:rsidRPr="00D001AE">
              <w:t>89</w:t>
            </w:r>
          </w:p>
        </w:tc>
        <w:tc>
          <w:tcPr>
            <w:tcW w:w="744" w:type="dxa"/>
          </w:tcPr>
          <w:p w14:paraId="6B8B9420" w14:textId="7AE52BF0" w:rsidR="00AF50F1" w:rsidRDefault="00AF50F1" w:rsidP="00840627">
            <w:r w:rsidRPr="00D001AE">
              <w:t>77</w:t>
            </w:r>
          </w:p>
        </w:tc>
        <w:tc>
          <w:tcPr>
            <w:tcW w:w="744" w:type="dxa"/>
          </w:tcPr>
          <w:p w14:paraId="64BE7A65" w14:textId="44D3860E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7A6A6EBF" w14:textId="01CAA846" w:rsidR="00AF50F1" w:rsidRDefault="00AF50F1" w:rsidP="00840627">
            <w:r w:rsidRPr="00D001AE">
              <w:t>59</w:t>
            </w:r>
          </w:p>
        </w:tc>
        <w:tc>
          <w:tcPr>
            <w:tcW w:w="744" w:type="dxa"/>
          </w:tcPr>
          <w:p w14:paraId="60279177" w14:textId="56A62918" w:rsidR="00AF50F1" w:rsidRDefault="00AF50F1" w:rsidP="00840627">
            <w:r w:rsidRPr="00D001AE">
              <w:t>12</w:t>
            </w:r>
          </w:p>
        </w:tc>
        <w:tc>
          <w:tcPr>
            <w:tcW w:w="744" w:type="dxa"/>
          </w:tcPr>
          <w:p w14:paraId="69047AA3" w14:textId="3F83693E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6BE1BB72" w14:textId="2F69531B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4DE0E466" w14:textId="76A5F5A4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47A6EAC1" w14:textId="57CD95AE" w:rsidR="00AF50F1" w:rsidRDefault="00AF50F1" w:rsidP="00840627">
            <w:r w:rsidRPr="00D001AE">
              <w:t>1</w:t>
            </w:r>
          </w:p>
        </w:tc>
        <w:tc>
          <w:tcPr>
            <w:tcW w:w="745" w:type="dxa"/>
          </w:tcPr>
          <w:p w14:paraId="6988D5D0" w14:textId="04F40CDB" w:rsidR="00AF50F1" w:rsidRDefault="00AF50F1" w:rsidP="00840627">
            <w:r w:rsidRPr="00D001AE">
              <w:t>14</w:t>
            </w:r>
          </w:p>
        </w:tc>
      </w:tr>
      <w:tr w:rsidR="00AF50F1" w14:paraId="5C393595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1C73539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251B8E0" w14:textId="219DDC77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742E5C2A" w14:textId="401F8FD5" w:rsidR="00AF50F1" w:rsidRDefault="00AF50F1" w:rsidP="00840627">
            <w:r w:rsidRPr="00D001AE">
              <w:t>79</w:t>
            </w:r>
          </w:p>
        </w:tc>
        <w:tc>
          <w:tcPr>
            <w:tcW w:w="744" w:type="dxa"/>
          </w:tcPr>
          <w:p w14:paraId="31929B97" w14:textId="15DDA69D" w:rsidR="00AF50F1" w:rsidRDefault="00AF50F1" w:rsidP="00840627">
            <w:r w:rsidRPr="00D001AE">
              <w:t>86</w:t>
            </w:r>
          </w:p>
        </w:tc>
        <w:tc>
          <w:tcPr>
            <w:tcW w:w="744" w:type="dxa"/>
          </w:tcPr>
          <w:p w14:paraId="6067ABB9" w14:textId="734D8C68" w:rsidR="00AF50F1" w:rsidRDefault="00AF50F1" w:rsidP="00840627">
            <w:r w:rsidRPr="00D001AE">
              <w:t>16</w:t>
            </w:r>
          </w:p>
        </w:tc>
        <w:tc>
          <w:tcPr>
            <w:tcW w:w="744" w:type="dxa"/>
          </w:tcPr>
          <w:p w14:paraId="0433B712" w14:textId="0110548A" w:rsidR="00AF50F1" w:rsidRDefault="00AF50F1" w:rsidP="00840627">
            <w:r w:rsidRPr="00D001AE">
              <w:t>48</w:t>
            </w:r>
          </w:p>
        </w:tc>
        <w:tc>
          <w:tcPr>
            <w:tcW w:w="744" w:type="dxa"/>
          </w:tcPr>
          <w:p w14:paraId="4F02DF5E" w14:textId="6A87F531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3C3FEAF8" w14:textId="7CD64871" w:rsidR="00AF50F1" w:rsidRDefault="00AF50F1" w:rsidP="00840627">
            <w:r w:rsidRPr="00D001AE">
              <w:t>13</w:t>
            </w:r>
          </w:p>
        </w:tc>
        <w:tc>
          <w:tcPr>
            <w:tcW w:w="744" w:type="dxa"/>
          </w:tcPr>
          <w:p w14:paraId="7B26136B" w14:textId="43A61515" w:rsidR="00AF50F1" w:rsidRDefault="00AF50F1" w:rsidP="00840627">
            <w:r w:rsidRPr="00D001AE">
              <w:t>3</w:t>
            </w:r>
          </w:p>
        </w:tc>
        <w:tc>
          <w:tcPr>
            <w:tcW w:w="745" w:type="dxa"/>
          </w:tcPr>
          <w:p w14:paraId="7EC3DC37" w14:textId="55838E2F" w:rsidR="00AF50F1" w:rsidRDefault="00AF50F1" w:rsidP="00840627">
            <w:r w:rsidRPr="00D001AE">
              <w:t>10</w:t>
            </w:r>
          </w:p>
        </w:tc>
        <w:tc>
          <w:tcPr>
            <w:tcW w:w="745" w:type="dxa"/>
          </w:tcPr>
          <w:p w14:paraId="3AE41CFF" w14:textId="32F28CD2" w:rsidR="00AF50F1" w:rsidRDefault="00AF50F1" w:rsidP="00840627">
            <w:r w:rsidRPr="00D001AE">
              <w:t>9</w:t>
            </w:r>
          </w:p>
        </w:tc>
      </w:tr>
      <w:tr w:rsidR="00AF50F1" w14:paraId="3418C87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9C971E5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0230CB8" w14:textId="1E1135C6" w:rsidR="00AF50F1" w:rsidRDefault="00AF50F1" w:rsidP="00840627">
            <w:r w:rsidRPr="00D001AE">
              <w:t>94</w:t>
            </w:r>
          </w:p>
        </w:tc>
        <w:tc>
          <w:tcPr>
            <w:tcW w:w="744" w:type="dxa"/>
          </w:tcPr>
          <w:p w14:paraId="3BABE754" w14:textId="1548AC79" w:rsidR="00AF50F1" w:rsidRDefault="00AF50F1" w:rsidP="00840627">
            <w:r w:rsidRPr="00D001AE">
              <w:t>81</w:t>
            </w:r>
          </w:p>
        </w:tc>
        <w:tc>
          <w:tcPr>
            <w:tcW w:w="744" w:type="dxa"/>
          </w:tcPr>
          <w:p w14:paraId="4CD65E5A" w14:textId="200D52A2" w:rsidR="00AF50F1" w:rsidRDefault="00AF50F1" w:rsidP="00840627">
            <w:r w:rsidRPr="00D001AE">
              <w:t>72</w:t>
            </w:r>
          </w:p>
        </w:tc>
        <w:tc>
          <w:tcPr>
            <w:tcW w:w="744" w:type="dxa"/>
          </w:tcPr>
          <w:p w14:paraId="56EE7E8E" w14:textId="3A27DEED" w:rsidR="00AF50F1" w:rsidRDefault="00AF50F1" w:rsidP="00840627">
            <w:r w:rsidRPr="00D001AE">
              <w:t>65</w:t>
            </w:r>
          </w:p>
        </w:tc>
        <w:tc>
          <w:tcPr>
            <w:tcW w:w="744" w:type="dxa"/>
          </w:tcPr>
          <w:p w14:paraId="167A01F4" w14:textId="26A00E47" w:rsidR="00AF50F1" w:rsidRDefault="00AF50F1" w:rsidP="00840627">
            <w:r w:rsidRPr="00D001AE">
              <w:t>49</w:t>
            </w:r>
          </w:p>
        </w:tc>
        <w:tc>
          <w:tcPr>
            <w:tcW w:w="744" w:type="dxa"/>
          </w:tcPr>
          <w:p w14:paraId="61A9A47D" w14:textId="65508E03" w:rsidR="00AF50F1" w:rsidRDefault="00AF50F1" w:rsidP="00840627">
            <w:r w:rsidRPr="00D001AE">
              <w:t>14</w:t>
            </w:r>
          </w:p>
        </w:tc>
        <w:tc>
          <w:tcPr>
            <w:tcW w:w="744" w:type="dxa"/>
          </w:tcPr>
          <w:p w14:paraId="441827C0" w14:textId="5E64E939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6DB9D082" w14:textId="60540B45" w:rsidR="00AF50F1" w:rsidRDefault="00AF50F1" w:rsidP="00840627">
            <w:r w:rsidRPr="00D001AE">
              <w:t>14</w:t>
            </w:r>
          </w:p>
        </w:tc>
        <w:tc>
          <w:tcPr>
            <w:tcW w:w="745" w:type="dxa"/>
          </w:tcPr>
          <w:p w14:paraId="0C80EA50" w14:textId="13412E8F" w:rsidR="00AF50F1" w:rsidRDefault="00AF50F1" w:rsidP="00840627">
            <w:r w:rsidRPr="00D001AE">
              <w:t>9</w:t>
            </w:r>
          </w:p>
        </w:tc>
        <w:tc>
          <w:tcPr>
            <w:tcW w:w="745" w:type="dxa"/>
          </w:tcPr>
          <w:p w14:paraId="48A9C5DF" w14:textId="46A3EB48" w:rsidR="00AF50F1" w:rsidRDefault="00AF50F1" w:rsidP="00840627">
            <w:r w:rsidRPr="00D001AE">
              <w:t>5</w:t>
            </w:r>
          </w:p>
        </w:tc>
      </w:tr>
      <w:tr w:rsidR="00AF50F1" w14:paraId="1634A64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5CE5504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7A05C9C" w14:textId="19860000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6E0DA48F" w14:textId="44BAC77B" w:rsidR="00AF50F1" w:rsidRDefault="00AF50F1" w:rsidP="00840627">
            <w:r w:rsidRPr="00D001AE">
              <w:t>87</w:t>
            </w:r>
          </w:p>
        </w:tc>
        <w:tc>
          <w:tcPr>
            <w:tcW w:w="744" w:type="dxa"/>
          </w:tcPr>
          <w:p w14:paraId="1C6F04A0" w14:textId="4C839E76" w:rsidR="00AF50F1" w:rsidRDefault="00AF50F1" w:rsidP="00840627">
            <w:r w:rsidRPr="00D001AE">
              <w:t>85</w:t>
            </w:r>
          </w:p>
        </w:tc>
        <w:tc>
          <w:tcPr>
            <w:tcW w:w="744" w:type="dxa"/>
          </w:tcPr>
          <w:p w14:paraId="6A113F92" w14:textId="7062FA78" w:rsidR="00AF50F1" w:rsidRDefault="00AF50F1" w:rsidP="00840627">
            <w:r w:rsidRPr="00D001AE">
              <w:t>19</w:t>
            </w:r>
          </w:p>
        </w:tc>
        <w:tc>
          <w:tcPr>
            <w:tcW w:w="744" w:type="dxa"/>
          </w:tcPr>
          <w:p w14:paraId="32C0AEE3" w14:textId="202FB320" w:rsidR="00AF50F1" w:rsidRDefault="00AF50F1" w:rsidP="00840627">
            <w:r w:rsidRPr="00D001AE">
              <w:t>7</w:t>
            </w:r>
          </w:p>
        </w:tc>
        <w:tc>
          <w:tcPr>
            <w:tcW w:w="744" w:type="dxa"/>
          </w:tcPr>
          <w:p w14:paraId="2502150E" w14:textId="60F78AE5" w:rsidR="00AF50F1" w:rsidRDefault="00AF50F1" w:rsidP="00840627">
            <w:r w:rsidRPr="00D001AE">
              <w:t>26</w:t>
            </w:r>
          </w:p>
        </w:tc>
        <w:tc>
          <w:tcPr>
            <w:tcW w:w="744" w:type="dxa"/>
          </w:tcPr>
          <w:p w14:paraId="5BEE84B7" w14:textId="13985CD8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68663705" w14:textId="572E824A" w:rsidR="00AF50F1" w:rsidRDefault="00AF50F1" w:rsidP="00840627">
            <w:r w:rsidRPr="00D001AE">
              <w:t>9</w:t>
            </w:r>
          </w:p>
        </w:tc>
        <w:tc>
          <w:tcPr>
            <w:tcW w:w="745" w:type="dxa"/>
          </w:tcPr>
          <w:p w14:paraId="3459B327" w14:textId="2E493716" w:rsidR="00AF50F1" w:rsidRDefault="00AF50F1" w:rsidP="00840627">
            <w:r w:rsidRPr="00D001AE">
              <w:t>7</w:t>
            </w:r>
          </w:p>
        </w:tc>
        <w:tc>
          <w:tcPr>
            <w:tcW w:w="745" w:type="dxa"/>
          </w:tcPr>
          <w:p w14:paraId="703AAE11" w14:textId="49D3178A" w:rsidR="00AF50F1" w:rsidRDefault="00AF50F1" w:rsidP="00840627">
            <w:r w:rsidRPr="00D001AE">
              <w:t>3</w:t>
            </w:r>
          </w:p>
        </w:tc>
      </w:tr>
      <w:tr w:rsidR="00AF50F1" w14:paraId="52B905E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CDBE567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AFCAB0A" w14:textId="423AED16" w:rsidR="00AF50F1" w:rsidRDefault="00AF50F1" w:rsidP="00840627">
            <w:r w:rsidRPr="00D001AE">
              <w:t>73</w:t>
            </w:r>
          </w:p>
        </w:tc>
        <w:tc>
          <w:tcPr>
            <w:tcW w:w="744" w:type="dxa"/>
          </w:tcPr>
          <w:p w14:paraId="6A3A539B" w14:textId="69A64AAB" w:rsidR="00AF50F1" w:rsidRDefault="00AF50F1" w:rsidP="00840627">
            <w:r w:rsidRPr="00D001AE">
              <w:t>70</w:t>
            </w:r>
          </w:p>
        </w:tc>
        <w:tc>
          <w:tcPr>
            <w:tcW w:w="744" w:type="dxa"/>
          </w:tcPr>
          <w:p w14:paraId="5AA64B42" w14:textId="2B8B6E9E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38A1F6AC" w14:textId="1F1F7DD7" w:rsidR="00AF50F1" w:rsidRDefault="00AF50F1" w:rsidP="00840627">
            <w:r w:rsidRPr="00D001AE">
              <w:t>60</w:t>
            </w:r>
          </w:p>
        </w:tc>
        <w:tc>
          <w:tcPr>
            <w:tcW w:w="744" w:type="dxa"/>
          </w:tcPr>
          <w:p w14:paraId="3880FA34" w14:textId="162B5DCD" w:rsidR="00AF50F1" w:rsidRDefault="00AF50F1" w:rsidP="00840627">
            <w:r w:rsidRPr="00D001AE">
              <w:t>56</w:t>
            </w:r>
          </w:p>
        </w:tc>
        <w:tc>
          <w:tcPr>
            <w:tcW w:w="744" w:type="dxa"/>
          </w:tcPr>
          <w:p w14:paraId="470B6EF0" w14:textId="18BA39E5" w:rsidR="00AF50F1" w:rsidRDefault="00AF50F1" w:rsidP="00840627">
            <w:r w:rsidRPr="00D001AE">
              <w:t>47</w:t>
            </w:r>
          </w:p>
        </w:tc>
        <w:tc>
          <w:tcPr>
            <w:tcW w:w="744" w:type="dxa"/>
          </w:tcPr>
          <w:p w14:paraId="1CABC30F" w14:textId="3B4BD76A" w:rsidR="00AF50F1" w:rsidRDefault="00AF50F1" w:rsidP="00840627">
            <w:r w:rsidRPr="00D001AE">
              <w:t>1</w:t>
            </w:r>
          </w:p>
        </w:tc>
        <w:tc>
          <w:tcPr>
            <w:tcW w:w="744" w:type="dxa"/>
          </w:tcPr>
          <w:p w14:paraId="0466D013" w14:textId="6793D373" w:rsidR="00AF50F1" w:rsidRDefault="00AF50F1" w:rsidP="00840627">
            <w:r w:rsidRPr="00D001AE">
              <w:t>8</w:t>
            </w:r>
          </w:p>
        </w:tc>
        <w:tc>
          <w:tcPr>
            <w:tcW w:w="745" w:type="dxa"/>
          </w:tcPr>
          <w:p w14:paraId="77491029" w14:textId="2D23C9BB" w:rsidR="00AF50F1" w:rsidRDefault="00AF50F1" w:rsidP="00840627">
            <w:r w:rsidRPr="00D001AE">
              <w:t>8</w:t>
            </w:r>
          </w:p>
        </w:tc>
        <w:tc>
          <w:tcPr>
            <w:tcW w:w="745" w:type="dxa"/>
          </w:tcPr>
          <w:p w14:paraId="48FDFBFD" w14:textId="50FED470" w:rsidR="00AF50F1" w:rsidRDefault="00AF50F1" w:rsidP="00840627">
            <w:r w:rsidRPr="00D001AE">
              <w:t>2</w:t>
            </w:r>
          </w:p>
        </w:tc>
      </w:tr>
      <w:tr w:rsidR="00AF50F1" w14:paraId="36CE178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F256051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7ECC9A1" w14:textId="5B28ADCB" w:rsidR="00AF50F1" w:rsidRDefault="00AF50F1" w:rsidP="00840627">
            <w:r w:rsidRPr="00D001AE">
              <w:t>90</w:t>
            </w:r>
          </w:p>
        </w:tc>
        <w:tc>
          <w:tcPr>
            <w:tcW w:w="744" w:type="dxa"/>
          </w:tcPr>
          <w:p w14:paraId="52002D42" w14:textId="42A02E2C" w:rsidR="00AF50F1" w:rsidRDefault="00AF50F1" w:rsidP="00840627">
            <w:r w:rsidRPr="00D001AE">
              <w:t>78</w:t>
            </w:r>
          </w:p>
        </w:tc>
        <w:tc>
          <w:tcPr>
            <w:tcW w:w="744" w:type="dxa"/>
          </w:tcPr>
          <w:p w14:paraId="6BD51BE9" w14:textId="16181744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699C98CD" w14:textId="354157E8" w:rsidR="00AF50F1" w:rsidRDefault="00AF50F1" w:rsidP="00840627">
            <w:r w:rsidRPr="00D001AE">
              <w:t>79</w:t>
            </w:r>
          </w:p>
        </w:tc>
        <w:tc>
          <w:tcPr>
            <w:tcW w:w="744" w:type="dxa"/>
          </w:tcPr>
          <w:p w14:paraId="379EE4B0" w14:textId="26D62EB5" w:rsidR="00AF50F1" w:rsidRDefault="00AF50F1" w:rsidP="00840627">
            <w:r w:rsidRPr="00D001AE">
              <w:t>61</w:t>
            </w:r>
          </w:p>
        </w:tc>
        <w:tc>
          <w:tcPr>
            <w:tcW w:w="744" w:type="dxa"/>
          </w:tcPr>
          <w:p w14:paraId="65B80336" w14:textId="01CA9DEA" w:rsidR="00AF50F1" w:rsidRDefault="00AF50F1" w:rsidP="00840627">
            <w:r w:rsidRPr="00D001AE">
              <w:t>16</w:t>
            </w:r>
          </w:p>
        </w:tc>
        <w:tc>
          <w:tcPr>
            <w:tcW w:w="744" w:type="dxa"/>
          </w:tcPr>
          <w:p w14:paraId="5F600F33" w14:textId="5518CA69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0333F68A" w14:textId="331A0506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7B85CBE5" w14:textId="083F90B9" w:rsidR="00AF50F1" w:rsidRDefault="00AF50F1" w:rsidP="00840627">
            <w:r w:rsidRPr="00D001AE">
              <w:t>8</w:t>
            </w:r>
          </w:p>
        </w:tc>
        <w:tc>
          <w:tcPr>
            <w:tcW w:w="745" w:type="dxa"/>
          </w:tcPr>
          <w:p w14:paraId="56EC0023" w14:textId="099FBF02" w:rsidR="00AF50F1" w:rsidRDefault="00AF50F1" w:rsidP="00840627">
            <w:r w:rsidRPr="00D001AE">
              <w:t>8</w:t>
            </w:r>
          </w:p>
        </w:tc>
      </w:tr>
      <w:tr w:rsidR="00AF50F1" w14:paraId="7E8EAAE4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B689312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5DEDFE6" w14:textId="506F733C" w:rsidR="00AF50F1" w:rsidRDefault="00AF50F1" w:rsidP="00840627">
            <w:r w:rsidRPr="00D001AE">
              <w:t>92</w:t>
            </w:r>
          </w:p>
        </w:tc>
        <w:tc>
          <w:tcPr>
            <w:tcW w:w="744" w:type="dxa"/>
          </w:tcPr>
          <w:p w14:paraId="22404389" w14:textId="5EA4B7E3" w:rsidR="00AF50F1" w:rsidRDefault="00AF50F1" w:rsidP="00840627">
            <w:r w:rsidRPr="00D001AE">
              <w:t>81</w:t>
            </w:r>
          </w:p>
        </w:tc>
        <w:tc>
          <w:tcPr>
            <w:tcW w:w="744" w:type="dxa"/>
          </w:tcPr>
          <w:p w14:paraId="166BB577" w14:textId="702F594D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3D1D4FC7" w14:textId="6381D702" w:rsidR="00AF50F1" w:rsidRDefault="00AF50F1" w:rsidP="00840627">
            <w:r w:rsidRPr="00D001AE">
              <w:t>63</w:t>
            </w:r>
          </w:p>
        </w:tc>
        <w:tc>
          <w:tcPr>
            <w:tcW w:w="744" w:type="dxa"/>
          </w:tcPr>
          <w:p w14:paraId="288A4BF4" w14:textId="07224145" w:rsidR="00AF50F1" w:rsidRDefault="00AF50F1" w:rsidP="00840627">
            <w:r w:rsidRPr="00D001AE">
              <w:t>60</w:t>
            </w:r>
          </w:p>
        </w:tc>
        <w:tc>
          <w:tcPr>
            <w:tcW w:w="744" w:type="dxa"/>
          </w:tcPr>
          <w:p w14:paraId="5C908E21" w14:textId="482EA9DD" w:rsidR="00AF50F1" w:rsidRDefault="00AF50F1" w:rsidP="00840627">
            <w:r w:rsidRPr="00D001AE">
              <w:t>14</w:t>
            </w:r>
          </w:p>
        </w:tc>
        <w:tc>
          <w:tcPr>
            <w:tcW w:w="744" w:type="dxa"/>
          </w:tcPr>
          <w:p w14:paraId="30A97490" w14:textId="41376D29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6FE9735A" w14:textId="06638AA0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69FB48FE" w14:textId="33C9CF9A" w:rsidR="00AF50F1" w:rsidRDefault="00AF50F1" w:rsidP="00840627">
            <w:r w:rsidRPr="00D001AE">
              <w:t>11</w:t>
            </w:r>
          </w:p>
        </w:tc>
        <w:tc>
          <w:tcPr>
            <w:tcW w:w="745" w:type="dxa"/>
          </w:tcPr>
          <w:p w14:paraId="682C1781" w14:textId="602E189E" w:rsidR="00AF50F1" w:rsidRDefault="00AF50F1" w:rsidP="00840627">
            <w:r w:rsidRPr="00D001AE">
              <w:t>10</w:t>
            </w:r>
          </w:p>
        </w:tc>
      </w:tr>
      <w:tr w:rsidR="00AF50F1" w14:paraId="1EA151C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23EF6C5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48DCCD8" w14:textId="63733EC9" w:rsidR="00AF50F1" w:rsidRDefault="00AF50F1" w:rsidP="00840627">
            <w:r w:rsidRPr="00D001AE">
              <w:t>92</w:t>
            </w:r>
          </w:p>
        </w:tc>
        <w:tc>
          <w:tcPr>
            <w:tcW w:w="744" w:type="dxa"/>
          </w:tcPr>
          <w:p w14:paraId="4EF835D0" w14:textId="573C999B" w:rsidR="00AF50F1" w:rsidRDefault="00AF50F1" w:rsidP="00840627">
            <w:r w:rsidRPr="00D001AE">
              <w:t>81</w:t>
            </w:r>
          </w:p>
        </w:tc>
        <w:tc>
          <w:tcPr>
            <w:tcW w:w="744" w:type="dxa"/>
          </w:tcPr>
          <w:p w14:paraId="23354102" w14:textId="4ADDC16D" w:rsidR="00AF50F1" w:rsidRDefault="00AF50F1" w:rsidP="00840627">
            <w:r w:rsidRPr="00D001AE">
              <w:t>78</w:t>
            </w:r>
          </w:p>
        </w:tc>
        <w:tc>
          <w:tcPr>
            <w:tcW w:w="744" w:type="dxa"/>
          </w:tcPr>
          <w:p w14:paraId="4D0BB867" w14:textId="38523E93" w:rsidR="00AF50F1" w:rsidRDefault="00AF50F1" w:rsidP="00840627">
            <w:r w:rsidRPr="00D001AE">
              <w:t>66</w:t>
            </w:r>
          </w:p>
        </w:tc>
        <w:tc>
          <w:tcPr>
            <w:tcW w:w="744" w:type="dxa"/>
          </w:tcPr>
          <w:p w14:paraId="55AE169E" w14:textId="46376E49" w:rsidR="00AF50F1" w:rsidRDefault="00AF50F1" w:rsidP="00840627">
            <w:r w:rsidRPr="00D001AE">
              <w:t>26</w:t>
            </w:r>
          </w:p>
        </w:tc>
        <w:tc>
          <w:tcPr>
            <w:tcW w:w="744" w:type="dxa"/>
          </w:tcPr>
          <w:p w14:paraId="12A68504" w14:textId="578EBB0A" w:rsidR="00AF50F1" w:rsidRDefault="00AF50F1" w:rsidP="00840627">
            <w:r w:rsidRPr="00D001AE">
              <w:t>16</w:t>
            </w:r>
          </w:p>
        </w:tc>
        <w:tc>
          <w:tcPr>
            <w:tcW w:w="744" w:type="dxa"/>
          </w:tcPr>
          <w:p w14:paraId="1949A739" w14:textId="19AA4447" w:rsidR="00AF50F1" w:rsidRDefault="00AF50F1" w:rsidP="00840627">
            <w:r w:rsidRPr="00D001AE">
              <w:t>14</w:t>
            </w:r>
          </w:p>
        </w:tc>
        <w:tc>
          <w:tcPr>
            <w:tcW w:w="744" w:type="dxa"/>
          </w:tcPr>
          <w:p w14:paraId="39A0F519" w14:textId="340A22DF" w:rsidR="00AF50F1" w:rsidRDefault="00AF50F1" w:rsidP="00840627">
            <w:r w:rsidRPr="00D001AE">
              <w:t>6</w:t>
            </w:r>
          </w:p>
        </w:tc>
        <w:tc>
          <w:tcPr>
            <w:tcW w:w="745" w:type="dxa"/>
          </w:tcPr>
          <w:p w14:paraId="6EE78D2E" w14:textId="03E89F01" w:rsidR="00AF50F1" w:rsidRDefault="00AF50F1" w:rsidP="00840627">
            <w:r w:rsidRPr="00D001AE">
              <w:t>9</w:t>
            </w:r>
          </w:p>
        </w:tc>
        <w:tc>
          <w:tcPr>
            <w:tcW w:w="745" w:type="dxa"/>
          </w:tcPr>
          <w:p w14:paraId="44201A64" w14:textId="0E28A29D" w:rsidR="00AF50F1" w:rsidRDefault="00AF50F1" w:rsidP="00840627">
            <w:r w:rsidRPr="00D001AE">
              <w:t>12</w:t>
            </w:r>
          </w:p>
        </w:tc>
      </w:tr>
      <w:tr w:rsidR="00AF50F1" w14:paraId="71F50F7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DCA5ABE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707E7A4" w14:textId="47F30BD2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154E5666" w14:textId="52194643" w:rsidR="00AF50F1" w:rsidRDefault="00AF50F1" w:rsidP="00840627">
            <w:r w:rsidRPr="00D001AE">
              <w:t>86</w:t>
            </w:r>
          </w:p>
        </w:tc>
        <w:tc>
          <w:tcPr>
            <w:tcW w:w="744" w:type="dxa"/>
          </w:tcPr>
          <w:p w14:paraId="79553608" w14:textId="2EA9636A" w:rsidR="00AF50F1" w:rsidRDefault="00AF50F1" w:rsidP="00840627">
            <w:r w:rsidRPr="00D001AE">
              <w:t>72</w:t>
            </w:r>
          </w:p>
        </w:tc>
        <w:tc>
          <w:tcPr>
            <w:tcW w:w="744" w:type="dxa"/>
          </w:tcPr>
          <w:p w14:paraId="5506CCD6" w14:textId="3357A2A4" w:rsidR="00AF50F1" w:rsidRDefault="00AF50F1" w:rsidP="00840627">
            <w:r w:rsidRPr="00D001AE">
              <w:t>58</w:t>
            </w:r>
          </w:p>
        </w:tc>
        <w:tc>
          <w:tcPr>
            <w:tcW w:w="744" w:type="dxa"/>
          </w:tcPr>
          <w:p w14:paraId="00ED185F" w14:textId="44072BD8" w:rsidR="00AF50F1" w:rsidRDefault="00AF50F1" w:rsidP="00840627">
            <w:r w:rsidRPr="00D001AE">
              <w:t>57</w:t>
            </w:r>
          </w:p>
        </w:tc>
        <w:tc>
          <w:tcPr>
            <w:tcW w:w="744" w:type="dxa"/>
          </w:tcPr>
          <w:p w14:paraId="22CC93D5" w14:textId="6229D522" w:rsidR="00AF50F1" w:rsidRDefault="00AF50F1" w:rsidP="00840627">
            <w:r w:rsidRPr="00D001AE">
              <w:t>15</w:t>
            </w:r>
          </w:p>
        </w:tc>
        <w:tc>
          <w:tcPr>
            <w:tcW w:w="744" w:type="dxa"/>
          </w:tcPr>
          <w:p w14:paraId="1D502960" w14:textId="79E2671E" w:rsidR="00AF50F1" w:rsidRDefault="00AF50F1" w:rsidP="00840627">
            <w:r w:rsidRPr="00D001AE">
              <w:t>15</w:t>
            </w:r>
          </w:p>
        </w:tc>
        <w:tc>
          <w:tcPr>
            <w:tcW w:w="744" w:type="dxa"/>
          </w:tcPr>
          <w:p w14:paraId="2750026F" w14:textId="7D9AEE12" w:rsidR="00AF50F1" w:rsidRDefault="00AF50F1" w:rsidP="00840627">
            <w:r w:rsidRPr="00D001AE">
              <w:t>12</w:t>
            </w:r>
          </w:p>
        </w:tc>
        <w:tc>
          <w:tcPr>
            <w:tcW w:w="745" w:type="dxa"/>
          </w:tcPr>
          <w:p w14:paraId="437A2125" w14:textId="3BAC1243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3F566F35" w14:textId="53457991" w:rsidR="00AF50F1" w:rsidRDefault="00AF50F1" w:rsidP="00840627">
            <w:r w:rsidRPr="00D001AE">
              <w:t>2</w:t>
            </w:r>
          </w:p>
        </w:tc>
      </w:tr>
      <w:tr w:rsidR="00AF50F1" w14:paraId="244A14A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15FC99C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1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2C63D1D" w14:textId="2B5598BA" w:rsidR="00AF50F1" w:rsidRDefault="00AF50F1" w:rsidP="00840627">
            <w:r w:rsidRPr="00D001AE">
              <w:t>92</w:t>
            </w:r>
          </w:p>
        </w:tc>
        <w:tc>
          <w:tcPr>
            <w:tcW w:w="744" w:type="dxa"/>
          </w:tcPr>
          <w:p w14:paraId="7A235A66" w14:textId="0DD0E460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394FE53B" w14:textId="21D5F152" w:rsidR="00AF50F1" w:rsidRDefault="00AF50F1" w:rsidP="00840627">
            <w:r w:rsidRPr="00D001AE">
              <w:t>72</w:t>
            </w:r>
          </w:p>
        </w:tc>
        <w:tc>
          <w:tcPr>
            <w:tcW w:w="744" w:type="dxa"/>
          </w:tcPr>
          <w:p w14:paraId="4919CABF" w14:textId="2797A457" w:rsidR="00AF50F1" w:rsidRDefault="00AF50F1" w:rsidP="00840627">
            <w:r w:rsidRPr="00D001AE">
              <w:t>65</w:t>
            </w:r>
          </w:p>
        </w:tc>
        <w:tc>
          <w:tcPr>
            <w:tcW w:w="744" w:type="dxa"/>
          </w:tcPr>
          <w:p w14:paraId="7D83D1B5" w14:textId="7F88775E" w:rsidR="00AF50F1" w:rsidRDefault="00AF50F1" w:rsidP="00840627">
            <w:r w:rsidRPr="00D001AE">
              <w:t>58</w:t>
            </w:r>
          </w:p>
        </w:tc>
        <w:tc>
          <w:tcPr>
            <w:tcW w:w="744" w:type="dxa"/>
          </w:tcPr>
          <w:p w14:paraId="4511022B" w14:textId="31584237" w:rsidR="00AF50F1" w:rsidRDefault="00AF50F1" w:rsidP="00840627">
            <w:r w:rsidRPr="00D001AE">
              <w:t>32</w:t>
            </w:r>
          </w:p>
        </w:tc>
        <w:tc>
          <w:tcPr>
            <w:tcW w:w="744" w:type="dxa"/>
          </w:tcPr>
          <w:p w14:paraId="388CF760" w14:textId="21F11591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12FAE9DB" w14:textId="38D5307F" w:rsidR="00AF50F1" w:rsidRDefault="00AF50F1" w:rsidP="00840627">
            <w:r w:rsidRPr="00D001AE">
              <w:t>7</w:t>
            </w:r>
          </w:p>
        </w:tc>
        <w:tc>
          <w:tcPr>
            <w:tcW w:w="745" w:type="dxa"/>
          </w:tcPr>
          <w:p w14:paraId="3EEA3114" w14:textId="65B2434A" w:rsidR="00AF50F1" w:rsidRDefault="00AF50F1" w:rsidP="00840627">
            <w:r w:rsidRPr="00D001AE">
              <w:t>1</w:t>
            </w:r>
          </w:p>
        </w:tc>
        <w:tc>
          <w:tcPr>
            <w:tcW w:w="745" w:type="dxa"/>
          </w:tcPr>
          <w:p w14:paraId="3969A0C9" w14:textId="02CC4ED8" w:rsidR="00AF50F1" w:rsidRDefault="00AF50F1" w:rsidP="00840627">
            <w:r w:rsidRPr="00D001AE">
              <w:t>0</w:t>
            </w:r>
          </w:p>
        </w:tc>
      </w:tr>
      <w:tr w:rsidR="00AF50F1" w14:paraId="0F88042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90788D6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11953BB" w14:textId="72F96997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03AE0C8C" w14:textId="6554BDBE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472401A5" w14:textId="7F00048D" w:rsidR="00AF50F1" w:rsidRDefault="00AF50F1" w:rsidP="00840627">
            <w:r w:rsidRPr="00D001AE">
              <w:t>81</w:t>
            </w:r>
          </w:p>
        </w:tc>
        <w:tc>
          <w:tcPr>
            <w:tcW w:w="744" w:type="dxa"/>
          </w:tcPr>
          <w:p w14:paraId="4B5FE5EA" w14:textId="3EBB8FF5" w:rsidR="00AF50F1" w:rsidRDefault="00AF50F1" w:rsidP="00840627">
            <w:r w:rsidRPr="00D001AE">
              <w:t>60</w:t>
            </w:r>
          </w:p>
        </w:tc>
        <w:tc>
          <w:tcPr>
            <w:tcW w:w="744" w:type="dxa"/>
          </w:tcPr>
          <w:p w14:paraId="39042D15" w14:textId="3C8E71DC" w:rsidR="00AF50F1" w:rsidRDefault="00AF50F1" w:rsidP="00840627">
            <w:r w:rsidRPr="00D001AE">
              <w:t>62</w:t>
            </w:r>
          </w:p>
        </w:tc>
        <w:tc>
          <w:tcPr>
            <w:tcW w:w="744" w:type="dxa"/>
          </w:tcPr>
          <w:p w14:paraId="704247C2" w14:textId="3FB2E62E" w:rsidR="00AF50F1" w:rsidRDefault="00AF50F1" w:rsidP="00840627">
            <w:r w:rsidRPr="00D001AE">
              <w:t>40</w:t>
            </w:r>
          </w:p>
        </w:tc>
        <w:tc>
          <w:tcPr>
            <w:tcW w:w="744" w:type="dxa"/>
          </w:tcPr>
          <w:p w14:paraId="39C7C21B" w14:textId="4D3543B5" w:rsidR="00AF50F1" w:rsidRDefault="00AF50F1" w:rsidP="00840627">
            <w:r w:rsidRPr="00D001AE">
              <w:t>5</w:t>
            </w:r>
          </w:p>
        </w:tc>
        <w:tc>
          <w:tcPr>
            <w:tcW w:w="744" w:type="dxa"/>
          </w:tcPr>
          <w:p w14:paraId="3F6E5D8D" w14:textId="0F735E29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0807B89A" w14:textId="57EFF17B" w:rsidR="00AF50F1" w:rsidRDefault="00AF50F1" w:rsidP="00840627">
            <w:r w:rsidRPr="00D001AE">
              <w:t>4</w:t>
            </w:r>
          </w:p>
        </w:tc>
        <w:tc>
          <w:tcPr>
            <w:tcW w:w="745" w:type="dxa"/>
          </w:tcPr>
          <w:p w14:paraId="2B419F46" w14:textId="2B0FEA6E" w:rsidR="00AF50F1" w:rsidRDefault="00AF50F1" w:rsidP="00840627">
            <w:r w:rsidRPr="00D001AE">
              <w:t>6</w:t>
            </w:r>
          </w:p>
        </w:tc>
      </w:tr>
      <w:tr w:rsidR="00AF50F1" w14:paraId="332C25D7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014A0E3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26D184D" w14:textId="1CA14346" w:rsidR="00AF50F1" w:rsidRDefault="00AF50F1" w:rsidP="00840627">
            <w:r w:rsidRPr="00D001AE">
              <w:t>92</w:t>
            </w:r>
          </w:p>
        </w:tc>
        <w:tc>
          <w:tcPr>
            <w:tcW w:w="744" w:type="dxa"/>
          </w:tcPr>
          <w:p w14:paraId="0E4A3B49" w14:textId="719E8894" w:rsidR="00AF50F1" w:rsidRDefault="00AF50F1" w:rsidP="00840627">
            <w:r w:rsidRPr="00D001AE">
              <w:t>79</w:t>
            </w:r>
          </w:p>
        </w:tc>
        <w:tc>
          <w:tcPr>
            <w:tcW w:w="744" w:type="dxa"/>
          </w:tcPr>
          <w:p w14:paraId="50D115EB" w14:textId="69EA7FC9" w:rsidR="00AF50F1" w:rsidRDefault="00AF50F1" w:rsidP="00840627">
            <w:r w:rsidRPr="00D001AE">
              <w:t>67</w:t>
            </w:r>
          </w:p>
        </w:tc>
        <w:tc>
          <w:tcPr>
            <w:tcW w:w="744" w:type="dxa"/>
          </w:tcPr>
          <w:p w14:paraId="0042AD45" w14:textId="6435431E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18FDDBD4" w14:textId="6A5CD4D3" w:rsidR="00AF50F1" w:rsidRDefault="00AF50F1" w:rsidP="00840627">
            <w:r w:rsidRPr="00D001AE">
              <w:t>15</w:t>
            </w:r>
          </w:p>
        </w:tc>
        <w:tc>
          <w:tcPr>
            <w:tcW w:w="744" w:type="dxa"/>
          </w:tcPr>
          <w:p w14:paraId="5DE70A7D" w14:textId="065D9752" w:rsidR="00AF50F1" w:rsidRDefault="00AF50F1" w:rsidP="00840627">
            <w:r w:rsidRPr="00D001AE">
              <w:t>10</w:t>
            </w:r>
          </w:p>
        </w:tc>
        <w:tc>
          <w:tcPr>
            <w:tcW w:w="744" w:type="dxa"/>
          </w:tcPr>
          <w:p w14:paraId="038A47A5" w14:textId="4F82D125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6AEB2FA6" w14:textId="689E66A9" w:rsidR="00AF50F1" w:rsidRDefault="00AF50F1" w:rsidP="00840627">
            <w:r w:rsidRPr="00D001AE">
              <w:t>12</w:t>
            </w:r>
          </w:p>
        </w:tc>
        <w:tc>
          <w:tcPr>
            <w:tcW w:w="745" w:type="dxa"/>
          </w:tcPr>
          <w:p w14:paraId="5B8FE1AC" w14:textId="1FD542A7" w:rsidR="00AF50F1" w:rsidRDefault="00AF50F1" w:rsidP="00840627">
            <w:r w:rsidRPr="00D001AE">
              <w:t>2</w:t>
            </w:r>
          </w:p>
        </w:tc>
        <w:tc>
          <w:tcPr>
            <w:tcW w:w="745" w:type="dxa"/>
          </w:tcPr>
          <w:p w14:paraId="39D172C1" w14:textId="536AD1AA" w:rsidR="00AF50F1" w:rsidRDefault="00AF50F1" w:rsidP="00840627">
            <w:r w:rsidRPr="00D001AE">
              <w:t>10</w:t>
            </w:r>
          </w:p>
        </w:tc>
      </w:tr>
      <w:tr w:rsidR="00AF50F1" w14:paraId="64F1270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FB466C6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6D78037" w14:textId="43FA4E29" w:rsidR="00AF50F1" w:rsidRDefault="00AF50F1" w:rsidP="00840627">
            <w:r w:rsidRPr="00D001AE">
              <w:t>92</w:t>
            </w:r>
          </w:p>
        </w:tc>
        <w:tc>
          <w:tcPr>
            <w:tcW w:w="744" w:type="dxa"/>
          </w:tcPr>
          <w:p w14:paraId="145E7FFF" w14:textId="749547D8" w:rsidR="00AF50F1" w:rsidRDefault="00AF50F1" w:rsidP="00840627">
            <w:r w:rsidRPr="00D001AE">
              <w:t>88</w:t>
            </w:r>
          </w:p>
        </w:tc>
        <w:tc>
          <w:tcPr>
            <w:tcW w:w="744" w:type="dxa"/>
          </w:tcPr>
          <w:p w14:paraId="08610E17" w14:textId="1DF21837" w:rsidR="00AF50F1" w:rsidRDefault="00AF50F1" w:rsidP="00840627">
            <w:r w:rsidRPr="00D001AE">
              <w:t>77</w:t>
            </w:r>
          </w:p>
        </w:tc>
        <w:tc>
          <w:tcPr>
            <w:tcW w:w="744" w:type="dxa"/>
          </w:tcPr>
          <w:p w14:paraId="0E664187" w14:textId="6B97BB70" w:rsidR="00AF50F1" w:rsidRDefault="00AF50F1" w:rsidP="00840627">
            <w:r w:rsidRPr="00D001AE">
              <w:t>64</w:t>
            </w:r>
          </w:p>
        </w:tc>
        <w:tc>
          <w:tcPr>
            <w:tcW w:w="744" w:type="dxa"/>
          </w:tcPr>
          <w:p w14:paraId="03ECA23A" w14:textId="36FEA023" w:rsidR="00AF50F1" w:rsidRDefault="00AF50F1" w:rsidP="00840627">
            <w:r w:rsidRPr="00D001AE">
              <w:t>26</w:t>
            </w:r>
          </w:p>
        </w:tc>
        <w:tc>
          <w:tcPr>
            <w:tcW w:w="744" w:type="dxa"/>
          </w:tcPr>
          <w:p w14:paraId="281837CE" w14:textId="615240A5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44219E2C" w14:textId="2B86E34B" w:rsidR="00AF50F1" w:rsidRDefault="00AF50F1" w:rsidP="00840627">
            <w:r w:rsidRPr="00D001AE">
              <w:t>13</w:t>
            </w:r>
          </w:p>
        </w:tc>
        <w:tc>
          <w:tcPr>
            <w:tcW w:w="744" w:type="dxa"/>
          </w:tcPr>
          <w:p w14:paraId="58BDCAA3" w14:textId="70CA768E" w:rsidR="00AF50F1" w:rsidRDefault="00AF50F1" w:rsidP="00840627">
            <w:r w:rsidRPr="00D001AE">
              <w:t>12</w:t>
            </w:r>
          </w:p>
        </w:tc>
        <w:tc>
          <w:tcPr>
            <w:tcW w:w="745" w:type="dxa"/>
          </w:tcPr>
          <w:p w14:paraId="0413A217" w14:textId="22331C46" w:rsidR="00AF50F1" w:rsidRDefault="00AF50F1" w:rsidP="00840627">
            <w:r w:rsidRPr="00D001AE">
              <w:t>8</w:t>
            </w:r>
          </w:p>
        </w:tc>
        <w:tc>
          <w:tcPr>
            <w:tcW w:w="745" w:type="dxa"/>
          </w:tcPr>
          <w:p w14:paraId="003DFBCA" w14:textId="1DD0787B" w:rsidR="00AF50F1" w:rsidRDefault="00AF50F1" w:rsidP="00840627">
            <w:r w:rsidRPr="00D001AE">
              <w:t>0</w:t>
            </w:r>
          </w:p>
        </w:tc>
      </w:tr>
      <w:tr w:rsidR="00AF50F1" w14:paraId="6D201A1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2735605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DB7C632" w14:textId="61AAD25C" w:rsidR="00AF50F1" w:rsidRDefault="00AF50F1" w:rsidP="00840627">
            <w:r w:rsidRPr="00D001AE">
              <w:t>85</w:t>
            </w:r>
          </w:p>
        </w:tc>
        <w:tc>
          <w:tcPr>
            <w:tcW w:w="744" w:type="dxa"/>
          </w:tcPr>
          <w:p w14:paraId="3E3B57D6" w14:textId="7154FECB" w:rsidR="00AF50F1" w:rsidRDefault="00AF50F1" w:rsidP="00840627">
            <w:r w:rsidRPr="00D001AE">
              <w:t>87</w:t>
            </w:r>
          </w:p>
        </w:tc>
        <w:tc>
          <w:tcPr>
            <w:tcW w:w="744" w:type="dxa"/>
          </w:tcPr>
          <w:p w14:paraId="05A58756" w14:textId="64BF96BF" w:rsidR="00AF50F1" w:rsidRDefault="00AF50F1" w:rsidP="00840627">
            <w:r w:rsidRPr="00D001AE">
              <w:t>72</w:t>
            </w:r>
          </w:p>
        </w:tc>
        <w:tc>
          <w:tcPr>
            <w:tcW w:w="744" w:type="dxa"/>
          </w:tcPr>
          <w:p w14:paraId="3A459282" w14:textId="250717E5" w:rsidR="00AF50F1" w:rsidRDefault="00AF50F1" w:rsidP="00840627">
            <w:r w:rsidRPr="00D001AE">
              <w:t>63</w:t>
            </w:r>
          </w:p>
        </w:tc>
        <w:tc>
          <w:tcPr>
            <w:tcW w:w="744" w:type="dxa"/>
          </w:tcPr>
          <w:p w14:paraId="1A125BC5" w14:textId="1C2C855C" w:rsidR="00AF50F1" w:rsidRDefault="00AF50F1" w:rsidP="00840627">
            <w:r w:rsidRPr="00D001AE">
              <w:t>14</w:t>
            </w:r>
          </w:p>
        </w:tc>
        <w:tc>
          <w:tcPr>
            <w:tcW w:w="744" w:type="dxa"/>
          </w:tcPr>
          <w:p w14:paraId="4D57668A" w14:textId="7304D3BD" w:rsidR="00AF50F1" w:rsidRDefault="00AF50F1" w:rsidP="00840627">
            <w:r w:rsidRPr="00D001AE">
              <w:t>46</w:t>
            </w:r>
          </w:p>
        </w:tc>
        <w:tc>
          <w:tcPr>
            <w:tcW w:w="744" w:type="dxa"/>
          </w:tcPr>
          <w:p w14:paraId="2D058B09" w14:textId="1B3BF824" w:rsidR="00AF50F1" w:rsidRDefault="00AF50F1" w:rsidP="00840627">
            <w:r w:rsidRPr="00D001AE">
              <w:t>13</w:t>
            </w:r>
          </w:p>
        </w:tc>
        <w:tc>
          <w:tcPr>
            <w:tcW w:w="744" w:type="dxa"/>
          </w:tcPr>
          <w:p w14:paraId="48B39603" w14:textId="66AB47EE" w:rsidR="00AF50F1" w:rsidRDefault="00AF50F1" w:rsidP="00840627">
            <w:r w:rsidRPr="00D001AE">
              <w:t>15</w:t>
            </w:r>
          </w:p>
        </w:tc>
        <w:tc>
          <w:tcPr>
            <w:tcW w:w="745" w:type="dxa"/>
          </w:tcPr>
          <w:p w14:paraId="2C8EBE58" w14:textId="53F360E8" w:rsidR="00AF50F1" w:rsidRDefault="00AF50F1" w:rsidP="00840627">
            <w:r w:rsidRPr="00D001AE">
              <w:t>11</w:t>
            </w:r>
          </w:p>
        </w:tc>
        <w:tc>
          <w:tcPr>
            <w:tcW w:w="745" w:type="dxa"/>
          </w:tcPr>
          <w:p w14:paraId="7B28F3DB" w14:textId="3AD99041" w:rsidR="00AF50F1" w:rsidRDefault="00AF50F1" w:rsidP="00840627">
            <w:r w:rsidRPr="00D001AE">
              <w:t>5</w:t>
            </w:r>
          </w:p>
        </w:tc>
      </w:tr>
      <w:tr w:rsidR="00AF50F1" w14:paraId="695BB63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3968043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FC346F5" w14:textId="477FDDA3" w:rsidR="00AF50F1" w:rsidRDefault="00AF50F1" w:rsidP="00840627">
            <w:r w:rsidRPr="00D001AE">
              <w:t>79</w:t>
            </w:r>
          </w:p>
        </w:tc>
        <w:tc>
          <w:tcPr>
            <w:tcW w:w="744" w:type="dxa"/>
          </w:tcPr>
          <w:p w14:paraId="4185FCD2" w14:textId="0F668FC2" w:rsidR="00AF50F1" w:rsidRDefault="00AF50F1" w:rsidP="00840627">
            <w:r w:rsidRPr="00D001AE">
              <w:t>78</w:t>
            </w:r>
          </w:p>
        </w:tc>
        <w:tc>
          <w:tcPr>
            <w:tcW w:w="744" w:type="dxa"/>
          </w:tcPr>
          <w:p w14:paraId="4C40D9A2" w14:textId="6CA5BB46" w:rsidR="00AF50F1" w:rsidRDefault="00AF50F1" w:rsidP="00840627">
            <w:r w:rsidRPr="00D001AE">
              <w:t>78</w:t>
            </w:r>
          </w:p>
        </w:tc>
        <w:tc>
          <w:tcPr>
            <w:tcW w:w="744" w:type="dxa"/>
          </w:tcPr>
          <w:p w14:paraId="6EE9F16B" w14:textId="2D0E564E" w:rsidR="00AF50F1" w:rsidRDefault="00AF50F1" w:rsidP="00840627">
            <w:r w:rsidRPr="00D001AE">
              <w:t>67</w:t>
            </w:r>
          </w:p>
        </w:tc>
        <w:tc>
          <w:tcPr>
            <w:tcW w:w="744" w:type="dxa"/>
          </w:tcPr>
          <w:p w14:paraId="1FDF8059" w14:textId="1A11BB24" w:rsidR="00AF50F1" w:rsidRDefault="00AF50F1" w:rsidP="00840627">
            <w:r w:rsidRPr="00D001AE">
              <w:t>7</w:t>
            </w:r>
          </w:p>
        </w:tc>
        <w:tc>
          <w:tcPr>
            <w:tcW w:w="744" w:type="dxa"/>
          </w:tcPr>
          <w:p w14:paraId="5C4B8E27" w14:textId="35450E86" w:rsidR="00AF50F1" w:rsidRDefault="00AF50F1" w:rsidP="00840627">
            <w:r w:rsidRPr="00D001AE">
              <w:t>50</w:t>
            </w:r>
          </w:p>
        </w:tc>
        <w:tc>
          <w:tcPr>
            <w:tcW w:w="744" w:type="dxa"/>
          </w:tcPr>
          <w:p w14:paraId="5999545E" w14:textId="354AF83B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6A46910F" w14:textId="1821C933" w:rsidR="00AF50F1" w:rsidRDefault="00AF50F1" w:rsidP="00840627">
            <w:r w:rsidRPr="00D001AE">
              <w:t>10</w:t>
            </w:r>
          </w:p>
        </w:tc>
        <w:tc>
          <w:tcPr>
            <w:tcW w:w="745" w:type="dxa"/>
          </w:tcPr>
          <w:p w14:paraId="3037D068" w14:textId="6330743B" w:rsidR="00AF50F1" w:rsidRDefault="00AF50F1" w:rsidP="00840627">
            <w:r w:rsidRPr="00D001AE">
              <w:t>7</w:t>
            </w:r>
          </w:p>
        </w:tc>
        <w:tc>
          <w:tcPr>
            <w:tcW w:w="745" w:type="dxa"/>
          </w:tcPr>
          <w:p w14:paraId="6842E518" w14:textId="54E7D8F1" w:rsidR="00AF50F1" w:rsidRDefault="00AF50F1" w:rsidP="00840627">
            <w:r w:rsidRPr="00D001AE">
              <w:t>0</w:t>
            </w:r>
          </w:p>
        </w:tc>
      </w:tr>
      <w:tr w:rsidR="00AF50F1" w14:paraId="38649E15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E6A366A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BB689ED" w14:textId="5D7A89C3" w:rsidR="00AF50F1" w:rsidRDefault="00AF50F1" w:rsidP="00840627">
            <w:r w:rsidRPr="00D001AE">
              <w:t>77</w:t>
            </w:r>
          </w:p>
        </w:tc>
        <w:tc>
          <w:tcPr>
            <w:tcW w:w="744" w:type="dxa"/>
          </w:tcPr>
          <w:p w14:paraId="34D62808" w14:textId="4103F37A" w:rsidR="00AF50F1" w:rsidRDefault="00AF50F1" w:rsidP="00840627">
            <w:r w:rsidRPr="00D001AE">
              <w:t>81</w:t>
            </w:r>
          </w:p>
        </w:tc>
        <w:tc>
          <w:tcPr>
            <w:tcW w:w="744" w:type="dxa"/>
          </w:tcPr>
          <w:p w14:paraId="16CA9A11" w14:textId="4FA06FE7" w:rsidR="00AF50F1" w:rsidRDefault="00AF50F1" w:rsidP="00840627">
            <w:r w:rsidRPr="00D001AE">
              <w:t>78</w:t>
            </w:r>
          </w:p>
        </w:tc>
        <w:tc>
          <w:tcPr>
            <w:tcW w:w="744" w:type="dxa"/>
          </w:tcPr>
          <w:p w14:paraId="75854BE0" w14:textId="58F1CFED" w:rsidR="00AF50F1" w:rsidRDefault="00AF50F1" w:rsidP="00840627">
            <w:r w:rsidRPr="00D001AE">
              <w:t>14</w:t>
            </w:r>
          </w:p>
        </w:tc>
        <w:tc>
          <w:tcPr>
            <w:tcW w:w="744" w:type="dxa"/>
          </w:tcPr>
          <w:p w14:paraId="15BCB814" w14:textId="4FC29D39" w:rsidR="00AF50F1" w:rsidRDefault="00AF50F1" w:rsidP="00840627">
            <w:r w:rsidRPr="00D001AE">
              <w:t>21</w:t>
            </w:r>
          </w:p>
        </w:tc>
        <w:tc>
          <w:tcPr>
            <w:tcW w:w="744" w:type="dxa"/>
          </w:tcPr>
          <w:p w14:paraId="03EE99BB" w14:textId="781683A6" w:rsidR="00AF50F1" w:rsidRDefault="00AF50F1" w:rsidP="00840627">
            <w:r w:rsidRPr="00D001AE">
              <w:t>15</w:t>
            </w:r>
          </w:p>
        </w:tc>
        <w:tc>
          <w:tcPr>
            <w:tcW w:w="744" w:type="dxa"/>
          </w:tcPr>
          <w:p w14:paraId="738C52D4" w14:textId="12C55F62" w:rsidR="00AF50F1" w:rsidRDefault="00AF50F1" w:rsidP="00840627">
            <w:r w:rsidRPr="00D001AE">
              <w:t>10</w:t>
            </w:r>
          </w:p>
        </w:tc>
        <w:tc>
          <w:tcPr>
            <w:tcW w:w="744" w:type="dxa"/>
          </w:tcPr>
          <w:p w14:paraId="69527C2F" w14:textId="38E8F19E" w:rsidR="00AF50F1" w:rsidRDefault="00AF50F1" w:rsidP="00840627">
            <w:r w:rsidRPr="00D001AE">
              <w:t>9</w:t>
            </w:r>
          </w:p>
        </w:tc>
        <w:tc>
          <w:tcPr>
            <w:tcW w:w="745" w:type="dxa"/>
          </w:tcPr>
          <w:p w14:paraId="1C7309F1" w14:textId="5B8A0B05" w:rsidR="00AF50F1" w:rsidRDefault="00AF50F1" w:rsidP="00840627">
            <w:r w:rsidRPr="00D001AE">
              <w:t>2</w:t>
            </w:r>
          </w:p>
        </w:tc>
        <w:tc>
          <w:tcPr>
            <w:tcW w:w="745" w:type="dxa"/>
          </w:tcPr>
          <w:p w14:paraId="0451277D" w14:textId="59D5A9BD" w:rsidR="00AF50F1" w:rsidRDefault="00AF50F1" w:rsidP="00840627">
            <w:r w:rsidRPr="00D001AE">
              <w:t>8</w:t>
            </w:r>
          </w:p>
        </w:tc>
      </w:tr>
      <w:tr w:rsidR="00AF50F1" w14:paraId="7871FA07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71163E6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13220FB" w14:textId="74DD9937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3B282064" w14:textId="744BBFD9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0D6F62B0" w14:textId="190BE531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0529C2EC" w14:textId="786437ED" w:rsidR="00AF50F1" w:rsidRDefault="00AF50F1" w:rsidP="00840627">
            <w:r w:rsidRPr="00D001AE">
              <w:t>73</w:t>
            </w:r>
          </w:p>
        </w:tc>
        <w:tc>
          <w:tcPr>
            <w:tcW w:w="744" w:type="dxa"/>
          </w:tcPr>
          <w:p w14:paraId="2E278811" w14:textId="37C288F7" w:rsidR="00AF50F1" w:rsidRDefault="00AF50F1" w:rsidP="00840627">
            <w:r w:rsidRPr="00D001AE">
              <w:t>52</w:t>
            </w:r>
          </w:p>
        </w:tc>
        <w:tc>
          <w:tcPr>
            <w:tcW w:w="744" w:type="dxa"/>
          </w:tcPr>
          <w:p w14:paraId="3D9BADB9" w14:textId="3D0D4DF6" w:rsidR="00AF50F1" w:rsidRDefault="00AF50F1" w:rsidP="00840627">
            <w:r w:rsidRPr="00D001AE">
              <w:t>15</w:t>
            </w:r>
          </w:p>
        </w:tc>
        <w:tc>
          <w:tcPr>
            <w:tcW w:w="744" w:type="dxa"/>
          </w:tcPr>
          <w:p w14:paraId="186458DE" w14:textId="4274B53A" w:rsidR="00AF50F1" w:rsidRDefault="00AF50F1" w:rsidP="00840627">
            <w:r w:rsidRPr="00D001AE">
              <w:t>13</w:t>
            </w:r>
          </w:p>
        </w:tc>
        <w:tc>
          <w:tcPr>
            <w:tcW w:w="744" w:type="dxa"/>
          </w:tcPr>
          <w:p w14:paraId="5CB1FB23" w14:textId="12594A44" w:rsidR="00AF50F1" w:rsidRDefault="00AF50F1" w:rsidP="00840627">
            <w:r w:rsidRPr="00D001AE">
              <w:t>5</w:t>
            </w:r>
          </w:p>
        </w:tc>
        <w:tc>
          <w:tcPr>
            <w:tcW w:w="745" w:type="dxa"/>
          </w:tcPr>
          <w:p w14:paraId="32FC5A49" w14:textId="0682BE2A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162083EE" w14:textId="60C61238" w:rsidR="00AF50F1" w:rsidRDefault="00AF50F1" w:rsidP="00840627">
            <w:r w:rsidRPr="00D001AE">
              <w:t>6</w:t>
            </w:r>
          </w:p>
        </w:tc>
      </w:tr>
      <w:tr w:rsidR="00AF50F1" w14:paraId="17D7215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791E411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2E72E07" w14:textId="29B5DAB1" w:rsidR="00AF50F1" w:rsidRDefault="00AF50F1" w:rsidP="00840627">
            <w:r w:rsidRPr="00D001AE">
              <w:t>98</w:t>
            </w:r>
          </w:p>
        </w:tc>
        <w:tc>
          <w:tcPr>
            <w:tcW w:w="744" w:type="dxa"/>
          </w:tcPr>
          <w:p w14:paraId="39DD91D1" w14:textId="409384CE" w:rsidR="00AF50F1" w:rsidRDefault="00AF50F1" w:rsidP="00840627">
            <w:r w:rsidRPr="00D001AE">
              <w:t>81</w:t>
            </w:r>
          </w:p>
        </w:tc>
        <w:tc>
          <w:tcPr>
            <w:tcW w:w="744" w:type="dxa"/>
          </w:tcPr>
          <w:p w14:paraId="042FDF83" w14:textId="765A97C4" w:rsidR="00AF50F1" w:rsidRDefault="00AF50F1" w:rsidP="00840627">
            <w:r w:rsidRPr="00D001AE">
              <w:t>81</w:t>
            </w:r>
          </w:p>
        </w:tc>
        <w:tc>
          <w:tcPr>
            <w:tcW w:w="744" w:type="dxa"/>
          </w:tcPr>
          <w:p w14:paraId="3B9E5D3C" w14:textId="0C7D3E9B" w:rsidR="00AF50F1" w:rsidRDefault="00AF50F1" w:rsidP="00840627">
            <w:r w:rsidRPr="00D001AE">
              <w:t>73</w:t>
            </w:r>
          </w:p>
        </w:tc>
        <w:tc>
          <w:tcPr>
            <w:tcW w:w="744" w:type="dxa"/>
          </w:tcPr>
          <w:p w14:paraId="456BACED" w14:textId="3BD77249" w:rsidR="00AF50F1" w:rsidRDefault="00AF50F1" w:rsidP="00840627">
            <w:r w:rsidRPr="00D001AE">
              <w:t>3</w:t>
            </w:r>
          </w:p>
        </w:tc>
        <w:tc>
          <w:tcPr>
            <w:tcW w:w="744" w:type="dxa"/>
          </w:tcPr>
          <w:p w14:paraId="4ED5C9AD" w14:textId="53483A47" w:rsidR="00AF50F1" w:rsidRDefault="00AF50F1" w:rsidP="00840627">
            <w:r w:rsidRPr="00D001AE">
              <w:t>24</w:t>
            </w:r>
          </w:p>
        </w:tc>
        <w:tc>
          <w:tcPr>
            <w:tcW w:w="744" w:type="dxa"/>
          </w:tcPr>
          <w:p w14:paraId="7AA6D9EB" w14:textId="14F094E1" w:rsidR="00AF50F1" w:rsidRDefault="00AF50F1" w:rsidP="00840627">
            <w:r w:rsidRPr="00D001AE">
              <w:t>15</w:t>
            </w:r>
          </w:p>
        </w:tc>
        <w:tc>
          <w:tcPr>
            <w:tcW w:w="744" w:type="dxa"/>
          </w:tcPr>
          <w:p w14:paraId="6E031809" w14:textId="6C8C4278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07BE014B" w14:textId="5BDEE16A" w:rsidR="00AF50F1" w:rsidRDefault="00AF50F1" w:rsidP="00840627">
            <w:r w:rsidRPr="00D001AE">
              <w:t>16</w:t>
            </w:r>
          </w:p>
        </w:tc>
        <w:tc>
          <w:tcPr>
            <w:tcW w:w="745" w:type="dxa"/>
          </w:tcPr>
          <w:p w14:paraId="1F443CA4" w14:textId="107A8809" w:rsidR="00AF50F1" w:rsidRDefault="00AF50F1" w:rsidP="00840627">
            <w:r w:rsidRPr="00D001AE">
              <w:t>2</w:t>
            </w:r>
          </w:p>
        </w:tc>
      </w:tr>
      <w:tr w:rsidR="00AF50F1" w14:paraId="7A50B864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327D90F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ABED9FC" w14:textId="47C183A8" w:rsidR="00AF50F1" w:rsidRDefault="00AF50F1" w:rsidP="00840627">
            <w:r w:rsidRPr="00D001AE">
              <w:t>89</w:t>
            </w:r>
          </w:p>
        </w:tc>
        <w:tc>
          <w:tcPr>
            <w:tcW w:w="744" w:type="dxa"/>
          </w:tcPr>
          <w:p w14:paraId="26BD619B" w14:textId="65E49B52" w:rsidR="00AF50F1" w:rsidRDefault="00AF50F1" w:rsidP="00840627">
            <w:r w:rsidRPr="00D001AE">
              <w:t>88</w:t>
            </w:r>
          </w:p>
        </w:tc>
        <w:tc>
          <w:tcPr>
            <w:tcW w:w="744" w:type="dxa"/>
          </w:tcPr>
          <w:p w14:paraId="4A562E9B" w14:textId="0E278A16" w:rsidR="00AF50F1" w:rsidRDefault="00AF50F1" w:rsidP="00840627">
            <w:r w:rsidRPr="00D001AE">
              <w:t>72</w:t>
            </w:r>
          </w:p>
        </w:tc>
        <w:tc>
          <w:tcPr>
            <w:tcW w:w="744" w:type="dxa"/>
          </w:tcPr>
          <w:p w14:paraId="6746CC18" w14:textId="1DE913AF" w:rsidR="00AF50F1" w:rsidRDefault="00AF50F1" w:rsidP="00840627">
            <w:r w:rsidRPr="00D001AE">
              <w:t>76</w:t>
            </w:r>
          </w:p>
        </w:tc>
        <w:tc>
          <w:tcPr>
            <w:tcW w:w="744" w:type="dxa"/>
          </w:tcPr>
          <w:p w14:paraId="2210A21E" w14:textId="11A4E211" w:rsidR="00AF50F1" w:rsidRDefault="00AF50F1" w:rsidP="00840627">
            <w:r w:rsidRPr="00D001AE">
              <w:t>59</w:t>
            </w:r>
          </w:p>
        </w:tc>
        <w:tc>
          <w:tcPr>
            <w:tcW w:w="744" w:type="dxa"/>
          </w:tcPr>
          <w:p w14:paraId="732813DD" w14:textId="7D815035" w:rsidR="00AF50F1" w:rsidRDefault="00AF50F1" w:rsidP="00840627">
            <w:r w:rsidRPr="00D001AE">
              <w:t>15</w:t>
            </w:r>
          </w:p>
        </w:tc>
        <w:tc>
          <w:tcPr>
            <w:tcW w:w="744" w:type="dxa"/>
          </w:tcPr>
          <w:p w14:paraId="638F039D" w14:textId="64EEFDA2" w:rsidR="00AF50F1" w:rsidRDefault="00AF50F1" w:rsidP="00840627">
            <w:r w:rsidRPr="00D001AE">
              <w:t>5</w:t>
            </w:r>
          </w:p>
        </w:tc>
        <w:tc>
          <w:tcPr>
            <w:tcW w:w="744" w:type="dxa"/>
          </w:tcPr>
          <w:p w14:paraId="008A8178" w14:textId="3F851DC6" w:rsidR="00AF50F1" w:rsidRDefault="00AF50F1" w:rsidP="00840627">
            <w:r w:rsidRPr="00D001AE">
              <w:t>3</w:t>
            </w:r>
          </w:p>
        </w:tc>
        <w:tc>
          <w:tcPr>
            <w:tcW w:w="745" w:type="dxa"/>
          </w:tcPr>
          <w:p w14:paraId="5C958D7E" w14:textId="70D3FA50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7061FDC1" w14:textId="0F36B08C" w:rsidR="00AF50F1" w:rsidRDefault="00AF50F1" w:rsidP="00840627">
            <w:r w:rsidRPr="00D001AE">
              <w:t>0</w:t>
            </w:r>
          </w:p>
        </w:tc>
      </w:tr>
      <w:tr w:rsidR="00AF50F1" w14:paraId="7A70A0BC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5BEC819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2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30F0CA0" w14:textId="401FAA79" w:rsidR="00AF50F1" w:rsidRDefault="00AF50F1" w:rsidP="00840627">
            <w:r w:rsidRPr="00D001AE">
              <w:t>90</w:t>
            </w:r>
          </w:p>
        </w:tc>
        <w:tc>
          <w:tcPr>
            <w:tcW w:w="744" w:type="dxa"/>
          </w:tcPr>
          <w:p w14:paraId="736409AC" w14:textId="19DBC5F7" w:rsidR="00AF50F1" w:rsidRDefault="00AF50F1" w:rsidP="00840627">
            <w:r w:rsidRPr="00D001AE">
              <w:t>86</w:t>
            </w:r>
          </w:p>
        </w:tc>
        <w:tc>
          <w:tcPr>
            <w:tcW w:w="744" w:type="dxa"/>
          </w:tcPr>
          <w:p w14:paraId="5FD40A7D" w14:textId="1F465EB0" w:rsidR="00AF50F1" w:rsidRDefault="00AF50F1" w:rsidP="00840627">
            <w:r w:rsidRPr="00D001AE">
              <w:t>75</w:t>
            </w:r>
          </w:p>
        </w:tc>
        <w:tc>
          <w:tcPr>
            <w:tcW w:w="744" w:type="dxa"/>
          </w:tcPr>
          <w:p w14:paraId="64A349AE" w14:textId="69AB4420" w:rsidR="00AF50F1" w:rsidRDefault="00AF50F1" w:rsidP="00840627">
            <w:r w:rsidRPr="00D001AE">
              <w:t>11</w:t>
            </w:r>
          </w:p>
        </w:tc>
        <w:tc>
          <w:tcPr>
            <w:tcW w:w="744" w:type="dxa"/>
          </w:tcPr>
          <w:p w14:paraId="674E841B" w14:textId="6A6176AF" w:rsidR="00AF50F1" w:rsidRDefault="00AF50F1" w:rsidP="00840627">
            <w:r w:rsidRPr="00D001AE">
              <w:t>45</w:t>
            </w:r>
          </w:p>
        </w:tc>
        <w:tc>
          <w:tcPr>
            <w:tcW w:w="744" w:type="dxa"/>
          </w:tcPr>
          <w:p w14:paraId="4A2EEF3A" w14:textId="38130977" w:rsidR="00AF50F1" w:rsidRDefault="00AF50F1" w:rsidP="00840627">
            <w:r w:rsidRPr="00D001AE">
              <w:t>14</w:t>
            </w:r>
          </w:p>
        </w:tc>
        <w:tc>
          <w:tcPr>
            <w:tcW w:w="744" w:type="dxa"/>
          </w:tcPr>
          <w:p w14:paraId="059C61BC" w14:textId="4D5EF7AA" w:rsidR="00AF50F1" w:rsidRDefault="00AF50F1" w:rsidP="00840627">
            <w:r w:rsidRPr="00D001AE">
              <w:t>7</w:t>
            </w:r>
          </w:p>
        </w:tc>
        <w:tc>
          <w:tcPr>
            <w:tcW w:w="744" w:type="dxa"/>
          </w:tcPr>
          <w:p w14:paraId="5B5E1EB8" w14:textId="4F502201" w:rsidR="00AF50F1" w:rsidRDefault="00AF50F1" w:rsidP="00840627">
            <w:r w:rsidRPr="00D001AE">
              <w:t>11</w:t>
            </w:r>
          </w:p>
        </w:tc>
        <w:tc>
          <w:tcPr>
            <w:tcW w:w="745" w:type="dxa"/>
          </w:tcPr>
          <w:p w14:paraId="44CD663D" w14:textId="503553C2" w:rsidR="00AF50F1" w:rsidRDefault="00AF50F1" w:rsidP="00840627">
            <w:r w:rsidRPr="00D001AE">
              <w:t>16</w:t>
            </w:r>
          </w:p>
        </w:tc>
        <w:tc>
          <w:tcPr>
            <w:tcW w:w="745" w:type="dxa"/>
          </w:tcPr>
          <w:p w14:paraId="16D8137F" w14:textId="28DB19B0" w:rsidR="00AF50F1" w:rsidRDefault="00AF50F1" w:rsidP="00840627">
            <w:r w:rsidRPr="00D001AE">
              <w:t>0</w:t>
            </w:r>
          </w:p>
        </w:tc>
      </w:tr>
      <w:tr w:rsidR="00AF50F1" w14:paraId="462B40D5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DD355F1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F94CBF4" w14:textId="7875311A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4A611B78" w14:textId="42E9AD2E" w:rsidR="00AF50F1" w:rsidRDefault="00AF50F1" w:rsidP="00840627">
            <w:r w:rsidRPr="00D001AE">
              <w:t>84</w:t>
            </w:r>
          </w:p>
        </w:tc>
        <w:tc>
          <w:tcPr>
            <w:tcW w:w="744" w:type="dxa"/>
          </w:tcPr>
          <w:p w14:paraId="0A679D8B" w14:textId="19A58592" w:rsidR="00AF50F1" w:rsidRDefault="00AF50F1" w:rsidP="00840627">
            <w:r w:rsidRPr="00D001AE">
              <w:t>73</w:t>
            </w:r>
          </w:p>
        </w:tc>
        <w:tc>
          <w:tcPr>
            <w:tcW w:w="744" w:type="dxa"/>
          </w:tcPr>
          <w:p w14:paraId="441393E5" w14:textId="7E01ECEE" w:rsidR="00AF50F1" w:rsidRDefault="00AF50F1" w:rsidP="00840627">
            <w:r w:rsidRPr="00D001AE">
              <w:t>62</w:t>
            </w:r>
          </w:p>
        </w:tc>
        <w:tc>
          <w:tcPr>
            <w:tcW w:w="744" w:type="dxa"/>
          </w:tcPr>
          <w:p w14:paraId="3E1D8D16" w14:textId="2AEB5DD3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0EBA571E" w14:textId="227B28C4" w:rsidR="00AF50F1" w:rsidRDefault="00AF50F1" w:rsidP="00840627">
            <w:r w:rsidRPr="00D001AE">
              <w:t>12</w:t>
            </w:r>
          </w:p>
        </w:tc>
        <w:tc>
          <w:tcPr>
            <w:tcW w:w="744" w:type="dxa"/>
          </w:tcPr>
          <w:p w14:paraId="1DACD060" w14:textId="69D7BB1F" w:rsidR="00AF50F1" w:rsidRDefault="00AF50F1" w:rsidP="00840627">
            <w:r w:rsidRPr="00D001AE">
              <w:t>17</w:t>
            </w:r>
          </w:p>
        </w:tc>
        <w:tc>
          <w:tcPr>
            <w:tcW w:w="744" w:type="dxa"/>
          </w:tcPr>
          <w:p w14:paraId="09C2A861" w14:textId="14327EE3" w:rsidR="00AF50F1" w:rsidRDefault="00AF50F1" w:rsidP="00840627">
            <w:r w:rsidRPr="00D001AE">
              <w:t>7</w:t>
            </w:r>
          </w:p>
        </w:tc>
        <w:tc>
          <w:tcPr>
            <w:tcW w:w="745" w:type="dxa"/>
          </w:tcPr>
          <w:p w14:paraId="0BC238E1" w14:textId="703A9025" w:rsidR="00AF50F1" w:rsidRDefault="00AF50F1" w:rsidP="00840627">
            <w:r w:rsidRPr="00D001AE">
              <w:t>8</w:t>
            </w:r>
          </w:p>
        </w:tc>
        <w:tc>
          <w:tcPr>
            <w:tcW w:w="745" w:type="dxa"/>
          </w:tcPr>
          <w:p w14:paraId="350CC696" w14:textId="11B8D8CD" w:rsidR="00AF50F1" w:rsidRDefault="00AF50F1" w:rsidP="00840627">
            <w:r w:rsidRPr="00D001AE">
              <w:t>8</w:t>
            </w:r>
          </w:p>
        </w:tc>
      </w:tr>
      <w:tr w:rsidR="00AF50F1" w14:paraId="679C8CC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4630B24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6AF1CCC" w14:textId="7B61DF99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66F0AB34" w14:textId="74CBFA72" w:rsidR="00AF50F1" w:rsidRDefault="00AF50F1" w:rsidP="00840627">
            <w:r w:rsidRPr="00D001AE">
              <w:t>86</w:t>
            </w:r>
          </w:p>
        </w:tc>
        <w:tc>
          <w:tcPr>
            <w:tcW w:w="744" w:type="dxa"/>
          </w:tcPr>
          <w:p w14:paraId="39E4D5B7" w14:textId="5053F002" w:rsidR="00AF50F1" w:rsidRDefault="00AF50F1" w:rsidP="00840627">
            <w:r w:rsidRPr="00D001AE">
              <w:t>70</w:t>
            </w:r>
          </w:p>
        </w:tc>
        <w:tc>
          <w:tcPr>
            <w:tcW w:w="744" w:type="dxa"/>
          </w:tcPr>
          <w:p w14:paraId="1AE78F92" w14:textId="3F2B5BA9" w:rsidR="00AF50F1" w:rsidRDefault="00AF50F1" w:rsidP="00840627">
            <w:r w:rsidRPr="00D001AE">
              <w:t>58</w:t>
            </w:r>
          </w:p>
        </w:tc>
        <w:tc>
          <w:tcPr>
            <w:tcW w:w="744" w:type="dxa"/>
          </w:tcPr>
          <w:p w14:paraId="407B8F75" w14:textId="7D68418D" w:rsidR="00AF50F1" w:rsidRDefault="00AF50F1" w:rsidP="00840627">
            <w:r w:rsidRPr="00D001AE">
              <w:t>13</w:t>
            </w:r>
          </w:p>
        </w:tc>
        <w:tc>
          <w:tcPr>
            <w:tcW w:w="744" w:type="dxa"/>
          </w:tcPr>
          <w:p w14:paraId="5F3B56EA" w14:textId="23A7B24A" w:rsidR="00AF50F1" w:rsidRDefault="00AF50F1" w:rsidP="00840627">
            <w:r w:rsidRPr="00D001AE">
              <w:t>21</w:t>
            </w:r>
          </w:p>
        </w:tc>
        <w:tc>
          <w:tcPr>
            <w:tcW w:w="744" w:type="dxa"/>
          </w:tcPr>
          <w:p w14:paraId="02823FEE" w14:textId="736F824B" w:rsidR="00AF50F1" w:rsidRDefault="00AF50F1" w:rsidP="00840627">
            <w:r w:rsidRPr="00D001AE">
              <w:t>8</w:t>
            </w:r>
          </w:p>
        </w:tc>
        <w:tc>
          <w:tcPr>
            <w:tcW w:w="744" w:type="dxa"/>
          </w:tcPr>
          <w:p w14:paraId="59DB36AC" w14:textId="17E6670B" w:rsidR="00AF50F1" w:rsidRDefault="00AF50F1" w:rsidP="00840627">
            <w:r w:rsidRPr="00D001AE">
              <w:t>5</w:t>
            </w:r>
          </w:p>
        </w:tc>
        <w:tc>
          <w:tcPr>
            <w:tcW w:w="745" w:type="dxa"/>
          </w:tcPr>
          <w:p w14:paraId="49CD3A94" w14:textId="7D0BC4C5" w:rsidR="00AF50F1" w:rsidRDefault="00AF50F1" w:rsidP="00840627">
            <w:r w:rsidRPr="00D001AE">
              <w:t>9</w:t>
            </w:r>
          </w:p>
        </w:tc>
        <w:tc>
          <w:tcPr>
            <w:tcW w:w="745" w:type="dxa"/>
          </w:tcPr>
          <w:p w14:paraId="614D254B" w14:textId="4788A71D" w:rsidR="00AF50F1" w:rsidRDefault="00AF50F1" w:rsidP="00840627">
            <w:r w:rsidRPr="00D001AE">
              <w:t>4</w:t>
            </w:r>
          </w:p>
        </w:tc>
      </w:tr>
      <w:tr w:rsidR="00AF50F1" w14:paraId="742812F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BD29D83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9F1B342" w14:textId="607FCC97" w:rsidR="00AF50F1" w:rsidRDefault="00AF50F1" w:rsidP="00840627">
            <w:r w:rsidRPr="00D001AE">
              <w:t>93</w:t>
            </w:r>
          </w:p>
        </w:tc>
        <w:tc>
          <w:tcPr>
            <w:tcW w:w="744" w:type="dxa"/>
          </w:tcPr>
          <w:p w14:paraId="2876D0CE" w14:textId="21D89A85" w:rsidR="00AF50F1" w:rsidRDefault="00AF50F1" w:rsidP="00840627">
            <w:r w:rsidRPr="00D001AE">
              <w:t>88</w:t>
            </w:r>
          </w:p>
        </w:tc>
        <w:tc>
          <w:tcPr>
            <w:tcW w:w="744" w:type="dxa"/>
          </w:tcPr>
          <w:p w14:paraId="713542E7" w14:textId="0DAC95BE" w:rsidR="00AF50F1" w:rsidRDefault="00AF50F1" w:rsidP="00840627">
            <w:r w:rsidRPr="00D001AE">
              <w:t>76</w:t>
            </w:r>
          </w:p>
        </w:tc>
        <w:tc>
          <w:tcPr>
            <w:tcW w:w="744" w:type="dxa"/>
          </w:tcPr>
          <w:p w14:paraId="2354907B" w14:textId="30F9610F" w:rsidR="00AF50F1" w:rsidRDefault="00AF50F1" w:rsidP="00840627">
            <w:r w:rsidRPr="00D001AE">
              <w:t>63</w:t>
            </w:r>
          </w:p>
        </w:tc>
        <w:tc>
          <w:tcPr>
            <w:tcW w:w="744" w:type="dxa"/>
          </w:tcPr>
          <w:p w14:paraId="7E377C32" w14:textId="6A0D376A" w:rsidR="00AF50F1" w:rsidRDefault="00AF50F1" w:rsidP="00840627">
            <w:r w:rsidRPr="00D001AE">
              <w:t>18</w:t>
            </w:r>
          </w:p>
        </w:tc>
        <w:tc>
          <w:tcPr>
            <w:tcW w:w="744" w:type="dxa"/>
          </w:tcPr>
          <w:p w14:paraId="31A48F3D" w14:textId="1813DBD7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1117E16B" w14:textId="4CE58406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5C2F7992" w14:textId="1C06A782" w:rsidR="00AF50F1" w:rsidRDefault="00AF50F1" w:rsidP="00840627">
            <w:r w:rsidRPr="00D001AE">
              <w:t>4</w:t>
            </w:r>
          </w:p>
        </w:tc>
        <w:tc>
          <w:tcPr>
            <w:tcW w:w="745" w:type="dxa"/>
          </w:tcPr>
          <w:p w14:paraId="2457BC9E" w14:textId="4654EB16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54EBC66C" w14:textId="42CB820F" w:rsidR="00AF50F1" w:rsidRDefault="00AF50F1" w:rsidP="00840627">
            <w:r w:rsidRPr="00D001AE">
              <w:t>0</w:t>
            </w:r>
          </w:p>
        </w:tc>
      </w:tr>
      <w:tr w:rsidR="00AF50F1" w14:paraId="0103041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06BB577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F1D7144" w14:textId="144955D7" w:rsidR="00AF50F1" w:rsidRDefault="00AF50F1" w:rsidP="00840627">
            <w:r w:rsidRPr="00D001AE">
              <w:t>92</w:t>
            </w:r>
          </w:p>
        </w:tc>
        <w:tc>
          <w:tcPr>
            <w:tcW w:w="744" w:type="dxa"/>
          </w:tcPr>
          <w:p w14:paraId="278F3225" w14:textId="5C6ECB28" w:rsidR="00AF50F1" w:rsidRDefault="00AF50F1" w:rsidP="00840627">
            <w:r w:rsidRPr="00D001AE">
              <w:t>81</w:t>
            </w:r>
          </w:p>
        </w:tc>
        <w:tc>
          <w:tcPr>
            <w:tcW w:w="744" w:type="dxa"/>
          </w:tcPr>
          <w:p w14:paraId="3B837368" w14:textId="2174A443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3CEF3EF0" w14:textId="12CE52F1" w:rsidR="00AF50F1" w:rsidRDefault="00AF50F1" w:rsidP="00840627">
            <w:r w:rsidRPr="00D001AE">
              <w:t>61</w:t>
            </w:r>
          </w:p>
        </w:tc>
        <w:tc>
          <w:tcPr>
            <w:tcW w:w="744" w:type="dxa"/>
          </w:tcPr>
          <w:p w14:paraId="414E5514" w14:textId="1050AEA9" w:rsidR="00AF50F1" w:rsidRDefault="00AF50F1" w:rsidP="00840627">
            <w:r w:rsidRPr="00D001AE">
              <w:t>2</w:t>
            </w:r>
          </w:p>
        </w:tc>
        <w:tc>
          <w:tcPr>
            <w:tcW w:w="744" w:type="dxa"/>
          </w:tcPr>
          <w:p w14:paraId="7522BC93" w14:textId="02494B56" w:rsidR="00AF50F1" w:rsidRDefault="00AF50F1" w:rsidP="00840627">
            <w:r w:rsidRPr="00D001AE">
              <w:t>54</w:t>
            </w:r>
          </w:p>
        </w:tc>
        <w:tc>
          <w:tcPr>
            <w:tcW w:w="744" w:type="dxa"/>
          </w:tcPr>
          <w:p w14:paraId="50A94B36" w14:textId="50DBCFB9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09B7418B" w14:textId="1BBCCFDE" w:rsidR="00AF50F1" w:rsidRDefault="00AF50F1" w:rsidP="00840627">
            <w:r w:rsidRPr="00D001AE">
              <w:t>8</w:t>
            </w:r>
          </w:p>
        </w:tc>
        <w:tc>
          <w:tcPr>
            <w:tcW w:w="745" w:type="dxa"/>
          </w:tcPr>
          <w:p w14:paraId="565A2CB0" w14:textId="357F3218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5C7148CF" w14:textId="6BB19044" w:rsidR="00AF50F1" w:rsidRDefault="00AF50F1" w:rsidP="00840627">
            <w:r w:rsidRPr="00D001AE">
              <w:t>1</w:t>
            </w:r>
          </w:p>
        </w:tc>
      </w:tr>
      <w:tr w:rsidR="00AF50F1" w14:paraId="66823CF4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BC1C159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32353FF" w14:textId="15F880D5" w:rsidR="00AF50F1" w:rsidRDefault="00AF50F1" w:rsidP="00840627">
            <w:r w:rsidRPr="00D001AE">
              <w:t>90</w:t>
            </w:r>
          </w:p>
        </w:tc>
        <w:tc>
          <w:tcPr>
            <w:tcW w:w="744" w:type="dxa"/>
          </w:tcPr>
          <w:p w14:paraId="7D5A026C" w14:textId="7973363B" w:rsidR="00AF50F1" w:rsidRDefault="00AF50F1" w:rsidP="00840627">
            <w:r w:rsidRPr="00D001AE">
              <w:t>84</w:t>
            </w:r>
          </w:p>
        </w:tc>
        <w:tc>
          <w:tcPr>
            <w:tcW w:w="744" w:type="dxa"/>
          </w:tcPr>
          <w:p w14:paraId="011BF090" w14:textId="53F460E1" w:rsidR="00AF50F1" w:rsidRDefault="00AF50F1" w:rsidP="00840627">
            <w:r w:rsidRPr="00D001AE">
              <w:t>76</w:t>
            </w:r>
          </w:p>
        </w:tc>
        <w:tc>
          <w:tcPr>
            <w:tcW w:w="744" w:type="dxa"/>
          </w:tcPr>
          <w:p w14:paraId="27E86A27" w14:textId="613583DC" w:rsidR="00AF50F1" w:rsidRDefault="00AF50F1" w:rsidP="00840627">
            <w:r w:rsidRPr="00D001AE">
              <w:t>69</w:t>
            </w:r>
          </w:p>
        </w:tc>
        <w:tc>
          <w:tcPr>
            <w:tcW w:w="744" w:type="dxa"/>
          </w:tcPr>
          <w:p w14:paraId="1A3D2999" w14:textId="5D106CE1" w:rsidR="00AF50F1" w:rsidRDefault="00AF50F1" w:rsidP="00840627">
            <w:r w:rsidRPr="00D001AE">
              <w:t>8</w:t>
            </w:r>
          </w:p>
        </w:tc>
        <w:tc>
          <w:tcPr>
            <w:tcW w:w="744" w:type="dxa"/>
          </w:tcPr>
          <w:p w14:paraId="37717FE1" w14:textId="5A2DEB66" w:rsidR="00AF50F1" w:rsidRDefault="00AF50F1" w:rsidP="00840627">
            <w:r w:rsidRPr="00D001AE">
              <w:t>13</w:t>
            </w:r>
          </w:p>
        </w:tc>
        <w:tc>
          <w:tcPr>
            <w:tcW w:w="744" w:type="dxa"/>
          </w:tcPr>
          <w:p w14:paraId="184399CB" w14:textId="2EAC84F8" w:rsidR="00AF50F1" w:rsidRDefault="00AF50F1" w:rsidP="00840627">
            <w:r w:rsidRPr="00D001AE">
              <w:t>14</w:t>
            </w:r>
          </w:p>
        </w:tc>
        <w:tc>
          <w:tcPr>
            <w:tcW w:w="744" w:type="dxa"/>
          </w:tcPr>
          <w:p w14:paraId="746FC1A2" w14:textId="2B75DA90" w:rsidR="00AF50F1" w:rsidRDefault="00AF50F1" w:rsidP="00840627">
            <w:r w:rsidRPr="00D001AE">
              <w:t>3</w:t>
            </w:r>
          </w:p>
        </w:tc>
        <w:tc>
          <w:tcPr>
            <w:tcW w:w="745" w:type="dxa"/>
          </w:tcPr>
          <w:p w14:paraId="7E64493A" w14:textId="634E9031" w:rsidR="00AF50F1" w:rsidRDefault="00AF50F1" w:rsidP="00840627">
            <w:r w:rsidRPr="00D001AE">
              <w:t>2</w:t>
            </w:r>
          </w:p>
        </w:tc>
        <w:tc>
          <w:tcPr>
            <w:tcW w:w="745" w:type="dxa"/>
          </w:tcPr>
          <w:p w14:paraId="685A2D21" w14:textId="57FE8563" w:rsidR="00AF50F1" w:rsidRDefault="00AF50F1" w:rsidP="00840627">
            <w:r w:rsidRPr="00D001AE">
              <w:t>5</w:t>
            </w:r>
          </w:p>
        </w:tc>
      </w:tr>
      <w:tr w:rsidR="00AF50F1" w14:paraId="1FF1DADD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D69410C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9F12C1F" w14:textId="5A4FFBC8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74367507" w14:textId="497B192C" w:rsidR="00AF50F1" w:rsidRDefault="00AF50F1" w:rsidP="00840627">
            <w:r w:rsidRPr="00D001AE">
              <w:t>70</w:t>
            </w:r>
          </w:p>
        </w:tc>
        <w:tc>
          <w:tcPr>
            <w:tcW w:w="744" w:type="dxa"/>
          </w:tcPr>
          <w:p w14:paraId="68349097" w14:textId="12818DF2" w:rsidR="00AF50F1" w:rsidRDefault="00AF50F1" w:rsidP="00840627">
            <w:r w:rsidRPr="00D001AE">
              <w:t>77</w:t>
            </w:r>
          </w:p>
        </w:tc>
        <w:tc>
          <w:tcPr>
            <w:tcW w:w="744" w:type="dxa"/>
          </w:tcPr>
          <w:p w14:paraId="439BE538" w14:textId="0F2F320B" w:rsidR="00AF50F1" w:rsidRDefault="00AF50F1" w:rsidP="00840627">
            <w:r w:rsidRPr="00D001AE">
              <w:t>72</w:t>
            </w:r>
          </w:p>
        </w:tc>
        <w:tc>
          <w:tcPr>
            <w:tcW w:w="744" w:type="dxa"/>
          </w:tcPr>
          <w:p w14:paraId="4EB5728E" w14:textId="209F7B28" w:rsidR="00AF50F1" w:rsidRDefault="00AF50F1" w:rsidP="00840627">
            <w:r w:rsidRPr="00D001AE">
              <w:t>53</w:t>
            </w:r>
          </w:p>
        </w:tc>
        <w:tc>
          <w:tcPr>
            <w:tcW w:w="744" w:type="dxa"/>
          </w:tcPr>
          <w:p w14:paraId="21F889EE" w14:textId="214478FC" w:rsidR="00AF50F1" w:rsidRDefault="00AF50F1" w:rsidP="00840627">
            <w:r w:rsidRPr="00D001AE">
              <w:t>34</w:t>
            </w:r>
          </w:p>
        </w:tc>
        <w:tc>
          <w:tcPr>
            <w:tcW w:w="744" w:type="dxa"/>
          </w:tcPr>
          <w:p w14:paraId="56D028DB" w14:textId="5AE23203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0ABC38A5" w14:textId="32A58E75" w:rsidR="00AF50F1" w:rsidRDefault="00AF50F1" w:rsidP="00840627">
            <w:r w:rsidRPr="00D001AE">
              <w:t>1</w:t>
            </w:r>
          </w:p>
        </w:tc>
        <w:tc>
          <w:tcPr>
            <w:tcW w:w="745" w:type="dxa"/>
          </w:tcPr>
          <w:p w14:paraId="71D5D8AC" w14:textId="1456F187" w:rsidR="00AF50F1" w:rsidRDefault="00AF50F1" w:rsidP="00840627">
            <w:r w:rsidRPr="00D001AE">
              <w:t>11</w:t>
            </w:r>
          </w:p>
        </w:tc>
        <w:tc>
          <w:tcPr>
            <w:tcW w:w="745" w:type="dxa"/>
          </w:tcPr>
          <w:p w14:paraId="33E62A4F" w14:textId="667C8568" w:rsidR="00AF50F1" w:rsidRDefault="00AF50F1" w:rsidP="00840627">
            <w:r w:rsidRPr="00D001AE">
              <w:t>5</w:t>
            </w:r>
          </w:p>
        </w:tc>
      </w:tr>
      <w:tr w:rsidR="00AF50F1" w14:paraId="4C169DAC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C6612AD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2E727C7" w14:textId="5216DDEB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48EDC839" w14:textId="524C52DE" w:rsidR="00AF50F1" w:rsidRDefault="00AF50F1" w:rsidP="00840627">
            <w:r w:rsidRPr="00D001AE">
              <w:t>90</w:t>
            </w:r>
          </w:p>
        </w:tc>
        <w:tc>
          <w:tcPr>
            <w:tcW w:w="744" w:type="dxa"/>
          </w:tcPr>
          <w:p w14:paraId="6526FEC2" w14:textId="5513E7F6" w:rsidR="00AF50F1" w:rsidRDefault="00AF50F1" w:rsidP="00840627">
            <w:r w:rsidRPr="00D001AE">
              <w:t>88</w:t>
            </w:r>
          </w:p>
        </w:tc>
        <w:tc>
          <w:tcPr>
            <w:tcW w:w="744" w:type="dxa"/>
          </w:tcPr>
          <w:p w14:paraId="24084054" w14:textId="77B6B5FC" w:rsidR="00AF50F1" w:rsidRDefault="00AF50F1" w:rsidP="00840627">
            <w:r w:rsidRPr="00D001AE">
              <w:t>69</w:t>
            </w:r>
          </w:p>
        </w:tc>
        <w:tc>
          <w:tcPr>
            <w:tcW w:w="744" w:type="dxa"/>
          </w:tcPr>
          <w:p w14:paraId="6B98A6E9" w14:textId="37707AC9" w:rsidR="00AF50F1" w:rsidRDefault="00AF50F1" w:rsidP="00840627">
            <w:r w:rsidRPr="00D001AE">
              <w:t>64</w:t>
            </w:r>
          </w:p>
        </w:tc>
        <w:tc>
          <w:tcPr>
            <w:tcW w:w="744" w:type="dxa"/>
          </w:tcPr>
          <w:p w14:paraId="5A483506" w14:textId="71233CC5" w:rsidR="00AF50F1" w:rsidRDefault="00AF50F1" w:rsidP="00840627">
            <w:r w:rsidRPr="00D001AE">
              <w:t>16</w:t>
            </w:r>
          </w:p>
        </w:tc>
        <w:tc>
          <w:tcPr>
            <w:tcW w:w="744" w:type="dxa"/>
          </w:tcPr>
          <w:p w14:paraId="1F27151A" w14:textId="6FDF43E8" w:rsidR="00AF50F1" w:rsidRDefault="00AF50F1" w:rsidP="00840627">
            <w:r w:rsidRPr="00D001AE">
              <w:t>3</w:t>
            </w:r>
          </w:p>
        </w:tc>
        <w:tc>
          <w:tcPr>
            <w:tcW w:w="744" w:type="dxa"/>
          </w:tcPr>
          <w:p w14:paraId="39614BD4" w14:textId="633CFC50" w:rsidR="00AF50F1" w:rsidRDefault="00AF50F1" w:rsidP="00840627">
            <w:r w:rsidRPr="00D001AE">
              <w:t>8</w:t>
            </w:r>
          </w:p>
        </w:tc>
        <w:tc>
          <w:tcPr>
            <w:tcW w:w="745" w:type="dxa"/>
          </w:tcPr>
          <w:p w14:paraId="64A6E57F" w14:textId="35A86B98" w:rsidR="00AF50F1" w:rsidRDefault="00AF50F1" w:rsidP="00840627">
            <w:r w:rsidRPr="00D001AE">
              <w:t>8</w:t>
            </w:r>
          </w:p>
        </w:tc>
        <w:tc>
          <w:tcPr>
            <w:tcW w:w="745" w:type="dxa"/>
          </w:tcPr>
          <w:p w14:paraId="71BF1F09" w14:textId="19347A97" w:rsidR="00AF50F1" w:rsidRDefault="00AF50F1" w:rsidP="00840627">
            <w:r w:rsidRPr="00D001AE">
              <w:t>10</w:t>
            </w:r>
          </w:p>
        </w:tc>
      </w:tr>
      <w:tr w:rsidR="00AF50F1" w14:paraId="13F7B7D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AAB9DA3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4CB3B00" w14:textId="0D4FBA91" w:rsidR="00AF50F1" w:rsidRDefault="00AF50F1" w:rsidP="00840627">
            <w:r w:rsidRPr="00D001AE">
              <w:t>84</w:t>
            </w:r>
          </w:p>
        </w:tc>
        <w:tc>
          <w:tcPr>
            <w:tcW w:w="744" w:type="dxa"/>
          </w:tcPr>
          <w:p w14:paraId="43A33F19" w14:textId="46B4F9A2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68B88296" w14:textId="27D99518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0976B2E6" w14:textId="61397A01" w:rsidR="00AF50F1" w:rsidRDefault="00AF50F1" w:rsidP="00840627">
            <w:r w:rsidRPr="00D001AE">
              <w:t>59</w:t>
            </w:r>
          </w:p>
        </w:tc>
        <w:tc>
          <w:tcPr>
            <w:tcW w:w="744" w:type="dxa"/>
          </w:tcPr>
          <w:p w14:paraId="29B9E571" w14:textId="750A72B8" w:rsidR="00AF50F1" w:rsidRDefault="00AF50F1" w:rsidP="00840627">
            <w:r w:rsidRPr="00D001AE">
              <w:t>12</w:t>
            </w:r>
          </w:p>
        </w:tc>
        <w:tc>
          <w:tcPr>
            <w:tcW w:w="744" w:type="dxa"/>
          </w:tcPr>
          <w:p w14:paraId="5BA3E941" w14:textId="2CDFEE70" w:rsidR="00AF50F1" w:rsidRDefault="00AF50F1" w:rsidP="00840627">
            <w:r w:rsidRPr="00D001AE">
              <w:t>16</w:t>
            </w:r>
          </w:p>
        </w:tc>
        <w:tc>
          <w:tcPr>
            <w:tcW w:w="744" w:type="dxa"/>
          </w:tcPr>
          <w:p w14:paraId="3A384E36" w14:textId="25CB0040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1D1D412A" w14:textId="77D56E9D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0659B00B" w14:textId="5201754B" w:rsidR="00AF50F1" w:rsidRDefault="00AF50F1" w:rsidP="00840627">
            <w:r w:rsidRPr="00D001AE">
              <w:t>4</w:t>
            </w:r>
          </w:p>
        </w:tc>
        <w:tc>
          <w:tcPr>
            <w:tcW w:w="745" w:type="dxa"/>
          </w:tcPr>
          <w:p w14:paraId="39C349EC" w14:textId="1CFDAC9E" w:rsidR="00AF50F1" w:rsidRDefault="00AF50F1" w:rsidP="00840627">
            <w:r w:rsidRPr="00D001AE">
              <w:t>2</w:t>
            </w:r>
          </w:p>
        </w:tc>
      </w:tr>
      <w:tr w:rsidR="00AF50F1" w14:paraId="55265D4D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1550D39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6E9142E" w14:textId="4AD3F23A" w:rsidR="00AF50F1" w:rsidRDefault="00AF50F1" w:rsidP="00840627">
            <w:r w:rsidRPr="00D001AE">
              <w:t>92</w:t>
            </w:r>
          </w:p>
        </w:tc>
        <w:tc>
          <w:tcPr>
            <w:tcW w:w="744" w:type="dxa"/>
          </w:tcPr>
          <w:p w14:paraId="46B805B2" w14:textId="40008A30" w:rsidR="00AF50F1" w:rsidRDefault="00AF50F1" w:rsidP="00840627">
            <w:r w:rsidRPr="00D001AE">
              <w:t>86</w:t>
            </w:r>
          </w:p>
        </w:tc>
        <w:tc>
          <w:tcPr>
            <w:tcW w:w="744" w:type="dxa"/>
          </w:tcPr>
          <w:p w14:paraId="1CBF6777" w14:textId="6FC23B96" w:rsidR="00AF50F1" w:rsidRDefault="00AF50F1" w:rsidP="00840627">
            <w:r w:rsidRPr="00D001AE">
              <w:t>73</w:t>
            </w:r>
          </w:p>
        </w:tc>
        <w:tc>
          <w:tcPr>
            <w:tcW w:w="744" w:type="dxa"/>
          </w:tcPr>
          <w:p w14:paraId="75F105FC" w14:textId="0974D5C4" w:rsidR="00AF50F1" w:rsidRDefault="00AF50F1" w:rsidP="00840627">
            <w:r w:rsidRPr="00D001AE">
              <w:t>78</w:t>
            </w:r>
          </w:p>
        </w:tc>
        <w:tc>
          <w:tcPr>
            <w:tcW w:w="744" w:type="dxa"/>
          </w:tcPr>
          <w:p w14:paraId="3A7F98DF" w14:textId="623985CF" w:rsidR="00AF50F1" w:rsidRDefault="00AF50F1" w:rsidP="00840627">
            <w:r w:rsidRPr="00D001AE">
              <w:t>11</w:t>
            </w:r>
          </w:p>
        </w:tc>
        <w:tc>
          <w:tcPr>
            <w:tcW w:w="744" w:type="dxa"/>
          </w:tcPr>
          <w:p w14:paraId="4C187475" w14:textId="53CF4C96" w:rsidR="00AF50F1" w:rsidRDefault="00AF50F1" w:rsidP="00840627">
            <w:r w:rsidRPr="00D001AE">
              <w:t>14</w:t>
            </w:r>
          </w:p>
        </w:tc>
        <w:tc>
          <w:tcPr>
            <w:tcW w:w="744" w:type="dxa"/>
          </w:tcPr>
          <w:p w14:paraId="6138975A" w14:textId="52B9F008" w:rsidR="00AF50F1" w:rsidRDefault="00AF50F1" w:rsidP="00840627">
            <w:r w:rsidRPr="00D001AE">
              <w:t>10</w:t>
            </w:r>
          </w:p>
        </w:tc>
        <w:tc>
          <w:tcPr>
            <w:tcW w:w="744" w:type="dxa"/>
          </w:tcPr>
          <w:p w14:paraId="53133248" w14:textId="423A3F11" w:rsidR="00AF50F1" w:rsidRDefault="00AF50F1" w:rsidP="00840627">
            <w:r w:rsidRPr="00D001AE">
              <w:t>6</w:t>
            </w:r>
          </w:p>
        </w:tc>
        <w:tc>
          <w:tcPr>
            <w:tcW w:w="745" w:type="dxa"/>
          </w:tcPr>
          <w:p w14:paraId="227CE526" w14:textId="4F92590D" w:rsidR="00AF50F1" w:rsidRDefault="00AF50F1" w:rsidP="00840627">
            <w:r w:rsidRPr="00D001AE">
              <w:t>9</w:t>
            </w:r>
          </w:p>
        </w:tc>
        <w:tc>
          <w:tcPr>
            <w:tcW w:w="745" w:type="dxa"/>
          </w:tcPr>
          <w:p w14:paraId="2C6FB959" w14:textId="3C6F1473" w:rsidR="00AF50F1" w:rsidRDefault="00AF50F1" w:rsidP="00840627">
            <w:r w:rsidRPr="00D001AE">
              <w:t>4</w:t>
            </w:r>
          </w:p>
        </w:tc>
      </w:tr>
      <w:tr w:rsidR="00AF50F1" w14:paraId="755B7F8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BD6483C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3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69E09E7" w14:textId="0C70599F" w:rsidR="00AF50F1" w:rsidRDefault="00AF50F1" w:rsidP="00840627">
            <w:r w:rsidRPr="00D001AE">
              <w:t>92</w:t>
            </w:r>
          </w:p>
        </w:tc>
        <w:tc>
          <w:tcPr>
            <w:tcW w:w="744" w:type="dxa"/>
          </w:tcPr>
          <w:p w14:paraId="17EEB02C" w14:textId="4D2AD412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3AE945E0" w14:textId="7F168FED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222A7D91" w14:textId="1F9C6BB0" w:rsidR="00AF50F1" w:rsidRDefault="00AF50F1" w:rsidP="00840627">
            <w:r w:rsidRPr="00D001AE">
              <w:t>68</w:t>
            </w:r>
          </w:p>
        </w:tc>
        <w:tc>
          <w:tcPr>
            <w:tcW w:w="744" w:type="dxa"/>
          </w:tcPr>
          <w:p w14:paraId="531FD953" w14:textId="4EDC0AB0" w:rsidR="00AF50F1" w:rsidRDefault="00AF50F1" w:rsidP="00840627">
            <w:r w:rsidRPr="00D001AE">
              <w:t>64</w:t>
            </w:r>
          </w:p>
        </w:tc>
        <w:tc>
          <w:tcPr>
            <w:tcW w:w="744" w:type="dxa"/>
          </w:tcPr>
          <w:p w14:paraId="07E12118" w14:textId="6A92F447" w:rsidR="00AF50F1" w:rsidRDefault="00AF50F1" w:rsidP="00840627">
            <w:r w:rsidRPr="00D001AE">
              <w:t>41</w:t>
            </w:r>
          </w:p>
        </w:tc>
        <w:tc>
          <w:tcPr>
            <w:tcW w:w="744" w:type="dxa"/>
          </w:tcPr>
          <w:p w14:paraId="62BF4453" w14:textId="22B228AD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5EACFD3E" w14:textId="27CF495E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2D7C0C3D" w14:textId="563E70CA" w:rsidR="00AF50F1" w:rsidRDefault="00AF50F1" w:rsidP="00840627">
            <w:r w:rsidRPr="00D001AE">
              <w:t>13</w:t>
            </w:r>
          </w:p>
        </w:tc>
        <w:tc>
          <w:tcPr>
            <w:tcW w:w="745" w:type="dxa"/>
          </w:tcPr>
          <w:p w14:paraId="0AEE5C67" w14:textId="3479E6D3" w:rsidR="00AF50F1" w:rsidRDefault="00AF50F1" w:rsidP="00840627">
            <w:r w:rsidRPr="00D001AE">
              <w:t>3</w:t>
            </w:r>
          </w:p>
        </w:tc>
      </w:tr>
      <w:tr w:rsidR="00AF50F1" w14:paraId="1FCE9BE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2387360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AAF042A" w14:textId="439906A4" w:rsidR="00AF50F1" w:rsidRDefault="00AF50F1" w:rsidP="00840627">
            <w:r w:rsidRPr="00D001AE">
              <w:t>91</w:t>
            </w:r>
          </w:p>
        </w:tc>
        <w:tc>
          <w:tcPr>
            <w:tcW w:w="744" w:type="dxa"/>
          </w:tcPr>
          <w:p w14:paraId="073F9461" w14:textId="60A0A12F" w:rsidR="00AF50F1" w:rsidRDefault="00AF50F1" w:rsidP="00840627">
            <w:r w:rsidRPr="00D001AE">
              <w:t>81</w:t>
            </w:r>
          </w:p>
        </w:tc>
        <w:tc>
          <w:tcPr>
            <w:tcW w:w="744" w:type="dxa"/>
          </w:tcPr>
          <w:p w14:paraId="2D2C0DE7" w14:textId="0D547F97" w:rsidR="00AF50F1" w:rsidRDefault="00AF50F1" w:rsidP="00840627">
            <w:r w:rsidRPr="00D001AE">
              <w:t>71</w:t>
            </w:r>
          </w:p>
        </w:tc>
        <w:tc>
          <w:tcPr>
            <w:tcW w:w="744" w:type="dxa"/>
          </w:tcPr>
          <w:p w14:paraId="0E1E2765" w14:textId="7DAF6C77" w:rsidR="00AF50F1" w:rsidRDefault="00AF50F1" w:rsidP="00840627">
            <w:r w:rsidRPr="00D001AE">
              <w:t>77</w:t>
            </w:r>
          </w:p>
        </w:tc>
        <w:tc>
          <w:tcPr>
            <w:tcW w:w="744" w:type="dxa"/>
          </w:tcPr>
          <w:p w14:paraId="35DA0451" w14:textId="4DE0FC4D" w:rsidR="00AF50F1" w:rsidRDefault="00AF50F1" w:rsidP="00840627">
            <w:r w:rsidRPr="00D001AE">
              <w:t>50</w:t>
            </w:r>
          </w:p>
        </w:tc>
        <w:tc>
          <w:tcPr>
            <w:tcW w:w="744" w:type="dxa"/>
          </w:tcPr>
          <w:p w14:paraId="07E45ADD" w14:textId="4B3C058A" w:rsidR="00AF50F1" w:rsidRDefault="00AF50F1" w:rsidP="00840627">
            <w:r w:rsidRPr="00D001AE">
              <w:t>17</w:t>
            </w:r>
          </w:p>
        </w:tc>
        <w:tc>
          <w:tcPr>
            <w:tcW w:w="744" w:type="dxa"/>
          </w:tcPr>
          <w:p w14:paraId="5E7E960B" w14:textId="58AD6ABB" w:rsidR="00AF50F1" w:rsidRDefault="00AF50F1" w:rsidP="00840627">
            <w:r w:rsidRPr="00D001AE">
              <w:t>10</w:t>
            </w:r>
          </w:p>
        </w:tc>
        <w:tc>
          <w:tcPr>
            <w:tcW w:w="744" w:type="dxa"/>
          </w:tcPr>
          <w:p w14:paraId="394F01F5" w14:textId="0FE45B7B" w:rsidR="00AF50F1" w:rsidRDefault="00AF50F1" w:rsidP="00840627">
            <w:r w:rsidRPr="00D001AE">
              <w:t>18</w:t>
            </w:r>
          </w:p>
        </w:tc>
        <w:tc>
          <w:tcPr>
            <w:tcW w:w="745" w:type="dxa"/>
          </w:tcPr>
          <w:p w14:paraId="270AE54E" w14:textId="46964577" w:rsidR="00AF50F1" w:rsidRDefault="00AF50F1" w:rsidP="00840627">
            <w:r w:rsidRPr="00D001AE">
              <w:t>4</w:t>
            </w:r>
          </w:p>
        </w:tc>
        <w:tc>
          <w:tcPr>
            <w:tcW w:w="745" w:type="dxa"/>
          </w:tcPr>
          <w:p w14:paraId="680B97E2" w14:textId="0DF3C086" w:rsidR="00AF50F1" w:rsidRDefault="00AF50F1" w:rsidP="00840627">
            <w:r w:rsidRPr="00D001AE">
              <w:t>5</w:t>
            </w:r>
          </w:p>
        </w:tc>
      </w:tr>
      <w:tr w:rsidR="00AF50F1" w14:paraId="7138B86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440E9B4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9527BFA" w14:textId="5B2D836F" w:rsidR="00AF50F1" w:rsidRDefault="00AF50F1" w:rsidP="00840627">
            <w:r w:rsidRPr="00D001AE">
              <w:t>96</w:t>
            </w:r>
          </w:p>
        </w:tc>
        <w:tc>
          <w:tcPr>
            <w:tcW w:w="744" w:type="dxa"/>
          </w:tcPr>
          <w:p w14:paraId="4C6AFAA4" w14:textId="7C182059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3F1E30BB" w14:textId="449DED2B" w:rsidR="00AF50F1" w:rsidRDefault="00AF50F1" w:rsidP="00840627">
            <w:r w:rsidRPr="00D001AE">
              <w:t>71</w:t>
            </w:r>
          </w:p>
        </w:tc>
        <w:tc>
          <w:tcPr>
            <w:tcW w:w="744" w:type="dxa"/>
          </w:tcPr>
          <w:p w14:paraId="044056E5" w14:textId="79A067C1" w:rsidR="00AF50F1" w:rsidRDefault="00AF50F1" w:rsidP="00840627">
            <w:r w:rsidRPr="00D001AE">
              <w:t>63</w:t>
            </w:r>
          </w:p>
        </w:tc>
        <w:tc>
          <w:tcPr>
            <w:tcW w:w="744" w:type="dxa"/>
          </w:tcPr>
          <w:p w14:paraId="33524451" w14:textId="19B94EDA" w:rsidR="00AF50F1" w:rsidRDefault="00AF50F1" w:rsidP="00840627">
            <w:r w:rsidRPr="00D001AE">
              <w:t>14</w:t>
            </w:r>
          </w:p>
        </w:tc>
        <w:tc>
          <w:tcPr>
            <w:tcW w:w="744" w:type="dxa"/>
          </w:tcPr>
          <w:p w14:paraId="7613A8F2" w14:textId="7512BEDC" w:rsidR="00AF50F1" w:rsidRDefault="00AF50F1" w:rsidP="00840627">
            <w:r w:rsidRPr="00D001AE">
              <w:t>5</w:t>
            </w:r>
          </w:p>
        </w:tc>
        <w:tc>
          <w:tcPr>
            <w:tcW w:w="744" w:type="dxa"/>
          </w:tcPr>
          <w:p w14:paraId="6B453DBA" w14:textId="6B30EA91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5A5E0579" w14:textId="4EA3A533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6404EB5D" w14:textId="77057E59" w:rsidR="00AF50F1" w:rsidRDefault="00AF50F1" w:rsidP="00840627">
            <w:r w:rsidRPr="00D001AE">
              <w:t>12</w:t>
            </w:r>
          </w:p>
        </w:tc>
        <w:tc>
          <w:tcPr>
            <w:tcW w:w="745" w:type="dxa"/>
          </w:tcPr>
          <w:p w14:paraId="2BC64B05" w14:textId="28CD20F5" w:rsidR="00AF50F1" w:rsidRDefault="00AF50F1" w:rsidP="00840627">
            <w:r w:rsidRPr="00D001AE">
              <w:t>1</w:t>
            </w:r>
          </w:p>
        </w:tc>
      </w:tr>
      <w:tr w:rsidR="00AF50F1" w14:paraId="3CEE972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8086E51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67CD3CB" w14:textId="60761DF6" w:rsidR="00AF50F1" w:rsidRDefault="00AF50F1" w:rsidP="00840627">
            <w:r w:rsidRPr="00D001AE">
              <w:t>94</w:t>
            </w:r>
          </w:p>
        </w:tc>
        <w:tc>
          <w:tcPr>
            <w:tcW w:w="744" w:type="dxa"/>
          </w:tcPr>
          <w:p w14:paraId="5DD5FFB1" w14:textId="2E6840BB" w:rsidR="00AF50F1" w:rsidRDefault="00AF50F1" w:rsidP="00840627">
            <w:r w:rsidRPr="00D001AE">
              <w:t>87</w:t>
            </w:r>
          </w:p>
        </w:tc>
        <w:tc>
          <w:tcPr>
            <w:tcW w:w="744" w:type="dxa"/>
          </w:tcPr>
          <w:p w14:paraId="75BF072F" w14:textId="70882205" w:rsidR="00AF50F1" w:rsidRDefault="00AF50F1" w:rsidP="00840627">
            <w:r w:rsidRPr="00D001AE">
              <w:t>69</w:t>
            </w:r>
          </w:p>
        </w:tc>
        <w:tc>
          <w:tcPr>
            <w:tcW w:w="744" w:type="dxa"/>
          </w:tcPr>
          <w:p w14:paraId="3C8386C4" w14:textId="318DFCB9" w:rsidR="00AF50F1" w:rsidRDefault="00AF50F1" w:rsidP="00840627">
            <w:r w:rsidRPr="00D001AE">
              <w:t>54</w:t>
            </w:r>
          </w:p>
        </w:tc>
        <w:tc>
          <w:tcPr>
            <w:tcW w:w="744" w:type="dxa"/>
          </w:tcPr>
          <w:p w14:paraId="1CD5EE3D" w14:textId="2F25160E" w:rsidR="00AF50F1" w:rsidRDefault="00AF50F1" w:rsidP="00840627">
            <w:r w:rsidRPr="00D001AE">
              <w:t>15</w:t>
            </w:r>
          </w:p>
        </w:tc>
        <w:tc>
          <w:tcPr>
            <w:tcW w:w="744" w:type="dxa"/>
          </w:tcPr>
          <w:p w14:paraId="56215640" w14:textId="3CCBF08D" w:rsidR="00AF50F1" w:rsidRDefault="00AF50F1" w:rsidP="00840627">
            <w:r w:rsidRPr="00D001AE">
              <w:t>17</w:t>
            </w:r>
          </w:p>
        </w:tc>
        <w:tc>
          <w:tcPr>
            <w:tcW w:w="744" w:type="dxa"/>
          </w:tcPr>
          <w:p w14:paraId="57F6C903" w14:textId="76D8266A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318A6A48" w14:textId="5D469E80" w:rsidR="00AF50F1" w:rsidRDefault="00AF50F1" w:rsidP="00840627">
            <w:r w:rsidRPr="00D001AE">
              <w:t>19</w:t>
            </w:r>
          </w:p>
        </w:tc>
        <w:tc>
          <w:tcPr>
            <w:tcW w:w="745" w:type="dxa"/>
          </w:tcPr>
          <w:p w14:paraId="261C1F1B" w14:textId="793B8736" w:rsidR="00AF50F1" w:rsidRDefault="00AF50F1" w:rsidP="00840627">
            <w:r w:rsidRPr="00D001AE">
              <w:t>8</w:t>
            </w:r>
          </w:p>
        </w:tc>
        <w:tc>
          <w:tcPr>
            <w:tcW w:w="745" w:type="dxa"/>
          </w:tcPr>
          <w:p w14:paraId="1FE20535" w14:textId="7BBF2656" w:rsidR="00AF50F1" w:rsidRDefault="00AF50F1" w:rsidP="00840627">
            <w:r w:rsidRPr="00D001AE">
              <w:t>8</w:t>
            </w:r>
          </w:p>
        </w:tc>
      </w:tr>
      <w:tr w:rsidR="00AF50F1" w14:paraId="731082F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8295EEE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62B86EF" w14:textId="6F2EBE08" w:rsidR="00AF50F1" w:rsidRDefault="00AF50F1" w:rsidP="00840627">
            <w:r w:rsidRPr="00D001AE">
              <w:t>95</w:t>
            </w:r>
          </w:p>
        </w:tc>
        <w:tc>
          <w:tcPr>
            <w:tcW w:w="744" w:type="dxa"/>
          </w:tcPr>
          <w:p w14:paraId="5EE45AAF" w14:textId="6F3D1E6E" w:rsidR="00AF50F1" w:rsidRDefault="00AF50F1" w:rsidP="00840627">
            <w:r w:rsidRPr="00D001AE">
              <w:t>87</w:t>
            </w:r>
          </w:p>
        </w:tc>
        <w:tc>
          <w:tcPr>
            <w:tcW w:w="744" w:type="dxa"/>
          </w:tcPr>
          <w:p w14:paraId="7977DFEF" w14:textId="16C566F6" w:rsidR="00AF50F1" w:rsidRDefault="00AF50F1" w:rsidP="00840627">
            <w:r w:rsidRPr="00D001AE">
              <w:t>68</w:t>
            </w:r>
          </w:p>
        </w:tc>
        <w:tc>
          <w:tcPr>
            <w:tcW w:w="744" w:type="dxa"/>
          </w:tcPr>
          <w:p w14:paraId="06D6D767" w14:textId="2E0BAEBB" w:rsidR="00AF50F1" w:rsidRDefault="00AF50F1" w:rsidP="00840627">
            <w:r w:rsidRPr="00D001AE">
              <w:t>53</w:t>
            </w:r>
          </w:p>
        </w:tc>
        <w:tc>
          <w:tcPr>
            <w:tcW w:w="744" w:type="dxa"/>
          </w:tcPr>
          <w:p w14:paraId="7B123C64" w14:textId="113AFABA" w:rsidR="00AF50F1" w:rsidRDefault="00AF50F1" w:rsidP="00840627">
            <w:r w:rsidRPr="00D001AE">
              <w:t>39</w:t>
            </w:r>
          </w:p>
        </w:tc>
        <w:tc>
          <w:tcPr>
            <w:tcW w:w="744" w:type="dxa"/>
          </w:tcPr>
          <w:p w14:paraId="05A3CE74" w14:textId="1EB16D4A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7833F102" w14:textId="17BA80CF" w:rsidR="00AF50F1" w:rsidRDefault="00AF50F1" w:rsidP="00840627">
            <w:r w:rsidRPr="00D001AE">
              <w:t>10</w:t>
            </w:r>
          </w:p>
        </w:tc>
        <w:tc>
          <w:tcPr>
            <w:tcW w:w="744" w:type="dxa"/>
          </w:tcPr>
          <w:p w14:paraId="7BB1D4C1" w14:textId="68EC3F44" w:rsidR="00AF50F1" w:rsidRDefault="00AF50F1" w:rsidP="00840627">
            <w:r w:rsidRPr="00D001AE">
              <w:t>2</w:t>
            </w:r>
          </w:p>
        </w:tc>
        <w:tc>
          <w:tcPr>
            <w:tcW w:w="745" w:type="dxa"/>
          </w:tcPr>
          <w:p w14:paraId="703BFA34" w14:textId="4A440B23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47FA941A" w14:textId="2F6C2C16" w:rsidR="00AF50F1" w:rsidRDefault="00AF50F1" w:rsidP="00840627">
            <w:r w:rsidRPr="00D001AE">
              <w:t>4</w:t>
            </w:r>
          </w:p>
        </w:tc>
      </w:tr>
      <w:tr w:rsidR="00AF50F1" w14:paraId="744268A7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B7DD9B5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615DEC8" w14:textId="63E410D2" w:rsidR="00AF50F1" w:rsidRDefault="00AF50F1" w:rsidP="00840627">
            <w:r w:rsidRPr="00D001AE">
              <w:t>84</w:t>
            </w:r>
          </w:p>
        </w:tc>
        <w:tc>
          <w:tcPr>
            <w:tcW w:w="744" w:type="dxa"/>
          </w:tcPr>
          <w:p w14:paraId="101052F6" w14:textId="3F663768" w:rsidR="00AF50F1" w:rsidRDefault="00AF50F1" w:rsidP="00840627">
            <w:r w:rsidRPr="00D001AE">
              <w:t>85</w:t>
            </w:r>
          </w:p>
        </w:tc>
        <w:tc>
          <w:tcPr>
            <w:tcW w:w="744" w:type="dxa"/>
          </w:tcPr>
          <w:p w14:paraId="5D4B5299" w14:textId="4F6878EE" w:rsidR="00AF50F1" w:rsidRDefault="00AF50F1" w:rsidP="00840627">
            <w:r w:rsidRPr="00D001AE">
              <w:t>76</w:t>
            </w:r>
          </w:p>
        </w:tc>
        <w:tc>
          <w:tcPr>
            <w:tcW w:w="744" w:type="dxa"/>
          </w:tcPr>
          <w:p w14:paraId="2DACB05E" w14:textId="75F42EBB" w:rsidR="00AF50F1" w:rsidRDefault="00AF50F1" w:rsidP="00840627">
            <w:r w:rsidRPr="00D001AE">
              <w:t>22</w:t>
            </w:r>
          </w:p>
        </w:tc>
        <w:tc>
          <w:tcPr>
            <w:tcW w:w="744" w:type="dxa"/>
          </w:tcPr>
          <w:p w14:paraId="54F6D87E" w14:textId="33B1A7D5" w:rsidR="00AF50F1" w:rsidRDefault="00AF50F1" w:rsidP="00840627">
            <w:r w:rsidRPr="00D001AE">
              <w:t>39</w:t>
            </w:r>
          </w:p>
        </w:tc>
        <w:tc>
          <w:tcPr>
            <w:tcW w:w="744" w:type="dxa"/>
          </w:tcPr>
          <w:p w14:paraId="1CDC4B84" w14:textId="41805F6F" w:rsidR="00AF50F1" w:rsidRDefault="00AF50F1" w:rsidP="00840627">
            <w:r w:rsidRPr="00D001AE">
              <w:t>54</w:t>
            </w:r>
          </w:p>
        </w:tc>
        <w:tc>
          <w:tcPr>
            <w:tcW w:w="744" w:type="dxa"/>
          </w:tcPr>
          <w:p w14:paraId="4A49D674" w14:textId="74DA02FB" w:rsidR="00AF50F1" w:rsidRDefault="00AF50F1" w:rsidP="00840627">
            <w:r w:rsidRPr="00D001AE">
              <w:t>3</w:t>
            </w:r>
          </w:p>
        </w:tc>
        <w:tc>
          <w:tcPr>
            <w:tcW w:w="744" w:type="dxa"/>
          </w:tcPr>
          <w:p w14:paraId="0DB4EF45" w14:textId="6AB15955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714BD659" w14:textId="30BCFF5A" w:rsidR="00AF50F1" w:rsidRDefault="00AF50F1" w:rsidP="00840627">
            <w:r w:rsidRPr="00D001AE">
              <w:t>9</w:t>
            </w:r>
          </w:p>
        </w:tc>
        <w:tc>
          <w:tcPr>
            <w:tcW w:w="745" w:type="dxa"/>
          </w:tcPr>
          <w:p w14:paraId="056AFB96" w14:textId="5D9CE1A1" w:rsidR="00AF50F1" w:rsidRDefault="00AF50F1" w:rsidP="00840627">
            <w:r w:rsidRPr="00D001AE">
              <w:t>5</w:t>
            </w:r>
          </w:p>
        </w:tc>
      </w:tr>
      <w:tr w:rsidR="00AF50F1" w14:paraId="5C6B7A5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2B5D398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4832AB1" w14:textId="6688D7B2" w:rsidR="00AF50F1" w:rsidRDefault="00AF50F1" w:rsidP="00840627">
            <w:r w:rsidRPr="00D001AE">
              <w:t>91</w:t>
            </w:r>
          </w:p>
        </w:tc>
        <w:tc>
          <w:tcPr>
            <w:tcW w:w="744" w:type="dxa"/>
          </w:tcPr>
          <w:p w14:paraId="37096BD1" w14:textId="2AC7AB52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7F7A0E82" w14:textId="49043298" w:rsidR="00AF50F1" w:rsidRDefault="00AF50F1" w:rsidP="00840627">
            <w:r w:rsidRPr="00D001AE">
              <w:t>62</w:t>
            </w:r>
          </w:p>
        </w:tc>
        <w:tc>
          <w:tcPr>
            <w:tcW w:w="744" w:type="dxa"/>
          </w:tcPr>
          <w:p w14:paraId="088B8C6A" w14:textId="4115C7D6" w:rsidR="00AF50F1" w:rsidRDefault="00AF50F1" w:rsidP="00840627">
            <w:r w:rsidRPr="00D001AE">
              <w:t>71</w:t>
            </w:r>
          </w:p>
        </w:tc>
        <w:tc>
          <w:tcPr>
            <w:tcW w:w="744" w:type="dxa"/>
          </w:tcPr>
          <w:p w14:paraId="6C96634C" w14:textId="7BA035AE" w:rsidR="00AF50F1" w:rsidRDefault="00AF50F1" w:rsidP="00840627">
            <w:r w:rsidRPr="00D001AE">
              <w:t>36</w:t>
            </w:r>
          </w:p>
        </w:tc>
        <w:tc>
          <w:tcPr>
            <w:tcW w:w="744" w:type="dxa"/>
          </w:tcPr>
          <w:p w14:paraId="606C3B91" w14:textId="4C38455A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33360550" w14:textId="25C97253" w:rsidR="00AF50F1" w:rsidRDefault="00AF50F1" w:rsidP="00840627">
            <w:r w:rsidRPr="00D001AE">
              <w:t>11</w:t>
            </w:r>
          </w:p>
        </w:tc>
        <w:tc>
          <w:tcPr>
            <w:tcW w:w="744" w:type="dxa"/>
          </w:tcPr>
          <w:p w14:paraId="3A76AD86" w14:textId="3C33B1D2" w:rsidR="00AF50F1" w:rsidRDefault="00AF50F1" w:rsidP="00840627">
            <w:r w:rsidRPr="00D001AE">
              <w:t>10</w:t>
            </w:r>
          </w:p>
        </w:tc>
        <w:tc>
          <w:tcPr>
            <w:tcW w:w="745" w:type="dxa"/>
          </w:tcPr>
          <w:p w14:paraId="75EBB0E3" w14:textId="26398CB3" w:rsidR="00AF50F1" w:rsidRDefault="00AF50F1" w:rsidP="00840627">
            <w:r w:rsidRPr="00D001AE">
              <w:t>2</w:t>
            </w:r>
          </w:p>
        </w:tc>
        <w:tc>
          <w:tcPr>
            <w:tcW w:w="745" w:type="dxa"/>
          </w:tcPr>
          <w:p w14:paraId="6DEDF20B" w14:textId="08D7667A" w:rsidR="00AF50F1" w:rsidRDefault="00AF50F1" w:rsidP="00840627">
            <w:r w:rsidRPr="00D001AE">
              <w:t>12</w:t>
            </w:r>
          </w:p>
        </w:tc>
      </w:tr>
      <w:tr w:rsidR="00AF50F1" w14:paraId="35560E0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2406C0A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C7D83B7" w14:textId="4A8319AE" w:rsidR="00AF50F1" w:rsidRDefault="00AF50F1" w:rsidP="00840627">
            <w:r w:rsidRPr="00D001AE">
              <w:t>94</w:t>
            </w:r>
          </w:p>
        </w:tc>
        <w:tc>
          <w:tcPr>
            <w:tcW w:w="744" w:type="dxa"/>
          </w:tcPr>
          <w:p w14:paraId="1632D348" w14:textId="227D0D5E" w:rsidR="00AF50F1" w:rsidRDefault="00AF50F1" w:rsidP="00840627">
            <w:r w:rsidRPr="00D001AE">
              <w:t>69</w:t>
            </w:r>
          </w:p>
        </w:tc>
        <w:tc>
          <w:tcPr>
            <w:tcW w:w="744" w:type="dxa"/>
          </w:tcPr>
          <w:p w14:paraId="36E035CB" w14:textId="32768ADE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527C6EE8" w14:textId="08BA3793" w:rsidR="00AF50F1" w:rsidRDefault="00AF50F1" w:rsidP="00840627">
            <w:r w:rsidRPr="00D001AE">
              <w:t>61</w:t>
            </w:r>
          </w:p>
        </w:tc>
        <w:tc>
          <w:tcPr>
            <w:tcW w:w="744" w:type="dxa"/>
          </w:tcPr>
          <w:p w14:paraId="0AB7A309" w14:textId="6AF2BC78" w:rsidR="00AF50F1" w:rsidRDefault="00AF50F1" w:rsidP="00840627">
            <w:r w:rsidRPr="00D001AE">
              <w:t>12</w:t>
            </w:r>
          </w:p>
        </w:tc>
        <w:tc>
          <w:tcPr>
            <w:tcW w:w="744" w:type="dxa"/>
          </w:tcPr>
          <w:p w14:paraId="41F64133" w14:textId="7D353F07" w:rsidR="00AF50F1" w:rsidRDefault="00AF50F1" w:rsidP="00840627">
            <w:r w:rsidRPr="00D001AE">
              <w:t>9</w:t>
            </w:r>
          </w:p>
        </w:tc>
        <w:tc>
          <w:tcPr>
            <w:tcW w:w="744" w:type="dxa"/>
          </w:tcPr>
          <w:p w14:paraId="1F300C75" w14:textId="7EBFDE0F" w:rsidR="00AF50F1" w:rsidRDefault="00AF50F1" w:rsidP="00840627">
            <w:r w:rsidRPr="00D001AE">
              <w:t>7</w:t>
            </w:r>
          </w:p>
        </w:tc>
        <w:tc>
          <w:tcPr>
            <w:tcW w:w="744" w:type="dxa"/>
          </w:tcPr>
          <w:p w14:paraId="115AB08F" w14:textId="21B6E2A8" w:rsidR="00AF50F1" w:rsidRDefault="00AF50F1" w:rsidP="00840627">
            <w:r w:rsidRPr="00D001AE">
              <w:t>14</w:t>
            </w:r>
          </w:p>
        </w:tc>
        <w:tc>
          <w:tcPr>
            <w:tcW w:w="745" w:type="dxa"/>
          </w:tcPr>
          <w:p w14:paraId="5F341F6F" w14:textId="00220E98" w:rsidR="00AF50F1" w:rsidRDefault="00AF50F1" w:rsidP="00840627">
            <w:r w:rsidRPr="00D001AE">
              <w:t>12</w:t>
            </w:r>
          </w:p>
        </w:tc>
        <w:tc>
          <w:tcPr>
            <w:tcW w:w="745" w:type="dxa"/>
          </w:tcPr>
          <w:p w14:paraId="6DA6DC15" w14:textId="35967C3D" w:rsidR="00AF50F1" w:rsidRDefault="00AF50F1" w:rsidP="00840627">
            <w:r w:rsidRPr="00D001AE">
              <w:t>5</w:t>
            </w:r>
          </w:p>
        </w:tc>
      </w:tr>
      <w:tr w:rsidR="00AF50F1" w14:paraId="3A736869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16450A6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lastRenderedPageBreak/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076B5B0" w14:textId="692911A4" w:rsidR="00AF50F1" w:rsidRDefault="00AF50F1" w:rsidP="00840627">
            <w:r w:rsidRPr="00D001AE">
              <w:t>91</w:t>
            </w:r>
          </w:p>
        </w:tc>
        <w:tc>
          <w:tcPr>
            <w:tcW w:w="744" w:type="dxa"/>
          </w:tcPr>
          <w:p w14:paraId="2525026C" w14:textId="6796B4DD" w:rsidR="00AF50F1" w:rsidRDefault="00AF50F1" w:rsidP="00840627">
            <w:r w:rsidRPr="00D001AE">
              <w:t>86</w:t>
            </w:r>
          </w:p>
        </w:tc>
        <w:tc>
          <w:tcPr>
            <w:tcW w:w="744" w:type="dxa"/>
          </w:tcPr>
          <w:p w14:paraId="17DAA8C7" w14:textId="1BA57EE5" w:rsidR="00AF50F1" w:rsidRDefault="00AF50F1" w:rsidP="00840627">
            <w:r w:rsidRPr="00D001AE">
              <w:t>72</w:t>
            </w:r>
          </w:p>
        </w:tc>
        <w:tc>
          <w:tcPr>
            <w:tcW w:w="744" w:type="dxa"/>
          </w:tcPr>
          <w:p w14:paraId="3A898EF8" w14:textId="3701CD4A" w:rsidR="00AF50F1" w:rsidRDefault="00AF50F1" w:rsidP="00840627">
            <w:r w:rsidRPr="00D001AE">
              <w:t>71</w:t>
            </w:r>
          </w:p>
        </w:tc>
        <w:tc>
          <w:tcPr>
            <w:tcW w:w="744" w:type="dxa"/>
          </w:tcPr>
          <w:p w14:paraId="4A3E8E2B" w14:textId="5B2D6F44" w:rsidR="00AF50F1" w:rsidRDefault="00AF50F1" w:rsidP="00840627">
            <w:r w:rsidRPr="00D001AE">
              <w:t>14</w:t>
            </w:r>
          </w:p>
        </w:tc>
        <w:tc>
          <w:tcPr>
            <w:tcW w:w="744" w:type="dxa"/>
          </w:tcPr>
          <w:p w14:paraId="5CE0EBCC" w14:textId="7912664E" w:rsidR="00AF50F1" w:rsidRDefault="00AF50F1" w:rsidP="00840627">
            <w:r w:rsidRPr="00D001AE">
              <w:t>44</w:t>
            </w:r>
          </w:p>
        </w:tc>
        <w:tc>
          <w:tcPr>
            <w:tcW w:w="744" w:type="dxa"/>
          </w:tcPr>
          <w:p w14:paraId="3BC2EBB1" w14:textId="51EBC009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3FD8C56F" w14:textId="5C33034B" w:rsidR="00AF50F1" w:rsidRDefault="00AF50F1" w:rsidP="00840627">
            <w:r w:rsidRPr="00D001AE">
              <w:t>1</w:t>
            </w:r>
          </w:p>
        </w:tc>
        <w:tc>
          <w:tcPr>
            <w:tcW w:w="745" w:type="dxa"/>
          </w:tcPr>
          <w:p w14:paraId="7A1B0EE2" w14:textId="2C122EE9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7B16F2F4" w14:textId="509E723E" w:rsidR="00AF50F1" w:rsidRDefault="00AF50F1" w:rsidP="00840627">
            <w:r w:rsidRPr="00D001AE">
              <w:t>1</w:t>
            </w:r>
          </w:p>
        </w:tc>
      </w:tr>
      <w:tr w:rsidR="00AF50F1" w14:paraId="282BA3E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8796207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3B2973C" w14:textId="699186F1" w:rsidR="00AF50F1" w:rsidRDefault="00AF50F1" w:rsidP="00840627">
            <w:r w:rsidRPr="00D001AE">
              <w:t>92</w:t>
            </w:r>
          </w:p>
        </w:tc>
        <w:tc>
          <w:tcPr>
            <w:tcW w:w="744" w:type="dxa"/>
          </w:tcPr>
          <w:p w14:paraId="5560B9D4" w14:textId="0EF2C443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7AC5DC78" w14:textId="126009B9" w:rsidR="00AF50F1" w:rsidRDefault="00AF50F1" w:rsidP="00840627">
            <w:r w:rsidRPr="00D001AE">
              <w:t>77</w:t>
            </w:r>
          </w:p>
        </w:tc>
        <w:tc>
          <w:tcPr>
            <w:tcW w:w="744" w:type="dxa"/>
          </w:tcPr>
          <w:p w14:paraId="13A7DB5C" w14:textId="0961A759" w:rsidR="00AF50F1" w:rsidRDefault="00AF50F1" w:rsidP="00840627">
            <w:r w:rsidRPr="00D001AE">
              <w:t>67</w:t>
            </w:r>
          </w:p>
        </w:tc>
        <w:tc>
          <w:tcPr>
            <w:tcW w:w="744" w:type="dxa"/>
          </w:tcPr>
          <w:p w14:paraId="29972453" w14:textId="025DAA19" w:rsidR="00AF50F1" w:rsidRDefault="00AF50F1" w:rsidP="00840627">
            <w:r w:rsidRPr="00D001AE">
              <w:t>40</w:t>
            </w:r>
          </w:p>
        </w:tc>
        <w:tc>
          <w:tcPr>
            <w:tcW w:w="744" w:type="dxa"/>
          </w:tcPr>
          <w:p w14:paraId="26595E11" w14:textId="5E532D5D" w:rsidR="00AF50F1" w:rsidRDefault="00AF50F1" w:rsidP="00840627">
            <w:r w:rsidRPr="00D001AE">
              <w:t>37</w:t>
            </w:r>
          </w:p>
        </w:tc>
        <w:tc>
          <w:tcPr>
            <w:tcW w:w="744" w:type="dxa"/>
          </w:tcPr>
          <w:p w14:paraId="4D7A8AD1" w14:textId="3800300A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712C4931" w14:textId="7A3FC5A6" w:rsidR="00AF50F1" w:rsidRDefault="00AF50F1" w:rsidP="00840627">
            <w:r w:rsidRPr="00D001AE">
              <w:t>9</w:t>
            </w:r>
          </w:p>
        </w:tc>
        <w:tc>
          <w:tcPr>
            <w:tcW w:w="745" w:type="dxa"/>
          </w:tcPr>
          <w:p w14:paraId="4B00D1C3" w14:textId="7B8E5F39" w:rsidR="00AF50F1" w:rsidRDefault="00AF50F1" w:rsidP="00840627">
            <w:r w:rsidRPr="00D001AE">
              <w:t>8</w:t>
            </w:r>
          </w:p>
        </w:tc>
        <w:tc>
          <w:tcPr>
            <w:tcW w:w="745" w:type="dxa"/>
          </w:tcPr>
          <w:p w14:paraId="797C1481" w14:textId="1FE7F988" w:rsidR="00AF50F1" w:rsidRDefault="00AF50F1" w:rsidP="00840627">
            <w:r w:rsidRPr="00D001AE">
              <w:t>3</w:t>
            </w:r>
          </w:p>
        </w:tc>
      </w:tr>
      <w:tr w:rsidR="00AF50F1" w14:paraId="42AAD32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D3CC019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4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EA2425F" w14:textId="215C9892" w:rsidR="00AF50F1" w:rsidRDefault="00AF50F1" w:rsidP="00840627">
            <w:r w:rsidRPr="00D001AE">
              <w:t>79</w:t>
            </w:r>
          </w:p>
        </w:tc>
        <w:tc>
          <w:tcPr>
            <w:tcW w:w="744" w:type="dxa"/>
          </w:tcPr>
          <w:p w14:paraId="01D8EE56" w14:textId="7855DB6C" w:rsidR="00AF50F1" w:rsidRDefault="00AF50F1" w:rsidP="00840627">
            <w:r w:rsidRPr="00D001AE">
              <w:t>78</w:t>
            </w:r>
          </w:p>
        </w:tc>
        <w:tc>
          <w:tcPr>
            <w:tcW w:w="744" w:type="dxa"/>
          </w:tcPr>
          <w:p w14:paraId="7A3C1914" w14:textId="10CFBBE4" w:rsidR="00AF50F1" w:rsidRDefault="00AF50F1" w:rsidP="00840627">
            <w:r w:rsidRPr="00D001AE">
              <w:t>72</w:t>
            </w:r>
          </w:p>
        </w:tc>
        <w:tc>
          <w:tcPr>
            <w:tcW w:w="744" w:type="dxa"/>
          </w:tcPr>
          <w:p w14:paraId="6E9B0B2D" w14:textId="0C67E4D6" w:rsidR="00AF50F1" w:rsidRDefault="00AF50F1" w:rsidP="00840627">
            <w:r w:rsidRPr="00D001AE">
              <w:t>79</w:t>
            </w:r>
          </w:p>
        </w:tc>
        <w:tc>
          <w:tcPr>
            <w:tcW w:w="744" w:type="dxa"/>
          </w:tcPr>
          <w:p w14:paraId="4D08B84E" w14:textId="08C29267" w:rsidR="00AF50F1" w:rsidRDefault="00AF50F1" w:rsidP="00840627">
            <w:r w:rsidRPr="00D001AE">
              <w:t>9</w:t>
            </w:r>
          </w:p>
        </w:tc>
        <w:tc>
          <w:tcPr>
            <w:tcW w:w="744" w:type="dxa"/>
          </w:tcPr>
          <w:p w14:paraId="62936505" w14:textId="2B7736C9" w:rsidR="00AF50F1" w:rsidRDefault="00AF50F1" w:rsidP="00840627">
            <w:r w:rsidRPr="00D001AE">
              <w:t>8</w:t>
            </w:r>
          </w:p>
        </w:tc>
        <w:tc>
          <w:tcPr>
            <w:tcW w:w="744" w:type="dxa"/>
          </w:tcPr>
          <w:p w14:paraId="4B97651B" w14:textId="177D8DCC" w:rsidR="00AF50F1" w:rsidRDefault="00AF50F1" w:rsidP="00840627">
            <w:r w:rsidRPr="00D001AE">
              <w:t>11</w:t>
            </w:r>
          </w:p>
        </w:tc>
        <w:tc>
          <w:tcPr>
            <w:tcW w:w="744" w:type="dxa"/>
          </w:tcPr>
          <w:p w14:paraId="0A0E930E" w14:textId="46B5773E" w:rsidR="00AF50F1" w:rsidRDefault="00AF50F1" w:rsidP="00840627">
            <w:r w:rsidRPr="00D001AE">
              <w:t>16</w:t>
            </w:r>
          </w:p>
        </w:tc>
        <w:tc>
          <w:tcPr>
            <w:tcW w:w="745" w:type="dxa"/>
          </w:tcPr>
          <w:p w14:paraId="6C2C362F" w14:textId="3AAC5ED7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77278874" w14:textId="01BF255E" w:rsidR="00AF50F1" w:rsidRDefault="00AF50F1" w:rsidP="00840627">
            <w:r w:rsidRPr="00D001AE">
              <w:t>5</w:t>
            </w:r>
          </w:p>
        </w:tc>
      </w:tr>
      <w:tr w:rsidR="00AF50F1" w14:paraId="0CE7527C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E749475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97012F0" w14:textId="1D0930A9" w:rsidR="00AF50F1" w:rsidRDefault="00AF50F1" w:rsidP="00840627">
            <w:r w:rsidRPr="00D001AE">
              <w:t>88</w:t>
            </w:r>
          </w:p>
        </w:tc>
        <w:tc>
          <w:tcPr>
            <w:tcW w:w="744" w:type="dxa"/>
          </w:tcPr>
          <w:p w14:paraId="6B935122" w14:textId="049C8F01" w:rsidR="00AF50F1" w:rsidRDefault="00AF50F1" w:rsidP="00840627">
            <w:r w:rsidRPr="00D001AE">
              <w:t>87</w:t>
            </w:r>
          </w:p>
        </w:tc>
        <w:tc>
          <w:tcPr>
            <w:tcW w:w="744" w:type="dxa"/>
          </w:tcPr>
          <w:p w14:paraId="0D9C7E4A" w14:textId="0526C80C" w:rsidR="00AF50F1" w:rsidRDefault="00AF50F1" w:rsidP="00840627">
            <w:r w:rsidRPr="00D001AE">
              <w:t>66</w:t>
            </w:r>
          </w:p>
        </w:tc>
        <w:tc>
          <w:tcPr>
            <w:tcW w:w="744" w:type="dxa"/>
          </w:tcPr>
          <w:p w14:paraId="47A596F4" w14:textId="3BD52E0E" w:rsidR="00AF50F1" w:rsidRDefault="00AF50F1" w:rsidP="00840627">
            <w:r w:rsidRPr="00D001AE">
              <w:t>11</w:t>
            </w:r>
          </w:p>
        </w:tc>
        <w:tc>
          <w:tcPr>
            <w:tcW w:w="744" w:type="dxa"/>
          </w:tcPr>
          <w:p w14:paraId="369CDFB7" w14:textId="7C54A3AD" w:rsidR="00AF50F1" w:rsidRDefault="00AF50F1" w:rsidP="00840627">
            <w:r w:rsidRPr="00D001AE">
              <w:t>12</w:t>
            </w:r>
          </w:p>
        </w:tc>
        <w:tc>
          <w:tcPr>
            <w:tcW w:w="744" w:type="dxa"/>
          </w:tcPr>
          <w:p w14:paraId="3B3F377D" w14:textId="561826D2" w:rsidR="00AF50F1" w:rsidRDefault="00AF50F1" w:rsidP="00840627">
            <w:r w:rsidRPr="00D001AE">
              <w:t>35</w:t>
            </w:r>
          </w:p>
        </w:tc>
        <w:tc>
          <w:tcPr>
            <w:tcW w:w="744" w:type="dxa"/>
          </w:tcPr>
          <w:p w14:paraId="03407F3F" w14:textId="7796339B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5C5E3647" w14:textId="5846C209" w:rsidR="00AF50F1" w:rsidRDefault="00AF50F1" w:rsidP="00840627">
            <w:r w:rsidRPr="00D001AE">
              <w:t>6</w:t>
            </w:r>
          </w:p>
        </w:tc>
        <w:tc>
          <w:tcPr>
            <w:tcW w:w="745" w:type="dxa"/>
          </w:tcPr>
          <w:p w14:paraId="255529F3" w14:textId="2D8EAF82" w:rsidR="00AF50F1" w:rsidRDefault="00AF50F1" w:rsidP="00840627">
            <w:r w:rsidRPr="00D001AE">
              <w:t>11</w:t>
            </w:r>
          </w:p>
        </w:tc>
        <w:tc>
          <w:tcPr>
            <w:tcW w:w="745" w:type="dxa"/>
          </w:tcPr>
          <w:p w14:paraId="4F3705D3" w14:textId="55EFD8B4" w:rsidR="00AF50F1" w:rsidRDefault="00AF50F1" w:rsidP="00840627">
            <w:r w:rsidRPr="00D001AE">
              <w:t>4</w:t>
            </w:r>
          </w:p>
        </w:tc>
      </w:tr>
      <w:tr w:rsidR="00AF50F1" w14:paraId="655D803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15428EE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4B2E9AF" w14:textId="6D59605B" w:rsidR="00AF50F1" w:rsidRDefault="00AF50F1" w:rsidP="00840627">
            <w:r w:rsidRPr="00D001AE">
              <w:t>88</w:t>
            </w:r>
          </w:p>
        </w:tc>
        <w:tc>
          <w:tcPr>
            <w:tcW w:w="744" w:type="dxa"/>
          </w:tcPr>
          <w:p w14:paraId="4EBBB364" w14:textId="18D283A3" w:rsidR="00AF50F1" w:rsidRDefault="00AF50F1" w:rsidP="00840627">
            <w:r w:rsidRPr="00D001AE">
              <w:t>89</w:t>
            </w:r>
          </w:p>
        </w:tc>
        <w:tc>
          <w:tcPr>
            <w:tcW w:w="744" w:type="dxa"/>
          </w:tcPr>
          <w:p w14:paraId="11DDF4D9" w14:textId="5F10D25D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0B06E36E" w14:textId="236324EF" w:rsidR="00AF50F1" w:rsidRDefault="00AF50F1" w:rsidP="00840627">
            <w:r w:rsidRPr="00D001AE">
              <w:t>76</w:t>
            </w:r>
          </w:p>
        </w:tc>
        <w:tc>
          <w:tcPr>
            <w:tcW w:w="744" w:type="dxa"/>
          </w:tcPr>
          <w:p w14:paraId="224FA816" w14:textId="2D8CB4ED" w:rsidR="00AF50F1" w:rsidRDefault="00AF50F1" w:rsidP="00840627">
            <w:r w:rsidRPr="00D001AE">
              <w:t>10</w:t>
            </w:r>
          </w:p>
        </w:tc>
        <w:tc>
          <w:tcPr>
            <w:tcW w:w="744" w:type="dxa"/>
          </w:tcPr>
          <w:p w14:paraId="64F02583" w14:textId="0A05A23F" w:rsidR="00AF50F1" w:rsidRDefault="00AF50F1" w:rsidP="00840627">
            <w:r w:rsidRPr="00D001AE">
              <w:t>9</w:t>
            </w:r>
          </w:p>
        </w:tc>
        <w:tc>
          <w:tcPr>
            <w:tcW w:w="744" w:type="dxa"/>
          </w:tcPr>
          <w:p w14:paraId="6BDC0467" w14:textId="152DFC91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72A1E03F" w14:textId="203F0A90" w:rsidR="00AF50F1" w:rsidRDefault="00AF50F1" w:rsidP="00840627">
            <w:r w:rsidRPr="00D001AE">
              <w:t>8</w:t>
            </w:r>
          </w:p>
        </w:tc>
        <w:tc>
          <w:tcPr>
            <w:tcW w:w="745" w:type="dxa"/>
          </w:tcPr>
          <w:p w14:paraId="4724C267" w14:textId="2D84FF85" w:rsidR="00AF50F1" w:rsidRDefault="00AF50F1" w:rsidP="00840627">
            <w:r w:rsidRPr="00D001AE">
              <w:t>5</w:t>
            </w:r>
          </w:p>
        </w:tc>
        <w:tc>
          <w:tcPr>
            <w:tcW w:w="745" w:type="dxa"/>
          </w:tcPr>
          <w:p w14:paraId="6842CA73" w14:textId="624B568C" w:rsidR="00AF50F1" w:rsidRDefault="00AF50F1" w:rsidP="00840627">
            <w:r w:rsidRPr="00D001AE">
              <w:t>0</w:t>
            </w:r>
          </w:p>
        </w:tc>
      </w:tr>
      <w:tr w:rsidR="00AF50F1" w14:paraId="3E192C3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F0D4B32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C0AAF5B" w14:textId="7F4432C4" w:rsidR="00AF50F1" w:rsidRDefault="00AF50F1" w:rsidP="00840627">
            <w:r w:rsidRPr="00D001AE">
              <w:t>91</w:t>
            </w:r>
          </w:p>
        </w:tc>
        <w:tc>
          <w:tcPr>
            <w:tcW w:w="744" w:type="dxa"/>
          </w:tcPr>
          <w:p w14:paraId="50F60901" w14:textId="765C7758" w:rsidR="00AF50F1" w:rsidRDefault="00AF50F1" w:rsidP="00840627">
            <w:r w:rsidRPr="00D001AE">
              <w:t>89</w:t>
            </w:r>
          </w:p>
        </w:tc>
        <w:tc>
          <w:tcPr>
            <w:tcW w:w="744" w:type="dxa"/>
          </w:tcPr>
          <w:p w14:paraId="09C44821" w14:textId="545B6BC5" w:rsidR="00AF50F1" w:rsidRDefault="00AF50F1" w:rsidP="00840627">
            <w:r w:rsidRPr="00D001AE">
              <w:t>79</w:t>
            </w:r>
          </w:p>
        </w:tc>
        <w:tc>
          <w:tcPr>
            <w:tcW w:w="744" w:type="dxa"/>
          </w:tcPr>
          <w:p w14:paraId="4A0FC885" w14:textId="524247B2" w:rsidR="00AF50F1" w:rsidRDefault="00AF50F1" w:rsidP="00840627">
            <w:r w:rsidRPr="00D001AE">
              <w:t>67</w:t>
            </w:r>
          </w:p>
        </w:tc>
        <w:tc>
          <w:tcPr>
            <w:tcW w:w="744" w:type="dxa"/>
          </w:tcPr>
          <w:p w14:paraId="5A8C6870" w14:textId="53C55D6A" w:rsidR="00AF50F1" w:rsidRDefault="00AF50F1" w:rsidP="00840627">
            <w:r w:rsidRPr="00D001AE">
              <w:t>6</w:t>
            </w:r>
          </w:p>
        </w:tc>
        <w:tc>
          <w:tcPr>
            <w:tcW w:w="744" w:type="dxa"/>
          </w:tcPr>
          <w:p w14:paraId="578F6D86" w14:textId="559D9EF9" w:rsidR="00AF50F1" w:rsidRDefault="00AF50F1" w:rsidP="00840627">
            <w:r w:rsidRPr="00D001AE">
              <w:t>6</w:t>
            </w:r>
          </w:p>
        </w:tc>
        <w:tc>
          <w:tcPr>
            <w:tcW w:w="744" w:type="dxa"/>
          </w:tcPr>
          <w:p w14:paraId="3469898B" w14:textId="1AE88CC7" w:rsidR="00AF50F1" w:rsidRDefault="00AF50F1" w:rsidP="00840627">
            <w:r w:rsidRPr="00D001AE">
              <w:t>11</w:t>
            </w:r>
          </w:p>
        </w:tc>
        <w:tc>
          <w:tcPr>
            <w:tcW w:w="744" w:type="dxa"/>
          </w:tcPr>
          <w:p w14:paraId="4FCE677F" w14:textId="666D6B5C" w:rsidR="00AF50F1" w:rsidRDefault="00AF50F1" w:rsidP="00840627">
            <w:r w:rsidRPr="00D001AE">
              <w:t>7</w:t>
            </w:r>
          </w:p>
        </w:tc>
        <w:tc>
          <w:tcPr>
            <w:tcW w:w="745" w:type="dxa"/>
          </w:tcPr>
          <w:p w14:paraId="3C655059" w14:textId="0EBC83B0" w:rsidR="00AF50F1" w:rsidRDefault="00AF50F1" w:rsidP="00840627">
            <w:r w:rsidRPr="00D001AE">
              <w:t>13</w:t>
            </w:r>
          </w:p>
        </w:tc>
        <w:tc>
          <w:tcPr>
            <w:tcW w:w="745" w:type="dxa"/>
          </w:tcPr>
          <w:p w14:paraId="15C83EAD" w14:textId="7114B38D" w:rsidR="00AF50F1" w:rsidRDefault="00AF50F1" w:rsidP="00840627">
            <w:r w:rsidRPr="00D001AE">
              <w:t>7</w:t>
            </w:r>
          </w:p>
        </w:tc>
      </w:tr>
      <w:tr w:rsidR="00AF50F1" w14:paraId="164F540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6C3259B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7869867" w14:textId="42392667" w:rsidR="00AF50F1" w:rsidRDefault="00AF50F1" w:rsidP="00840627">
            <w:r w:rsidRPr="00D001AE">
              <w:t>97</w:t>
            </w:r>
          </w:p>
        </w:tc>
        <w:tc>
          <w:tcPr>
            <w:tcW w:w="744" w:type="dxa"/>
          </w:tcPr>
          <w:p w14:paraId="3191933E" w14:textId="258312C3" w:rsidR="00AF50F1" w:rsidRDefault="00AF50F1" w:rsidP="00840627">
            <w:r w:rsidRPr="00D001AE">
              <w:t>85</w:t>
            </w:r>
          </w:p>
        </w:tc>
        <w:tc>
          <w:tcPr>
            <w:tcW w:w="744" w:type="dxa"/>
          </w:tcPr>
          <w:p w14:paraId="38CA739C" w14:textId="30739869" w:rsidR="00AF50F1" w:rsidRDefault="00AF50F1" w:rsidP="00840627">
            <w:r w:rsidRPr="00D001AE">
              <w:t>76</w:t>
            </w:r>
          </w:p>
        </w:tc>
        <w:tc>
          <w:tcPr>
            <w:tcW w:w="744" w:type="dxa"/>
          </w:tcPr>
          <w:p w14:paraId="49C20974" w14:textId="5DAAB841" w:rsidR="00AF50F1" w:rsidRDefault="00AF50F1" w:rsidP="00840627">
            <w:r w:rsidRPr="00D001AE">
              <w:t>63</w:t>
            </w:r>
          </w:p>
        </w:tc>
        <w:tc>
          <w:tcPr>
            <w:tcW w:w="744" w:type="dxa"/>
          </w:tcPr>
          <w:p w14:paraId="33F1828E" w14:textId="796B73B8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532A4C24" w14:textId="2A435F71" w:rsidR="00AF50F1" w:rsidRDefault="00AF50F1" w:rsidP="00840627">
            <w:r w:rsidRPr="00D001AE">
              <w:t>8</w:t>
            </w:r>
          </w:p>
        </w:tc>
        <w:tc>
          <w:tcPr>
            <w:tcW w:w="744" w:type="dxa"/>
          </w:tcPr>
          <w:p w14:paraId="18B7D0A8" w14:textId="75B146CB" w:rsidR="00AF50F1" w:rsidRDefault="00AF50F1" w:rsidP="00840627">
            <w:r w:rsidRPr="00D001AE">
              <w:t>13</w:t>
            </w:r>
          </w:p>
        </w:tc>
        <w:tc>
          <w:tcPr>
            <w:tcW w:w="744" w:type="dxa"/>
          </w:tcPr>
          <w:p w14:paraId="5ECC6CC2" w14:textId="2CF5C44C" w:rsidR="00AF50F1" w:rsidRDefault="00AF50F1" w:rsidP="00840627">
            <w:r w:rsidRPr="00D001AE">
              <w:t>10</w:t>
            </w:r>
          </w:p>
        </w:tc>
        <w:tc>
          <w:tcPr>
            <w:tcW w:w="745" w:type="dxa"/>
          </w:tcPr>
          <w:p w14:paraId="6375435D" w14:textId="6B785679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24A62E6A" w14:textId="029A4903" w:rsidR="00AF50F1" w:rsidRDefault="00AF50F1" w:rsidP="00840627">
            <w:r w:rsidRPr="00D001AE">
              <w:t>2</w:t>
            </w:r>
          </w:p>
        </w:tc>
      </w:tr>
      <w:tr w:rsidR="00AF50F1" w14:paraId="33BCD86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C566661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9A28409" w14:textId="73EF9EAD" w:rsidR="00AF50F1" w:rsidRDefault="00AF50F1" w:rsidP="00840627">
            <w:r w:rsidRPr="00D001AE">
              <w:t>89</w:t>
            </w:r>
          </w:p>
        </w:tc>
        <w:tc>
          <w:tcPr>
            <w:tcW w:w="744" w:type="dxa"/>
          </w:tcPr>
          <w:p w14:paraId="0AB01D39" w14:textId="4AA74198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215DBFEB" w14:textId="0D8C409C" w:rsidR="00AF50F1" w:rsidRDefault="00AF50F1" w:rsidP="00840627">
            <w:r w:rsidRPr="00D001AE">
              <w:t>61</w:t>
            </w:r>
          </w:p>
        </w:tc>
        <w:tc>
          <w:tcPr>
            <w:tcW w:w="744" w:type="dxa"/>
          </w:tcPr>
          <w:p w14:paraId="2498544B" w14:textId="589752B9" w:rsidR="00AF50F1" w:rsidRDefault="00AF50F1" w:rsidP="00840627">
            <w:r w:rsidRPr="00D001AE">
              <w:t>56</w:t>
            </w:r>
          </w:p>
        </w:tc>
        <w:tc>
          <w:tcPr>
            <w:tcW w:w="744" w:type="dxa"/>
          </w:tcPr>
          <w:p w14:paraId="02E68463" w14:textId="404D69EF" w:rsidR="00AF50F1" w:rsidRDefault="00AF50F1" w:rsidP="00840627">
            <w:r w:rsidRPr="00D001AE">
              <w:t>49</w:t>
            </w:r>
          </w:p>
        </w:tc>
        <w:tc>
          <w:tcPr>
            <w:tcW w:w="744" w:type="dxa"/>
          </w:tcPr>
          <w:p w14:paraId="607173D9" w14:textId="74E5D0C9" w:rsidR="00AF50F1" w:rsidRDefault="00AF50F1" w:rsidP="00840627">
            <w:r w:rsidRPr="00D001AE">
              <w:t>17</w:t>
            </w:r>
          </w:p>
        </w:tc>
        <w:tc>
          <w:tcPr>
            <w:tcW w:w="744" w:type="dxa"/>
          </w:tcPr>
          <w:p w14:paraId="7B763A46" w14:textId="2F879C7E" w:rsidR="00AF50F1" w:rsidRDefault="00AF50F1" w:rsidP="00840627">
            <w:r w:rsidRPr="00D001AE">
              <w:t>9</w:t>
            </w:r>
          </w:p>
        </w:tc>
        <w:tc>
          <w:tcPr>
            <w:tcW w:w="744" w:type="dxa"/>
          </w:tcPr>
          <w:p w14:paraId="01A69C99" w14:textId="008B4FCA" w:rsidR="00AF50F1" w:rsidRDefault="00AF50F1" w:rsidP="00840627">
            <w:r w:rsidRPr="00D001AE">
              <w:t>5</w:t>
            </w:r>
          </w:p>
        </w:tc>
        <w:tc>
          <w:tcPr>
            <w:tcW w:w="745" w:type="dxa"/>
          </w:tcPr>
          <w:p w14:paraId="6FD25526" w14:textId="7B80ACD4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73197C27" w14:textId="127346EB" w:rsidR="00AF50F1" w:rsidRDefault="00AF50F1" w:rsidP="00840627">
            <w:r w:rsidRPr="00D001AE">
              <w:t>0</w:t>
            </w:r>
          </w:p>
        </w:tc>
      </w:tr>
      <w:tr w:rsidR="00AF50F1" w14:paraId="06C8333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EC5F6F3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B9FAFD4" w14:textId="6B7454CC" w:rsidR="00AF50F1" w:rsidRDefault="00AF50F1" w:rsidP="00840627">
            <w:r w:rsidRPr="00D001AE">
              <w:t>90</w:t>
            </w:r>
          </w:p>
        </w:tc>
        <w:tc>
          <w:tcPr>
            <w:tcW w:w="744" w:type="dxa"/>
          </w:tcPr>
          <w:p w14:paraId="7829330D" w14:textId="68E6157C" w:rsidR="00AF50F1" w:rsidRDefault="00AF50F1" w:rsidP="00840627">
            <w:r w:rsidRPr="00D001AE">
              <w:t>86</w:t>
            </w:r>
          </w:p>
        </w:tc>
        <w:tc>
          <w:tcPr>
            <w:tcW w:w="744" w:type="dxa"/>
          </w:tcPr>
          <w:p w14:paraId="5F986E29" w14:textId="5DD32E28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75C6FF38" w14:textId="099E94E5" w:rsidR="00AF50F1" w:rsidRDefault="00AF50F1" w:rsidP="00840627">
            <w:r w:rsidRPr="00D001AE">
              <w:t>62</w:t>
            </w:r>
          </w:p>
        </w:tc>
        <w:tc>
          <w:tcPr>
            <w:tcW w:w="744" w:type="dxa"/>
          </w:tcPr>
          <w:p w14:paraId="6E3A0FDC" w14:textId="23C2B8EF" w:rsidR="00AF50F1" w:rsidRDefault="00AF50F1" w:rsidP="00840627">
            <w:r w:rsidRPr="00D001AE">
              <w:t>10</w:t>
            </w:r>
          </w:p>
        </w:tc>
        <w:tc>
          <w:tcPr>
            <w:tcW w:w="744" w:type="dxa"/>
          </w:tcPr>
          <w:p w14:paraId="447F6953" w14:textId="003D74F5" w:rsidR="00AF50F1" w:rsidRDefault="00AF50F1" w:rsidP="00840627">
            <w:r w:rsidRPr="00D001AE">
              <w:t>12</w:t>
            </w:r>
          </w:p>
        </w:tc>
        <w:tc>
          <w:tcPr>
            <w:tcW w:w="744" w:type="dxa"/>
          </w:tcPr>
          <w:p w14:paraId="66F87F79" w14:textId="50BC7D18" w:rsidR="00AF50F1" w:rsidRDefault="00AF50F1" w:rsidP="00840627">
            <w:r w:rsidRPr="00D001AE">
              <w:t>17</w:t>
            </w:r>
          </w:p>
        </w:tc>
        <w:tc>
          <w:tcPr>
            <w:tcW w:w="744" w:type="dxa"/>
          </w:tcPr>
          <w:p w14:paraId="663F3B7E" w14:textId="6A17F45C" w:rsidR="00AF50F1" w:rsidRDefault="00AF50F1" w:rsidP="00840627">
            <w:r w:rsidRPr="00D001AE">
              <w:t>3</w:t>
            </w:r>
          </w:p>
        </w:tc>
        <w:tc>
          <w:tcPr>
            <w:tcW w:w="745" w:type="dxa"/>
          </w:tcPr>
          <w:p w14:paraId="22DA3840" w14:textId="34065234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28ACC32C" w14:textId="718C5421" w:rsidR="00AF50F1" w:rsidRDefault="00AF50F1" w:rsidP="00840627">
            <w:r w:rsidRPr="00D001AE">
              <w:t>0</w:t>
            </w:r>
          </w:p>
        </w:tc>
      </w:tr>
      <w:tr w:rsidR="00AF50F1" w14:paraId="2106EF1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962BD92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C0F6107" w14:textId="2F845B84" w:rsidR="00AF50F1" w:rsidRDefault="00AF50F1" w:rsidP="00840627">
            <w:r w:rsidRPr="00D001AE">
              <w:t>91</w:t>
            </w:r>
          </w:p>
        </w:tc>
        <w:tc>
          <w:tcPr>
            <w:tcW w:w="744" w:type="dxa"/>
          </w:tcPr>
          <w:p w14:paraId="250A4554" w14:textId="03B7B597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16125DB1" w14:textId="39BE2524" w:rsidR="00AF50F1" w:rsidRDefault="00AF50F1" w:rsidP="00840627">
            <w:r w:rsidRPr="00D001AE">
              <w:t>16</w:t>
            </w:r>
          </w:p>
        </w:tc>
        <w:tc>
          <w:tcPr>
            <w:tcW w:w="744" w:type="dxa"/>
          </w:tcPr>
          <w:p w14:paraId="59A10F4A" w14:textId="4EA3B443" w:rsidR="00AF50F1" w:rsidRDefault="00AF50F1" w:rsidP="00840627">
            <w:r w:rsidRPr="00D001AE">
              <w:t>70</w:t>
            </w:r>
          </w:p>
        </w:tc>
        <w:tc>
          <w:tcPr>
            <w:tcW w:w="744" w:type="dxa"/>
          </w:tcPr>
          <w:p w14:paraId="12D4685F" w14:textId="7947548A" w:rsidR="00AF50F1" w:rsidRDefault="00AF50F1" w:rsidP="00840627">
            <w:r w:rsidRPr="00D001AE">
              <w:t>3</w:t>
            </w:r>
          </w:p>
        </w:tc>
        <w:tc>
          <w:tcPr>
            <w:tcW w:w="744" w:type="dxa"/>
          </w:tcPr>
          <w:p w14:paraId="79B4B9DC" w14:textId="4083290B" w:rsidR="00AF50F1" w:rsidRDefault="00AF50F1" w:rsidP="00840627">
            <w:r w:rsidRPr="00D001AE">
              <w:t>8</w:t>
            </w:r>
          </w:p>
        </w:tc>
        <w:tc>
          <w:tcPr>
            <w:tcW w:w="744" w:type="dxa"/>
          </w:tcPr>
          <w:p w14:paraId="254B135A" w14:textId="02CA6F08" w:rsidR="00AF50F1" w:rsidRDefault="00AF50F1" w:rsidP="00840627">
            <w:r w:rsidRPr="00D001AE">
              <w:t>12</w:t>
            </w:r>
          </w:p>
        </w:tc>
        <w:tc>
          <w:tcPr>
            <w:tcW w:w="744" w:type="dxa"/>
          </w:tcPr>
          <w:p w14:paraId="4C3222DC" w14:textId="2B1225D4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3A70307B" w14:textId="7241F807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7D00C15C" w14:textId="67D5165B" w:rsidR="00AF50F1" w:rsidRDefault="00AF50F1" w:rsidP="00840627">
            <w:r w:rsidRPr="00D001AE">
              <w:t>11</w:t>
            </w:r>
          </w:p>
        </w:tc>
      </w:tr>
      <w:tr w:rsidR="00AF50F1" w14:paraId="3B5B7E7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20F2B2F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AF87E25" w14:textId="74C79DF6" w:rsidR="00AF50F1" w:rsidRDefault="00AF50F1" w:rsidP="00840627">
            <w:r w:rsidRPr="00D001AE">
              <w:t>96</w:t>
            </w:r>
          </w:p>
        </w:tc>
        <w:tc>
          <w:tcPr>
            <w:tcW w:w="744" w:type="dxa"/>
          </w:tcPr>
          <w:p w14:paraId="6A0C23A3" w14:textId="2903DEB4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6EC00804" w14:textId="14836E71" w:rsidR="00AF50F1" w:rsidRDefault="00AF50F1" w:rsidP="00840627">
            <w:r w:rsidRPr="00D001AE">
              <w:t>78</w:t>
            </w:r>
          </w:p>
        </w:tc>
        <w:tc>
          <w:tcPr>
            <w:tcW w:w="744" w:type="dxa"/>
          </w:tcPr>
          <w:p w14:paraId="58007F8E" w14:textId="1130B0BB" w:rsidR="00AF50F1" w:rsidRDefault="00AF50F1" w:rsidP="00840627">
            <w:r w:rsidRPr="00D001AE">
              <w:t>79</w:t>
            </w:r>
          </w:p>
        </w:tc>
        <w:tc>
          <w:tcPr>
            <w:tcW w:w="744" w:type="dxa"/>
          </w:tcPr>
          <w:p w14:paraId="262A5F67" w14:textId="13F8BAF2" w:rsidR="00AF50F1" w:rsidRDefault="00AF50F1" w:rsidP="00840627">
            <w:r w:rsidRPr="00D001AE">
              <w:t>36</w:t>
            </w:r>
          </w:p>
        </w:tc>
        <w:tc>
          <w:tcPr>
            <w:tcW w:w="744" w:type="dxa"/>
          </w:tcPr>
          <w:p w14:paraId="429AACB6" w14:textId="4828948E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42E0A818" w14:textId="57D7DFBB" w:rsidR="00AF50F1" w:rsidRDefault="00AF50F1" w:rsidP="00840627">
            <w:r w:rsidRPr="00D001AE">
              <w:t>2</w:t>
            </w:r>
          </w:p>
        </w:tc>
        <w:tc>
          <w:tcPr>
            <w:tcW w:w="744" w:type="dxa"/>
          </w:tcPr>
          <w:p w14:paraId="3F9D82BA" w14:textId="0FAEE21A" w:rsidR="00AF50F1" w:rsidRDefault="00AF50F1" w:rsidP="00840627">
            <w:r w:rsidRPr="00D001AE">
              <w:t>12</w:t>
            </w:r>
          </w:p>
        </w:tc>
        <w:tc>
          <w:tcPr>
            <w:tcW w:w="745" w:type="dxa"/>
          </w:tcPr>
          <w:p w14:paraId="18ACE387" w14:textId="4324B8C4" w:rsidR="00AF50F1" w:rsidRDefault="00AF50F1" w:rsidP="00840627">
            <w:r w:rsidRPr="00D001AE">
              <w:t>15</w:t>
            </w:r>
          </w:p>
        </w:tc>
        <w:tc>
          <w:tcPr>
            <w:tcW w:w="745" w:type="dxa"/>
          </w:tcPr>
          <w:p w14:paraId="3BA1703C" w14:textId="72D10F51" w:rsidR="00AF50F1" w:rsidRDefault="00AF50F1" w:rsidP="00840627">
            <w:r w:rsidRPr="00D001AE">
              <w:t>0</w:t>
            </w:r>
          </w:p>
        </w:tc>
      </w:tr>
      <w:tr w:rsidR="00AF50F1" w14:paraId="125F9D0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01099AA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7E3EC31" w14:textId="594587A4" w:rsidR="00AF50F1" w:rsidRDefault="00AF50F1" w:rsidP="00840627">
            <w:r w:rsidRPr="00D001AE">
              <w:t>95</w:t>
            </w:r>
          </w:p>
        </w:tc>
        <w:tc>
          <w:tcPr>
            <w:tcW w:w="744" w:type="dxa"/>
          </w:tcPr>
          <w:p w14:paraId="5DE9010B" w14:textId="5B718A19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4ED9FCC1" w14:textId="2DCBD406" w:rsidR="00AF50F1" w:rsidRDefault="00AF50F1" w:rsidP="00840627">
            <w:r w:rsidRPr="00D001AE">
              <w:t>77</w:t>
            </w:r>
          </w:p>
        </w:tc>
        <w:tc>
          <w:tcPr>
            <w:tcW w:w="744" w:type="dxa"/>
          </w:tcPr>
          <w:p w14:paraId="1BC25853" w14:textId="7F91B614" w:rsidR="00AF50F1" w:rsidRDefault="00AF50F1" w:rsidP="00840627">
            <w:r w:rsidRPr="00D001AE">
              <w:t>64</w:t>
            </w:r>
          </w:p>
        </w:tc>
        <w:tc>
          <w:tcPr>
            <w:tcW w:w="744" w:type="dxa"/>
          </w:tcPr>
          <w:p w14:paraId="09C32453" w14:textId="14031D8C" w:rsidR="00AF50F1" w:rsidRDefault="00AF50F1" w:rsidP="00840627">
            <w:r w:rsidRPr="00D001AE">
              <w:t>57</w:t>
            </w:r>
          </w:p>
        </w:tc>
        <w:tc>
          <w:tcPr>
            <w:tcW w:w="744" w:type="dxa"/>
          </w:tcPr>
          <w:p w14:paraId="1E553229" w14:textId="56913623" w:rsidR="00AF50F1" w:rsidRDefault="00AF50F1" w:rsidP="00840627">
            <w:r w:rsidRPr="00D001AE">
              <w:t>47</w:t>
            </w:r>
          </w:p>
        </w:tc>
        <w:tc>
          <w:tcPr>
            <w:tcW w:w="744" w:type="dxa"/>
          </w:tcPr>
          <w:p w14:paraId="4572169A" w14:textId="1BD6B1FC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44D9E544" w14:textId="1676DF26" w:rsidR="00AF50F1" w:rsidRDefault="00AF50F1" w:rsidP="00840627">
            <w:r w:rsidRPr="00D001AE">
              <w:t>6</w:t>
            </w:r>
          </w:p>
        </w:tc>
        <w:tc>
          <w:tcPr>
            <w:tcW w:w="745" w:type="dxa"/>
          </w:tcPr>
          <w:p w14:paraId="763D3AF1" w14:textId="695B7D09" w:rsidR="00AF50F1" w:rsidRDefault="00AF50F1" w:rsidP="00840627">
            <w:r w:rsidRPr="00D001AE">
              <w:t>3</w:t>
            </w:r>
          </w:p>
        </w:tc>
        <w:tc>
          <w:tcPr>
            <w:tcW w:w="745" w:type="dxa"/>
          </w:tcPr>
          <w:p w14:paraId="260B1634" w14:textId="75D8A000" w:rsidR="00AF50F1" w:rsidRDefault="00AF50F1" w:rsidP="00840627">
            <w:r w:rsidRPr="00D001AE">
              <w:t>3</w:t>
            </w:r>
          </w:p>
        </w:tc>
      </w:tr>
      <w:tr w:rsidR="00AF50F1" w14:paraId="0A82D1C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9183B6E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5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1ACF102" w14:textId="127F291F" w:rsidR="00AF50F1" w:rsidRDefault="00AF50F1" w:rsidP="00840627">
            <w:r w:rsidRPr="00D001AE">
              <w:t>93</w:t>
            </w:r>
          </w:p>
        </w:tc>
        <w:tc>
          <w:tcPr>
            <w:tcW w:w="744" w:type="dxa"/>
          </w:tcPr>
          <w:p w14:paraId="52A6B1EB" w14:textId="33594D53" w:rsidR="00AF50F1" w:rsidRDefault="00AF50F1" w:rsidP="00840627">
            <w:r w:rsidRPr="00D001AE">
              <w:t>76</w:t>
            </w:r>
          </w:p>
        </w:tc>
        <w:tc>
          <w:tcPr>
            <w:tcW w:w="744" w:type="dxa"/>
          </w:tcPr>
          <w:p w14:paraId="60045631" w14:textId="03F83270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216B7D21" w14:textId="63B39886" w:rsidR="00AF50F1" w:rsidRDefault="00AF50F1" w:rsidP="00840627">
            <w:r w:rsidRPr="00D001AE">
              <w:t>53</w:t>
            </w:r>
          </w:p>
        </w:tc>
        <w:tc>
          <w:tcPr>
            <w:tcW w:w="744" w:type="dxa"/>
          </w:tcPr>
          <w:p w14:paraId="33AC20F9" w14:textId="7BEF4277" w:rsidR="00AF50F1" w:rsidRDefault="00AF50F1" w:rsidP="00840627">
            <w:r w:rsidRPr="00D001AE">
              <w:t>45</w:t>
            </w:r>
          </w:p>
        </w:tc>
        <w:tc>
          <w:tcPr>
            <w:tcW w:w="744" w:type="dxa"/>
          </w:tcPr>
          <w:p w14:paraId="6D79BCF5" w14:textId="24D5BDC0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7252EE4C" w14:textId="36DD4598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728CDE01" w14:textId="61C39FB3" w:rsidR="00AF50F1" w:rsidRDefault="00AF50F1" w:rsidP="00840627">
            <w:r w:rsidRPr="00D001AE">
              <w:t>15</w:t>
            </w:r>
          </w:p>
        </w:tc>
        <w:tc>
          <w:tcPr>
            <w:tcW w:w="745" w:type="dxa"/>
          </w:tcPr>
          <w:p w14:paraId="212DCB12" w14:textId="28D27ACF" w:rsidR="00AF50F1" w:rsidRDefault="00AF50F1" w:rsidP="00840627">
            <w:r w:rsidRPr="00D001AE">
              <w:t>3</w:t>
            </w:r>
          </w:p>
        </w:tc>
        <w:tc>
          <w:tcPr>
            <w:tcW w:w="745" w:type="dxa"/>
          </w:tcPr>
          <w:p w14:paraId="74D42B02" w14:textId="2DBE1671" w:rsidR="00AF50F1" w:rsidRDefault="00AF50F1" w:rsidP="00840627">
            <w:r w:rsidRPr="00D001AE">
              <w:t>12</w:t>
            </w:r>
          </w:p>
        </w:tc>
      </w:tr>
      <w:tr w:rsidR="00AF50F1" w14:paraId="56E3E7B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7B6A86B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567E4A5" w14:textId="706FAC36" w:rsidR="00AF50F1" w:rsidRDefault="00AF50F1" w:rsidP="00840627">
            <w:r w:rsidRPr="00D001AE">
              <w:t>94</w:t>
            </w:r>
          </w:p>
        </w:tc>
        <w:tc>
          <w:tcPr>
            <w:tcW w:w="744" w:type="dxa"/>
          </w:tcPr>
          <w:p w14:paraId="4DBB4444" w14:textId="072E988B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2436B2A1" w14:textId="219EC8F7" w:rsidR="00AF50F1" w:rsidRDefault="00AF50F1" w:rsidP="00840627">
            <w:r w:rsidRPr="00D001AE">
              <w:t>78</w:t>
            </w:r>
          </w:p>
        </w:tc>
        <w:tc>
          <w:tcPr>
            <w:tcW w:w="744" w:type="dxa"/>
          </w:tcPr>
          <w:p w14:paraId="616FA0BB" w14:textId="6390759C" w:rsidR="00AF50F1" w:rsidRDefault="00AF50F1" w:rsidP="00840627">
            <w:r w:rsidRPr="00D001AE">
              <w:t>65</w:t>
            </w:r>
          </w:p>
        </w:tc>
        <w:tc>
          <w:tcPr>
            <w:tcW w:w="744" w:type="dxa"/>
          </w:tcPr>
          <w:p w14:paraId="12760266" w14:textId="37FCBF42" w:rsidR="00AF50F1" w:rsidRDefault="00AF50F1" w:rsidP="00840627">
            <w:r w:rsidRPr="00D001AE">
              <w:t>1</w:t>
            </w:r>
          </w:p>
        </w:tc>
        <w:tc>
          <w:tcPr>
            <w:tcW w:w="744" w:type="dxa"/>
          </w:tcPr>
          <w:p w14:paraId="5446BC13" w14:textId="76421BCB" w:rsidR="00AF50F1" w:rsidRDefault="00AF50F1" w:rsidP="00840627">
            <w:r w:rsidRPr="00D001AE">
              <w:t>37</w:t>
            </w:r>
          </w:p>
        </w:tc>
        <w:tc>
          <w:tcPr>
            <w:tcW w:w="744" w:type="dxa"/>
          </w:tcPr>
          <w:p w14:paraId="38AA0782" w14:textId="61312C43" w:rsidR="00AF50F1" w:rsidRDefault="00AF50F1" w:rsidP="00840627">
            <w:r w:rsidRPr="00D001AE">
              <w:t>10</w:t>
            </w:r>
          </w:p>
        </w:tc>
        <w:tc>
          <w:tcPr>
            <w:tcW w:w="744" w:type="dxa"/>
          </w:tcPr>
          <w:p w14:paraId="6DEEE190" w14:textId="367BE75F" w:rsidR="00AF50F1" w:rsidRDefault="00AF50F1" w:rsidP="00840627">
            <w:r w:rsidRPr="00D001AE">
              <w:t>6</w:t>
            </w:r>
          </w:p>
        </w:tc>
        <w:tc>
          <w:tcPr>
            <w:tcW w:w="745" w:type="dxa"/>
          </w:tcPr>
          <w:p w14:paraId="00503B44" w14:textId="4A6809F8" w:rsidR="00AF50F1" w:rsidRDefault="00AF50F1" w:rsidP="00840627">
            <w:r w:rsidRPr="00D001AE">
              <w:t>7</w:t>
            </w:r>
          </w:p>
        </w:tc>
        <w:tc>
          <w:tcPr>
            <w:tcW w:w="745" w:type="dxa"/>
          </w:tcPr>
          <w:p w14:paraId="20FE4D30" w14:textId="14533C7F" w:rsidR="00AF50F1" w:rsidRDefault="00AF50F1" w:rsidP="00840627">
            <w:r w:rsidRPr="00D001AE">
              <w:t>8</w:t>
            </w:r>
          </w:p>
        </w:tc>
      </w:tr>
      <w:tr w:rsidR="00AF50F1" w14:paraId="74AFF09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03DC921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D59A272" w14:textId="58449FF7" w:rsidR="00AF50F1" w:rsidRDefault="00AF50F1" w:rsidP="00840627">
            <w:r w:rsidRPr="00D001AE">
              <w:t>81</w:t>
            </w:r>
          </w:p>
        </w:tc>
        <w:tc>
          <w:tcPr>
            <w:tcW w:w="744" w:type="dxa"/>
          </w:tcPr>
          <w:p w14:paraId="52B9D6BE" w14:textId="5BB999AD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3E700B65" w14:textId="7A495E9B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6B71E965" w14:textId="6BBF5B90" w:rsidR="00AF50F1" w:rsidRDefault="00AF50F1" w:rsidP="00840627">
            <w:r w:rsidRPr="00D001AE">
              <w:t>18</w:t>
            </w:r>
          </w:p>
        </w:tc>
        <w:tc>
          <w:tcPr>
            <w:tcW w:w="744" w:type="dxa"/>
          </w:tcPr>
          <w:p w14:paraId="0C13C161" w14:textId="27289BE0" w:rsidR="00AF50F1" w:rsidRDefault="00AF50F1" w:rsidP="00840627">
            <w:r w:rsidRPr="00D001AE">
              <w:t>37</w:t>
            </w:r>
          </w:p>
        </w:tc>
        <w:tc>
          <w:tcPr>
            <w:tcW w:w="744" w:type="dxa"/>
          </w:tcPr>
          <w:p w14:paraId="6CEE591D" w14:textId="5BF09DE4" w:rsidR="00AF50F1" w:rsidRDefault="00AF50F1" w:rsidP="00840627">
            <w:r w:rsidRPr="00D001AE">
              <w:t>8</w:t>
            </w:r>
          </w:p>
        </w:tc>
        <w:tc>
          <w:tcPr>
            <w:tcW w:w="744" w:type="dxa"/>
          </w:tcPr>
          <w:p w14:paraId="0EDD9431" w14:textId="38E6128A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658AC994" w14:textId="6D620262" w:rsidR="00AF50F1" w:rsidRDefault="00AF50F1" w:rsidP="00840627">
            <w:r w:rsidRPr="00D001AE">
              <w:t>11</w:t>
            </w:r>
          </w:p>
        </w:tc>
        <w:tc>
          <w:tcPr>
            <w:tcW w:w="745" w:type="dxa"/>
          </w:tcPr>
          <w:p w14:paraId="1864324C" w14:textId="64026A07" w:rsidR="00AF50F1" w:rsidRDefault="00AF50F1" w:rsidP="00840627">
            <w:r w:rsidRPr="00D001AE">
              <w:t>8</w:t>
            </w:r>
          </w:p>
        </w:tc>
        <w:tc>
          <w:tcPr>
            <w:tcW w:w="745" w:type="dxa"/>
          </w:tcPr>
          <w:p w14:paraId="56EA46EE" w14:textId="4BAA7545" w:rsidR="00AF50F1" w:rsidRDefault="00AF50F1" w:rsidP="00840627">
            <w:r w:rsidRPr="00D001AE">
              <w:t>0</w:t>
            </w:r>
          </w:p>
        </w:tc>
      </w:tr>
      <w:tr w:rsidR="00AF50F1" w14:paraId="320D5F2D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CAD289F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9FC20EC" w14:textId="6561B307" w:rsidR="00AF50F1" w:rsidRDefault="00AF50F1" w:rsidP="00840627">
            <w:r w:rsidRPr="00D001AE">
              <w:t>76</w:t>
            </w:r>
          </w:p>
        </w:tc>
        <w:tc>
          <w:tcPr>
            <w:tcW w:w="744" w:type="dxa"/>
          </w:tcPr>
          <w:p w14:paraId="1887CA50" w14:textId="701E0103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2C692AF7" w14:textId="4A19B864" w:rsidR="00AF50F1" w:rsidRDefault="00AF50F1" w:rsidP="00840627">
            <w:r w:rsidRPr="00D001AE">
              <w:t>79</w:t>
            </w:r>
          </w:p>
        </w:tc>
        <w:tc>
          <w:tcPr>
            <w:tcW w:w="744" w:type="dxa"/>
          </w:tcPr>
          <w:p w14:paraId="59A21FA5" w14:textId="57C3A82C" w:rsidR="00AF50F1" w:rsidRDefault="00AF50F1" w:rsidP="00840627">
            <w:r w:rsidRPr="00D001AE">
              <w:t>61</w:t>
            </w:r>
          </w:p>
        </w:tc>
        <w:tc>
          <w:tcPr>
            <w:tcW w:w="744" w:type="dxa"/>
          </w:tcPr>
          <w:p w14:paraId="3BA4D595" w14:textId="081783A5" w:rsidR="00AF50F1" w:rsidRDefault="00AF50F1" w:rsidP="00840627">
            <w:r w:rsidRPr="00D001AE">
              <w:t>73</w:t>
            </w:r>
          </w:p>
        </w:tc>
        <w:tc>
          <w:tcPr>
            <w:tcW w:w="744" w:type="dxa"/>
          </w:tcPr>
          <w:p w14:paraId="3DA28A66" w14:textId="0921F463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1FA439A8" w14:textId="76A92A37" w:rsidR="00AF50F1" w:rsidRDefault="00AF50F1" w:rsidP="00840627">
            <w:r w:rsidRPr="00D001AE">
              <w:t>5</w:t>
            </w:r>
          </w:p>
        </w:tc>
        <w:tc>
          <w:tcPr>
            <w:tcW w:w="744" w:type="dxa"/>
          </w:tcPr>
          <w:p w14:paraId="7A44AA42" w14:textId="52C57F48" w:rsidR="00AF50F1" w:rsidRDefault="00AF50F1" w:rsidP="00840627">
            <w:r w:rsidRPr="00D001AE">
              <w:t>4</w:t>
            </w:r>
          </w:p>
        </w:tc>
        <w:tc>
          <w:tcPr>
            <w:tcW w:w="745" w:type="dxa"/>
          </w:tcPr>
          <w:p w14:paraId="3744AA13" w14:textId="7DB0DE5F" w:rsidR="00AF50F1" w:rsidRDefault="00AF50F1" w:rsidP="00840627">
            <w:r w:rsidRPr="00D001AE">
              <w:t>7</w:t>
            </w:r>
          </w:p>
        </w:tc>
        <w:tc>
          <w:tcPr>
            <w:tcW w:w="745" w:type="dxa"/>
          </w:tcPr>
          <w:p w14:paraId="603D7DBB" w14:textId="054FCDF6" w:rsidR="00AF50F1" w:rsidRDefault="00AF50F1" w:rsidP="00840627">
            <w:r w:rsidRPr="00D001AE">
              <w:t>21</w:t>
            </w:r>
          </w:p>
        </w:tc>
      </w:tr>
      <w:tr w:rsidR="00AF50F1" w14:paraId="64C3B32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6091EEF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6F48BA4" w14:textId="619D1C20" w:rsidR="00AF50F1" w:rsidRDefault="00AF50F1" w:rsidP="00840627">
            <w:r w:rsidRPr="00D001AE">
              <w:t>95</w:t>
            </w:r>
          </w:p>
        </w:tc>
        <w:tc>
          <w:tcPr>
            <w:tcW w:w="744" w:type="dxa"/>
          </w:tcPr>
          <w:p w14:paraId="4E9E0418" w14:textId="634CD595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1F0FEDAE" w14:textId="15AAACCB" w:rsidR="00AF50F1" w:rsidRDefault="00AF50F1" w:rsidP="00840627">
            <w:r w:rsidRPr="00D001AE">
              <w:t>55</w:t>
            </w:r>
          </w:p>
        </w:tc>
        <w:tc>
          <w:tcPr>
            <w:tcW w:w="744" w:type="dxa"/>
          </w:tcPr>
          <w:p w14:paraId="411DE156" w14:textId="4FB39E4B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325A71C4" w14:textId="38CC8614" w:rsidR="00AF50F1" w:rsidRDefault="00AF50F1" w:rsidP="00840627">
            <w:r w:rsidRPr="00D001AE">
              <w:t>59</w:t>
            </w:r>
          </w:p>
        </w:tc>
        <w:tc>
          <w:tcPr>
            <w:tcW w:w="744" w:type="dxa"/>
          </w:tcPr>
          <w:p w14:paraId="52CB37A8" w14:textId="19407726" w:rsidR="00AF50F1" w:rsidRDefault="00AF50F1" w:rsidP="00840627">
            <w:r w:rsidRPr="00D001AE">
              <w:t>17</w:t>
            </w:r>
          </w:p>
        </w:tc>
        <w:tc>
          <w:tcPr>
            <w:tcW w:w="744" w:type="dxa"/>
          </w:tcPr>
          <w:p w14:paraId="5922FE7F" w14:textId="5927A407" w:rsidR="00AF50F1" w:rsidRDefault="00AF50F1" w:rsidP="00840627">
            <w:r w:rsidRPr="00D001AE">
              <w:t>42</w:t>
            </w:r>
          </w:p>
        </w:tc>
        <w:tc>
          <w:tcPr>
            <w:tcW w:w="744" w:type="dxa"/>
          </w:tcPr>
          <w:p w14:paraId="2E8A3F81" w14:textId="60CC755C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08B30AE3" w14:textId="1EBF3BF1" w:rsidR="00AF50F1" w:rsidRDefault="00AF50F1" w:rsidP="00840627">
            <w:r w:rsidRPr="00D001AE">
              <w:t>8</w:t>
            </w:r>
          </w:p>
        </w:tc>
        <w:tc>
          <w:tcPr>
            <w:tcW w:w="745" w:type="dxa"/>
          </w:tcPr>
          <w:p w14:paraId="57B563D4" w14:textId="296B4725" w:rsidR="00AF50F1" w:rsidRDefault="00AF50F1" w:rsidP="00840627">
            <w:r w:rsidRPr="00D001AE">
              <w:t>13</w:t>
            </w:r>
          </w:p>
        </w:tc>
      </w:tr>
      <w:tr w:rsidR="00AF50F1" w14:paraId="53A40F2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2BCB1AA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BF8A012" w14:textId="139531EF" w:rsidR="00AF50F1" w:rsidRDefault="00AF50F1" w:rsidP="00840627">
            <w:r w:rsidRPr="00D001AE">
              <w:t>91</w:t>
            </w:r>
          </w:p>
        </w:tc>
        <w:tc>
          <w:tcPr>
            <w:tcW w:w="744" w:type="dxa"/>
          </w:tcPr>
          <w:p w14:paraId="6C21C028" w14:textId="5DA948FB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65D5B4C4" w14:textId="4261B700" w:rsidR="00AF50F1" w:rsidRDefault="00AF50F1" w:rsidP="00840627">
            <w:r w:rsidRPr="00D001AE">
              <w:t>75</w:t>
            </w:r>
          </w:p>
        </w:tc>
        <w:tc>
          <w:tcPr>
            <w:tcW w:w="744" w:type="dxa"/>
          </w:tcPr>
          <w:p w14:paraId="5284B551" w14:textId="39B65178" w:rsidR="00AF50F1" w:rsidRDefault="00AF50F1" w:rsidP="00840627">
            <w:r w:rsidRPr="00D001AE">
              <w:t>69</w:t>
            </w:r>
          </w:p>
        </w:tc>
        <w:tc>
          <w:tcPr>
            <w:tcW w:w="744" w:type="dxa"/>
          </w:tcPr>
          <w:p w14:paraId="482CD6C4" w14:textId="22603399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7B37FE15" w14:textId="5FA8479A" w:rsidR="00AF50F1" w:rsidRDefault="00AF50F1" w:rsidP="00840627">
            <w:r w:rsidRPr="00D001AE">
              <w:t>4</w:t>
            </w:r>
          </w:p>
        </w:tc>
        <w:tc>
          <w:tcPr>
            <w:tcW w:w="744" w:type="dxa"/>
          </w:tcPr>
          <w:p w14:paraId="2E1B6683" w14:textId="55CFC2AD" w:rsidR="00AF50F1" w:rsidRDefault="00AF50F1" w:rsidP="00840627">
            <w:r w:rsidRPr="00D001AE">
              <w:t>47</w:t>
            </w:r>
          </w:p>
        </w:tc>
        <w:tc>
          <w:tcPr>
            <w:tcW w:w="744" w:type="dxa"/>
          </w:tcPr>
          <w:p w14:paraId="6C38853B" w14:textId="1E6C379F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4F5C19E0" w14:textId="389EA142" w:rsidR="00AF50F1" w:rsidRDefault="00AF50F1" w:rsidP="00840627">
            <w:r w:rsidRPr="00D001AE">
              <w:t>7</w:t>
            </w:r>
          </w:p>
        </w:tc>
        <w:tc>
          <w:tcPr>
            <w:tcW w:w="745" w:type="dxa"/>
          </w:tcPr>
          <w:p w14:paraId="1B598084" w14:textId="389D3A4B" w:rsidR="00AF50F1" w:rsidRDefault="00AF50F1" w:rsidP="00840627">
            <w:r w:rsidRPr="00D001AE">
              <w:t>5</w:t>
            </w:r>
          </w:p>
        </w:tc>
      </w:tr>
      <w:tr w:rsidR="00AF50F1" w14:paraId="056C5F2D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7E57A9E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99DF57D" w14:textId="02D21682" w:rsidR="00AF50F1" w:rsidRDefault="00AF50F1" w:rsidP="00840627">
            <w:r w:rsidRPr="00D001AE">
              <w:t>92</w:t>
            </w:r>
          </w:p>
        </w:tc>
        <w:tc>
          <w:tcPr>
            <w:tcW w:w="744" w:type="dxa"/>
          </w:tcPr>
          <w:p w14:paraId="5BDF7A13" w14:textId="50B622BC" w:rsidR="00AF50F1" w:rsidRDefault="00AF50F1" w:rsidP="00840627">
            <w:r w:rsidRPr="00D001AE">
              <w:t>78</w:t>
            </w:r>
          </w:p>
        </w:tc>
        <w:tc>
          <w:tcPr>
            <w:tcW w:w="744" w:type="dxa"/>
          </w:tcPr>
          <w:p w14:paraId="275B178D" w14:textId="765F7843" w:rsidR="00AF50F1" w:rsidRDefault="00AF50F1" w:rsidP="00840627">
            <w:r w:rsidRPr="00D001AE">
              <w:t>72</w:t>
            </w:r>
          </w:p>
        </w:tc>
        <w:tc>
          <w:tcPr>
            <w:tcW w:w="744" w:type="dxa"/>
          </w:tcPr>
          <w:p w14:paraId="6CA33E3B" w14:textId="47959DBF" w:rsidR="00AF50F1" w:rsidRDefault="00AF50F1" w:rsidP="00840627">
            <w:r w:rsidRPr="00D001AE">
              <w:t>58</w:t>
            </w:r>
          </w:p>
        </w:tc>
        <w:tc>
          <w:tcPr>
            <w:tcW w:w="744" w:type="dxa"/>
          </w:tcPr>
          <w:p w14:paraId="4D975E9C" w14:textId="51D18885" w:rsidR="00AF50F1" w:rsidRDefault="00AF50F1" w:rsidP="00840627">
            <w:r w:rsidRPr="00D001AE">
              <w:t>17</w:t>
            </w:r>
          </w:p>
        </w:tc>
        <w:tc>
          <w:tcPr>
            <w:tcW w:w="744" w:type="dxa"/>
          </w:tcPr>
          <w:p w14:paraId="43156635" w14:textId="6E6F31E0" w:rsidR="00AF50F1" w:rsidRDefault="00AF50F1" w:rsidP="00840627">
            <w:r w:rsidRPr="00D001AE">
              <w:t>59</w:t>
            </w:r>
          </w:p>
        </w:tc>
        <w:tc>
          <w:tcPr>
            <w:tcW w:w="744" w:type="dxa"/>
          </w:tcPr>
          <w:p w14:paraId="26FEC96F" w14:textId="3AD95D3B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17827A6C" w14:textId="3FDA67D7" w:rsidR="00AF50F1" w:rsidRDefault="00AF50F1" w:rsidP="00840627">
            <w:r w:rsidRPr="00D001AE">
              <w:t>5</w:t>
            </w:r>
          </w:p>
        </w:tc>
        <w:tc>
          <w:tcPr>
            <w:tcW w:w="745" w:type="dxa"/>
          </w:tcPr>
          <w:p w14:paraId="039F4593" w14:textId="38CE80EB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103CBEB2" w14:textId="65347ABB" w:rsidR="00AF50F1" w:rsidRDefault="00AF50F1" w:rsidP="00840627">
            <w:r w:rsidRPr="00D001AE">
              <w:t>0</w:t>
            </w:r>
          </w:p>
        </w:tc>
      </w:tr>
      <w:tr w:rsidR="00AF50F1" w14:paraId="69164DB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98BF0C7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8A0DB4E" w14:textId="29553D17" w:rsidR="00AF50F1" w:rsidRDefault="00AF50F1" w:rsidP="00840627">
            <w:r w:rsidRPr="00D001AE">
              <w:t>88</w:t>
            </w:r>
          </w:p>
        </w:tc>
        <w:tc>
          <w:tcPr>
            <w:tcW w:w="744" w:type="dxa"/>
          </w:tcPr>
          <w:p w14:paraId="4E0A3772" w14:textId="46155713" w:rsidR="00AF50F1" w:rsidRDefault="00AF50F1" w:rsidP="00840627">
            <w:r w:rsidRPr="00D001AE">
              <w:t>85</w:t>
            </w:r>
          </w:p>
        </w:tc>
        <w:tc>
          <w:tcPr>
            <w:tcW w:w="744" w:type="dxa"/>
          </w:tcPr>
          <w:p w14:paraId="78FDF0D8" w14:textId="3BBA44D3" w:rsidR="00AF50F1" w:rsidRDefault="00AF50F1" w:rsidP="00840627">
            <w:r w:rsidRPr="00D001AE">
              <w:t>72</w:t>
            </w:r>
          </w:p>
        </w:tc>
        <w:tc>
          <w:tcPr>
            <w:tcW w:w="744" w:type="dxa"/>
          </w:tcPr>
          <w:p w14:paraId="410D85E8" w14:textId="73EF3315" w:rsidR="00AF50F1" w:rsidRDefault="00AF50F1" w:rsidP="00840627">
            <w:r w:rsidRPr="00D001AE">
              <w:t>69</w:t>
            </w:r>
          </w:p>
        </w:tc>
        <w:tc>
          <w:tcPr>
            <w:tcW w:w="744" w:type="dxa"/>
          </w:tcPr>
          <w:p w14:paraId="3ED6DD70" w14:textId="3A87A411" w:rsidR="00AF50F1" w:rsidRDefault="00AF50F1" w:rsidP="00840627">
            <w:r w:rsidRPr="00D001AE">
              <w:t>47</w:t>
            </w:r>
          </w:p>
        </w:tc>
        <w:tc>
          <w:tcPr>
            <w:tcW w:w="744" w:type="dxa"/>
          </w:tcPr>
          <w:p w14:paraId="53F9E874" w14:textId="00ADE856" w:rsidR="00AF50F1" w:rsidRDefault="00AF50F1" w:rsidP="00840627">
            <w:r w:rsidRPr="00D001AE">
              <w:t>14</w:t>
            </w:r>
          </w:p>
        </w:tc>
        <w:tc>
          <w:tcPr>
            <w:tcW w:w="744" w:type="dxa"/>
          </w:tcPr>
          <w:p w14:paraId="35579105" w14:textId="2AB6DBA6" w:rsidR="00AF50F1" w:rsidRDefault="00AF50F1" w:rsidP="00840627">
            <w:r w:rsidRPr="00D001AE">
              <w:t>9</w:t>
            </w:r>
          </w:p>
        </w:tc>
        <w:tc>
          <w:tcPr>
            <w:tcW w:w="744" w:type="dxa"/>
          </w:tcPr>
          <w:p w14:paraId="7B632F59" w14:textId="44152FD2" w:rsidR="00AF50F1" w:rsidRDefault="00AF50F1" w:rsidP="00840627">
            <w:r w:rsidRPr="00D001AE">
              <w:t>5</w:t>
            </w:r>
          </w:p>
        </w:tc>
        <w:tc>
          <w:tcPr>
            <w:tcW w:w="745" w:type="dxa"/>
          </w:tcPr>
          <w:p w14:paraId="271C74ED" w14:textId="7BD85953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09BE6ADD" w14:textId="35E7B8FE" w:rsidR="00AF50F1" w:rsidRDefault="00AF50F1" w:rsidP="00840627">
            <w:r w:rsidRPr="00D001AE">
              <w:t>13</w:t>
            </w:r>
          </w:p>
        </w:tc>
      </w:tr>
      <w:tr w:rsidR="00AF50F1" w14:paraId="26FDCDC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7AF5BFD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D68C6D6" w14:textId="15B0BB39" w:rsidR="00AF50F1" w:rsidRDefault="00AF50F1" w:rsidP="00840627">
            <w:r w:rsidRPr="00D001AE">
              <w:t>96</w:t>
            </w:r>
          </w:p>
        </w:tc>
        <w:tc>
          <w:tcPr>
            <w:tcW w:w="744" w:type="dxa"/>
          </w:tcPr>
          <w:p w14:paraId="77A0D5FB" w14:textId="380B301B" w:rsidR="00AF50F1" w:rsidRDefault="00AF50F1" w:rsidP="00840627">
            <w:r w:rsidRPr="00D001AE">
              <w:t>93</w:t>
            </w:r>
          </w:p>
        </w:tc>
        <w:tc>
          <w:tcPr>
            <w:tcW w:w="744" w:type="dxa"/>
          </w:tcPr>
          <w:p w14:paraId="703E0101" w14:textId="204150B4" w:rsidR="00AF50F1" w:rsidRDefault="00AF50F1" w:rsidP="00840627">
            <w:r w:rsidRPr="00D001AE">
              <w:t>60</w:t>
            </w:r>
          </w:p>
        </w:tc>
        <w:tc>
          <w:tcPr>
            <w:tcW w:w="744" w:type="dxa"/>
          </w:tcPr>
          <w:p w14:paraId="15B98943" w14:textId="04C1DB84" w:rsidR="00AF50F1" w:rsidRDefault="00AF50F1" w:rsidP="00840627">
            <w:r w:rsidRPr="00D001AE">
              <w:t>63</w:t>
            </w:r>
          </w:p>
        </w:tc>
        <w:tc>
          <w:tcPr>
            <w:tcW w:w="744" w:type="dxa"/>
          </w:tcPr>
          <w:p w14:paraId="09D39999" w14:textId="1C0F0D6E" w:rsidR="00AF50F1" w:rsidRDefault="00AF50F1" w:rsidP="00840627">
            <w:r w:rsidRPr="00D001AE">
              <w:t>43</w:t>
            </w:r>
          </w:p>
        </w:tc>
        <w:tc>
          <w:tcPr>
            <w:tcW w:w="744" w:type="dxa"/>
          </w:tcPr>
          <w:p w14:paraId="15B83649" w14:textId="0882EA77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57074EBB" w14:textId="21697EDF" w:rsidR="00AF50F1" w:rsidRDefault="00AF50F1" w:rsidP="00840627">
            <w:r w:rsidRPr="00D001AE">
              <w:t>7</w:t>
            </w:r>
          </w:p>
        </w:tc>
        <w:tc>
          <w:tcPr>
            <w:tcW w:w="744" w:type="dxa"/>
          </w:tcPr>
          <w:p w14:paraId="4E644F53" w14:textId="6734E7DB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7943F280" w14:textId="73AFBB42" w:rsidR="00AF50F1" w:rsidRDefault="00AF50F1" w:rsidP="00840627">
            <w:r w:rsidRPr="00D001AE">
              <w:t>7</w:t>
            </w:r>
          </w:p>
        </w:tc>
        <w:tc>
          <w:tcPr>
            <w:tcW w:w="745" w:type="dxa"/>
          </w:tcPr>
          <w:p w14:paraId="3EBB000D" w14:textId="37AFD919" w:rsidR="00AF50F1" w:rsidRDefault="00AF50F1" w:rsidP="00840627">
            <w:r w:rsidRPr="00D001AE">
              <w:t>5</w:t>
            </w:r>
          </w:p>
        </w:tc>
      </w:tr>
      <w:tr w:rsidR="00AF50F1" w14:paraId="6FB24CA0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1CB7FEA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6F71830" w14:textId="70287350" w:rsidR="00AF50F1" w:rsidRDefault="00AF50F1" w:rsidP="00840627">
            <w:r w:rsidRPr="00D001AE">
              <w:t>89</w:t>
            </w:r>
          </w:p>
        </w:tc>
        <w:tc>
          <w:tcPr>
            <w:tcW w:w="744" w:type="dxa"/>
          </w:tcPr>
          <w:p w14:paraId="7067BDBB" w14:textId="5ADCBF18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56E69609" w14:textId="619BDF72" w:rsidR="00AF50F1" w:rsidRDefault="00AF50F1" w:rsidP="00840627">
            <w:r w:rsidRPr="00D001AE">
              <w:t>73</w:t>
            </w:r>
          </w:p>
        </w:tc>
        <w:tc>
          <w:tcPr>
            <w:tcW w:w="744" w:type="dxa"/>
          </w:tcPr>
          <w:p w14:paraId="6716AEB5" w14:textId="33D80F8D" w:rsidR="00AF50F1" w:rsidRDefault="00AF50F1" w:rsidP="00840627">
            <w:r w:rsidRPr="00D001AE">
              <w:t>62</w:t>
            </w:r>
          </w:p>
        </w:tc>
        <w:tc>
          <w:tcPr>
            <w:tcW w:w="744" w:type="dxa"/>
          </w:tcPr>
          <w:p w14:paraId="6C3954FB" w14:textId="02D966B9" w:rsidR="00AF50F1" w:rsidRDefault="00AF50F1" w:rsidP="00840627">
            <w:r w:rsidRPr="00D001AE">
              <w:t>59</w:t>
            </w:r>
          </w:p>
        </w:tc>
        <w:tc>
          <w:tcPr>
            <w:tcW w:w="744" w:type="dxa"/>
          </w:tcPr>
          <w:p w14:paraId="6E7E0B5B" w14:textId="69467A28" w:rsidR="00AF50F1" w:rsidRDefault="00AF50F1" w:rsidP="00840627">
            <w:r w:rsidRPr="00D001AE">
              <w:t>11</w:t>
            </w:r>
          </w:p>
        </w:tc>
        <w:tc>
          <w:tcPr>
            <w:tcW w:w="744" w:type="dxa"/>
          </w:tcPr>
          <w:p w14:paraId="74868ABB" w14:textId="4FC93E27" w:rsidR="00AF50F1" w:rsidRDefault="00AF50F1" w:rsidP="00840627">
            <w:r w:rsidRPr="00D001AE">
              <w:t>10</w:t>
            </w:r>
          </w:p>
        </w:tc>
        <w:tc>
          <w:tcPr>
            <w:tcW w:w="744" w:type="dxa"/>
          </w:tcPr>
          <w:p w14:paraId="68851EB1" w14:textId="7662450B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55F768C1" w14:textId="32FF9FE6" w:rsidR="00AF50F1" w:rsidRDefault="00AF50F1" w:rsidP="00840627">
            <w:r w:rsidRPr="00D001AE">
              <w:t>11</w:t>
            </w:r>
          </w:p>
        </w:tc>
        <w:tc>
          <w:tcPr>
            <w:tcW w:w="745" w:type="dxa"/>
          </w:tcPr>
          <w:p w14:paraId="0F7AA901" w14:textId="13A5F96C" w:rsidR="00AF50F1" w:rsidRDefault="00AF50F1" w:rsidP="00840627">
            <w:r w:rsidRPr="00D001AE">
              <w:t>3</w:t>
            </w:r>
          </w:p>
        </w:tc>
      </w:tr>
      <w:tr w:rsidR="00AF50F1" w14:paraId="0C1BF564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63277FC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6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931BAB6" w14:textId="615E66EB" w:rsidR="00AF50F1" w:rsidRDefault="00AF50F1" w:rsidP="00840627">
            <w:r w:rsidRPr="00D001AE">
              <w:t>91</w:t>
            </w:r>
          </w:p>
        </w:tc>
        <w:tc>
          <w:tcPr>
            <w:tcW w:w="744" w:type="dxa"/>
          </w:tcPr>
          <w:p w14:paraId="03D4D2DB" w14:textId="7D9F3888" w:rsidR="00AF50F1" w:rsidRDefault="00AF50F1" w:rsidP="00840627">
            <w:r w:rsidRPr="00D001AE">
              <w:t>79</w:t>
            </w:r>
          </w:p>
        </w:tc>
        <w:tc>
          <w:tcPr>
            <w:tcW w:w="744" w:type="dxa"/>
          </w:tcPr>
          <w:p w14:paraId="16A9BD0E" w14:textId="6048C093" w:rsidR="00AF50F1" w:rsidRDefault="00AF50F1" w:rsidP="00840627">
            <w:r w:rsidRPr="00D001AE">
              <w:t>77</w:t>
            </w:r>
          </w:p>
        </w:tc>
        <w:tc>
          <w:tcPr>
            <w:tcW w:w="744" w:type="dxa"/>
          </w:tcPr>
          <w:p w14:paraId="08C67CFC" w14:textId="6210BB51" w:rsidR="00AF50F1" w:rsidRDefault="00AF50F1" w:rsidP="00840627">
            <w:r w:rsidRPr="00D001AE">
              <w:t>68</w:t>
            </w:r>
          </w:p>
        </w:tc>
        <w:tc>
          <w:tcPr>
            <w:tcW w:w="744" w:type="dxa"/>
          </w:tcPr>
          <w:p w14:paraId="41B57A2E" w14:textId="36EEEC31" w:rsidR="00AF50F1" w:rsidRDefault="00AF50F1" w:rsidP="00840627">
            <w:r w:rsidRPr="00D001AE">
              <w:t>55</w:t>
            </w:r>
          </w:p>
        </w:tc>
        <w:tc>
          <w:tcPr>
            <w:tcW w:w="744" w:type="dxa"/>
          </w:tcPr>
          <w:p w14:paraId="6A1D1E1C" w14:textId="06E7DE82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7A190B7C" w14:textId="084FD861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2DDA82CB" w14:textId="7A2CA8B9" w:rsidR="00AF50F1" w:rsidRDefault="00AF50F1" w:rsidP="00840627">
            <w:r w:rsidRPr="00D001AE">
              <w:t>9</w:t>
            </w:r>
          </w:p>
        </w:tc>
        <w:tc>
          <w:tcPr>
            <w:tcW w:w="745" w:type="dxa"/>
          </w:tcPr>
          <w:p w14:paraId="32D86B35" w14:textId="1E51B6D9" w:rsidR="00AF50F1" w:rsidRDefault="00AF50F1" w:rsidP="00840627">
            <w:r w:rsidRPr="00D001AE">
              <w:t>7</w:t>
            </w:r>
          </w:p>
        </w:tc>
        <w:tc>
          <w:tcPr>
            <w:tcW w:w="745" w:type="dxa"/>
          </w:tcPr>
          <w:p w14:paraId="33959257" w14:textId="3FE05D34" w:rsidR="00AF50F1" w:rsidRDefault="00AF50F1" w:rsidP="00840627">
            <w:r w:rsidRPr="00D001AE">
              <w:t>11</w:t>
            </w:r>
          </w:p>
        </w:tc>
      </w:tr>
      <w:tr w:rsidR="00AF50F1" w14:paraId="234BB06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7A1B261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144FDCC" w14:textId="1D645A7A" w:rsidR="00AF50F1" w:rsidRDefault="00AF50F1" w:rsidP="00840627">
            <w:r w:rsidRPr="00D001AE">
              <w:t>93</w:t>
            </w:r>
          </w:p>
        </w:tc>
        <w:tc>
          <w:tcPr>
            <w:tcW w:w="744" w:type="dxa"/>
          </w:tcPr>
          <w:p w14:paraId="4EC92452" w14:textId="2DEFB1D8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158333E3" w14:textId="5F8675CC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656A3F17" w14:textId="4461F424" w:rsidR="00AF50F1" w:rsidRDefault="00AF50F1" w:rsidP="00840627">
            <w:r w:rsidRPr="00D001AE">
              <w:t>69</w:t>
            </w:r>
          </w:p>
        </w:tc>
        <w:tc>
          <w:tcPr>
            <w:tcW w:w="744" w:type="dxa"/>
          </w:tcPr>
          <w:p w14:paraId="380334F7" w14:textId="7CDFEB88" w:rsidR="00AF50F1" w:rsidRDefault="00AF50F1" w:rsidP="00840627">
            <w:r w:rsidRPr="00D001AE">
              <w:t>14</w:t>
            </w:r>
          </w:p>
        </w:tc>
        <w:tc>
          <w:tcPr>
            <w:tcW w:w="744" w:type="dxa"/>
          </w:tcPr>
          <w:p w14:paraId="6E13B8E0" w14:textId="355BB42C" w:rsidR="00AF50F1" w:rsidRDefault="00AF50F1" w:rsidP="00840627">
            <w:r w:rsidRPr="00D001AE">
              <w:t>39</w:t>
            </w:r>
          </w:p>
        </w:tc>
        <w:tc>
          <w:tcPr>
            <w:tcW w:w="744" w:type="dxa"/>
          </w:tcPr>
          <w:p w14:paraId="05A85EB7" w14:textId="1A1BC7E4" w:rsidR="00AF50F1" w:rsidRDefault="00AF50F1" w:rsidP="00840627">
            <w:r w:rsidRPr="00D001AE">
              <w:t>9</w:t>
            </w:r>
          </w:p>
        </w:tc>
        <w:tc>
          <w:tcPr>
            <w:tcW w:w="744" w:type="dxa"/>
          </w:tcPr>
          <w:p w14:paraId="27465757" w14:textId="36D02961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50917BAC" w14:textId="6AD046E0" w:rsidR="00AF50F1" w:rsidRDefault="00AF50F1" w:rsidP="00840627">
            <w:r w:rsidRPr="00D001AE">
              <w:t>7</w:t>
            </w:r>
          </w:p>
        </w:tc>
        <w:tc>
          <w:tcPr>
            <w:tcW w:w="745" w:type="dxa"/>
          </w:tcPr>
          <w:p w14:paraId="784251DE" w14:textId="533BFB01" w:rsidR="00AF50F1" w:rsidRDefault="00AF50F1" w:rsidP="00840627">
            <w:r w:rsidRPr="00D001AE">
              <w:t>11</w:t>
            </w:r>
          </w:p>
        </w:tc>
      </w:tr>
      <w:tr w:rsidR="00AF50F1" w14:paraId="6042542B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9BC2C53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2FD471E" w14:textId="3F194A7A" w:rsidR="00AF50F1" w:rsidRDefault="00AF50F1" w:rsidP="00840627">
            <w:r w:rsidRPr="00D001AE">
              <w:t>93</w:t>
            </w:r>
          </w:p>
        </w:tc>
        <w:tc>
          <w:tcPr>
            <w:tcW w:w="744" w:type="dxa"/>
          </w:tcPr>
          <w:p w14:paraId="399E1102" w14:textId="484B007D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7FFF3BA9" w14:textId="005E90E8" w:rsidR="00AF50F1" w:rsidRDefault="00AF50F1" w:rsidP="00840627">
            <w:r w:rsidRPr="00D001AE">
              <w:t>79</w:t>
            </w:r>
          </w:p>
        </w:tc>
        <w:tc>
          <w:tcPr>
            <w:tcW w:w="744" w:type="dxa"/>
          </w:tcPr>
          <w:p w14:paraId="7DA0BC99" w14:textId="46E9D16C" w:rsidR="00AF50F1" w:rsidRDefault="00AF50F1" w:rsidP="00840627">
            <w:r w:rsidRPr="00D001AE">
              <w:t>69</w:t>
            </w:r>
          </w:p>
        </w:tc>
        <w:tc>
          <w:tcPr>
            <w:tcW w:w="744" w:type="dxa"/>
          </w:tcPr>
          <w:p w14:paraId="1A7043AD" w14:textId="1313FE78" w:rsidR="00AF50F1" w:rsidRDefault="00AF50F1" w:rsidP="00840627">
            <w:r w:rsidRPr="00D001AE">
              <w:t>16</w:t>
            </w:r>
          </w:p>
        </w:tc>
        <w:tc>
          <w:tcPr>
            <w:tcW w:w="744" w:type="dxa"/>
          </w:tcPr>
          <w:p w14:paraId="5FE114B2" w14:textId="0116087B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58E3CA21" w14:textId="455003B7" w:rsidR="00AF50F1" w:rsidRDefault="00AF50F1" w:rsidP="00840627">
            <w:r w:rsidRPr="00D001AE">
              <w:t>2</w:t>
            </w:r>
          </w:p>
        </w:tc>
        <w:tc>
          <w:tcPr>
            <w:tcW w:w="744" w:type="dxa"/>
          </w:tcPr>
          <w:p w14:paraId="35CE292F" w14:textId="29AB63B1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410EB7B5" w14:textId="2F1C44EF" w:rsidR="00AF50F1" w:rsidRDefault="00AF50F1" w:rsidP="00840627">
            <w:r w:rsidRPr="00D001AE">
              <w:t>9</w:t>
            </w:r>
          </w:p>
        </w:tc>
        <w:tc>
          <w:tcPr>
            <w:tcW w:w="745" w:type="dxa"/>
          </w:tcPr>
          <w:p w14:paraId="6CAA671A" w14:textId="6A8D512D" w:rsidR="00AF50F1" w:rsidRDefault="00AF50F1" w:rsidP="00840627">
            <w:r w:rsidRPr="00D001AE">
              <w:t>2</w:t>
            </w:r>
          </w:p>
        </w:tc>
      </w:tr>
      <w:tr w:rsidR="00AF50F1" w14:paraId="76C127A7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BA3DC0C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83D9DD1" w14:textId="4A7008B5" w:rsidR="00AF50F1" w:rsidRDefault="00AF50F1" w:rsidP="00840627">
            <w:r w:rsidRPr="00D001AE">
              <w:t>81</w:t>
            </w:r>
          </w:p>
        </w:tc>
        <w:tc>
          <w:tcPr>
            <w:tcW w:w="744" w:type="dxa"/>
          </w:tcPr>
          <w:p w14:paraId="3EDC0C4E" w14:textId="470AEE08" w:rsidR="00AF50F1" w:rsidRDefault="00AF50F1" w:rsidP="00840627">
            <w:r w:rsidRPr="00D001AE">
              <w:t>81</w:t>
            </w:r>
          </w:p>
        </w:tc>
        <w:tc>
          <w:tcPr>
            <w:tcW w:w="744" w:type="dxa"/>
          </w:tcPr>
          <w:p w14:paraId="1AD0DAB7" w14:textId="095A806D" w:rsidR="00AF50F1" w:rsidRDefault="00AF50F1" w:rsidP="00840627">
            <w:r w:rsidRPr="00D001AE">
              <w:t>69</w:t>
            </w:r>
          </w:p>
        </w:tc>
        <w:tc>
          <w:tcPr>
            <w:tcW w:w="744" w:type="dxa"/>
          </w:tcPr>
          <w:p w14:paraId="596351CE" w14:textId="6FFD8F11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524635EF" w14:textId="6D66653A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6A8FF374" w14:textId="0C464B33" w:rsidR="00AF50F1" w:rsidRDefault="00AF50F1" w:rsidP="00840627">
            <w:r w:rsidRPr="00D001AE">
              <w:t>54</w:t>
            </w:r>
          </w:p>
        </w:tc>
        <w:tc>
          <w:tcPr>
            <w:tcW w:w="744" w:type="dxa"/>
          </w:tcPr>
          <w:p w14:paraId="2F7B9CFB" w14:textId="7FBF9101" w:rsidR="00AF50F1" w:rsidRDefault="00AF50F1" w:rsidP="00840627">
            <w:r w:rsidRPr="00D001AE">
              <w:t>40</w:t>
            </w:r>
          </w:p>
        </w:tc>
        <w:tc>
          <w:tcPr>
            <w:tcW w:w="744" w:type="dxa"/>
          </w:tcPr>
          <w:p w14:paraId="34421BFB" w14:textId="732ADD61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67383B02" w14:textId="4E7BC28E" w:rsidR="00AF50F1" w:rsidRDefault="00AF50F1" w:rsidP="00840627">
            <w:r w:rsidRPr="00D001AE">
              <w:t>1</w:t>
            </w:r>
          </w:p>
        </w:tc>
        <w:tc>
          <w:tcPr>
            <w:tcW w:w="745" w:type="dxa"/>
          </w:tcPr>
          <w:p w14:paraId="733C98DC" w14:textId="7CE3A636" w:rsidR="00AF50F1" w:rsidRDefault="00AF50F1" w:rsidP="00840627">
            <w:r w:rsidRPr="00D001AE">
              <w:t>0</w:t>
            </w:r>
          </w:p>
        </w:tc>
      </w:tr>
      <w:tr w:rsidR="00AF50F1" w14:paraId="6E913AB9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B1B3C0F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EDBF82C" w14:textId="446C63A6" w:rsidR="00AF50F1" w:rsidRDefault="00AF50F1" w:rsidP="00840627">
            <w:r w:rsidRPr="00D001AE">
              <w:t>87</w:t>
            </w:r>
          </w:p>
        </w:tc>
        <w:tc>
          <w:tcPr>
            <w:tcW w:w="744" w:type="dxa"/>
          </w:tcPr>
          <w:p w14:paraId="27CC790B" w14:textId="0D379EDD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6A4C524A" w14:textId="29D649AC" w:rsidR="00AF50F1" w:rsidRDefault="00AF50F1" w:rsidP="00840627">
            <w:r w:rsidRPr="00D001AE">
              <w:t>70</w:t>
            </w:r>
          </w:p>
        </w:tc>
        <w:tc>
          <w:tcPr>
            <w:tcW w:w="744" w:type="dxa"/>
          </w:tcPr>
          <w:p w14:paraId="0CFDE309" w14:textId="1CD5069B" w:rsidR="00AF50F1" w:rsidRDefault="00AF50F1" w:rsidP="00840627">
            <w:r w:rsidRPr="00D001AE">
              <w:t>75</w:t>
            </w:r>
          </w:p>
        </w:tc>
        <w:tc>
          <w:tcPr>
            <w:tcW w:w="744" w:type="dxa"/>
          </w:tcPr>
          <w:p w14:paraId="02FB974E" w14:textId="336B27D9" w:rsidR="00AF50F1" w:rsidRDefault="00AF50F1" w:rsidP="00840627">
            <w:r w:rsidRPr="00D001AE">
              <w:t>52</w:t>
            </w:r>
          </w:p>
        </w:tc>
        <w:tc>
          <w:tcPr>
            <w:tcW w:w="744" w:type="dxa"/>
          </w:tcPr>
          <w:p w14:paraId="08E8464F" w14:textId="30E48ADF" w:rsidR="00AF50F1" w:rsidRDefault="00AF50F1" w:rsidP="00840627">
            <w:r w:rsidRPr="00D001AE">
              <w:t>48</w:t>
            </w:r>
          </w:p>
        </w:tc>
        <w:tc>
          <w:tcPr>
            <w:tcW w:w="744" w:type="dxa"/>
          </w:tcPr>
          <w:p w14:paraId="51DDF64E" w14:textId="4AB05B16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4B3EE23F" w14:textId="6AA33F2B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467A6639" w14:textId="13BB4F35" w:rsidR="00AF50F1" w:rsidRDefault="00AF50F1" w:rsidP="00840627">
            <w:r w:rsidRPr="00D001AE">
              <w:t>2</w:t>
            </w:r>
          </w:p>
        </w:tc>
        <w:tc>
          <w:tcPr>
            <w:tcW w:w="745" w:type="dxa"/>
          </w:tcPr>
          <w:p w14:paraId="60B082A7" w14:textId="13DA5E07" w:rsidR="00AF50F1" w:rsidRDefault="00AF50F1" w:rsidP="00840627">
            <w:r w:rsidRPr="00D001AE">
              <w:t>4</w:t>
            </w:r>
          </w:p>
        </w:tc>
      </w:tr>
      <w:tr w:rsidR="00AF50F1" w14:paraId="6BCA363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486C74A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19833EE" w14:textId="3B55E7BE" w:rsidR="00AF50F1" w:rsidRDefault="00AF50F1" w:rsidP="00840627">
            <w:r w:rsidRPr="00D001AE">
              <w:t>88</w:t>
            </w:r>
          </w:p>
        </w:tc>
        <w:tc>
          <w:tcPr>
            <w:tcW w:w="744" w:type="dxa"/>
          </w:tcPr>
          <w:p w14:paraId="570D0754" w14:textId="69A83C83" w:rsidR="00AF50F1" w:rsidRDefault="00AF50F1" w:rsidP="00840627">
            <w:r w:rsidRPr="00D001AE">
              <w:t>81</w:t>
            </w:r>
          </w:p>
        </w:tc>
        <w:tc>
          <w:tcPr>
            <w:tcW w:w="744" w:type="dxa"/>
          </w:tcPr>
          <w:p w14:paraId="29DF0180" w14:textId="76265B48" w:rsidR="00AF50F1" w:rsidRDefault="00AF50F1" w:rsidP="00840627">
            <w:r w:rsidRPr="00D001AE">
              <w:t>75</w:t>
            </w:r>
          </w:p>
        </w:tc>
        <w:tc>
          <w:tcPr>
            <w:tcW w:w="744" w:type="dxa"/>
          </w:tcPr>
          <w:p w14:paraId="6B495920" w14:textId="3888D65D" w:rsidR="00AF50F1" w:rsidRDefault="00AF50F1" w:rsidP="00840627">
            <w:r w:rsidRPr="00D001AE">
              <w:t>68</w:t>
            </w:r>
          </w:p>
        </w:tc>
        <w:tc>
          <w:tcPr>
            <w:tcW w:w="744" w:type="dxa"/>
          </w:tcPr>
          <w:p w14:paraId="77ED015B" w14:textId="74947557" w:rsidR="00AF50F1" w:rsidRDefault="00AF50F1" w:rsidP="00840627">
            <w:r w:rsidRPr="00D001AE">
              <w:t>65</w:t>
            </w:r>
          </w:p>
        </w:tc>
        <w:tc>
          <w:tcPr>
            <w:tcW w:w="744" w:type="dxa"/>
          </w:tcPr>
          <w:p w14:paraId="5A59ED14" w14:textId="7E667659" w:rsidR="00AF50F1" w:rsidRDefault="00AF50F1" w:rsidP="00840627">
            <w:r w:rsidRPr="00D001AE">
              <w:t>38</w:t>
            </w:r>
          </w:p>
        </w:tc>
        <w:tc>
          <w:tcPr>
            <w:tcW w:w="744" w:type="dxa"/>
          </w:tcPr>
          <w:p w14:paraId="46E8FD32" w14:textId="3BD73C54" w:rsidR="00AF50F1" w:rsidRDefault="00AF50F1" w:rsidP="00840627">
            <w:r w:rsidRPr="00D001AE">
              <w:t>5</w:t>
            </w:r>
          </w:p>
        </w:tc>
        <w:tc>
          <w:tcPr>
            <w:tcW w:w="744" w:type="dxa"/>
          </w:tcPr>
          <w:p w14:paraId="73463456" w14:textId="4B323011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6752CAE4" w14:textId="5F6AD5F0" w:rsidR="00AF50F1" w:rsidRDefault="00AF50F1" w:rsidP="00840627">
            <w:r w:rsidRPr="00D001AE">
              <w:t>10</w:t>
            </w:r>
          </w:p>
        </w:tc>
        <w:tc>
          <w:tcPr>
            <w:tcW w:w="745" w:type="dxa"/>
          </w:tcPr>
          <w:p w14:paraId="6E3E6C36" w14:textId="209E4942" w:rsidR="00AF50F1" w:rsidRDefault="00AF50F1" w:rsidP="00840627">
            <w:r w:rsidRPr="00D001AE">
              <w:t>3</w:t>
            </w:r>
          </w:p>
        </w:tc>
      </w:tr>
      <w:tr w:rsidR="00AF50F1" w14:paraId="7A0888E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78F040B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549B0405" w14:textId="736D201F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59F60E7A" w14:textId="3C76397A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4F965648" w14:textId="1E87CCAC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5578DA94" w14:textId="5AC3A3AC" w:rsidR="00AF50F1" w:rsidRDefault="00AF50F1" w:rsidP="00840627">
            <w:r w:rsidRPr="00D001AE">
              <w:t>66</w:t>
            </w:r>
          </w:p>
        </w:tc>
        <w:tc>
          <w:tcPr>
            <w:tcW w:w="744" w:type="dxa"/>
          </w:tcPr>
          <w:p w14:paraId="1866321D" w14:textId="1E6AD860" w:rsidR="00AF50F1" w:rsidRDefault="00AF50F1" w:rsidP="00840627">
            <w:r w:rsidRPr="00D001AE">
              <w:t>25</w:t>
            </w:r>
          </w:p>
        </w:tc>
        <w:tc>
          <w:tcPr>
            <w:tcW w:w="744" w:type="dxa"/>
          </w:tcPr>
          <w:p w14:paraId="239D4DEA" w14:textId="03FB9B05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64C2D981" w14:textId="6676AE82" w:rsidR="00AF50F1" w:rsidRDefault="00AF50F1" w:rsidP="00840627">
            <w:r w:rsidRPr="00D001AE">
              <w:t>10</w:t>
            </w:r>
          </w:p>
        </w:tc>
        <w:tc>
          <w:tcPr>
            <w:tcW w:w="744" w:type="dxa"/>
          </w:tcPr>
          <w:p w14:paraId="221F1F5A" w14:textId="7211AB0F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1F029258" w14:textId="2ADC45A1" w:rsidR="00AF50F1" w:rsidRDefault="00AF50F1" w:rsidP="00840627">
            <w:r w:rsidRPr="00D001AE">
              <w:t>5</w:t>
            </w:r>
          </w:p>
        </w:tc>
        <w:tc>
          <w:tcPr>
            <w:tcW w:w="745" w:type="dxa"/>
          </w:tcPr>
          <w:p w14:paraId="40B4FADB" w14:textId="5F67E99C" w:rsidR="00AF50F1" w:rsidRDefault="00AF50F1" w:rsidP="00840627">
            <w:r w:rsidRPr="00D001AE">
              <w:t>4</w:t>
            </w:r>
          </w:p>
        </w:tc>
      </w:tr>
      <w:tr w:rsidR="00AF50F1" w14:paraId="0476AC6A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47A2FD0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E89031F" w14:textId="3079E163" w:rsidR="00AF50F1" w:rsidRDefault="00AF50F1" w:rsidP="00840627">
            <w:r w:rsidRPr="00D001AE">
              <w:t>92</w:t>
            </w:r>
          </w:p>
        </w:tc>
        <w:tc>
          <w:tcPr>
            <w:tcW w:w="744" w:type="dxa"/>
          </w:tcPr>
          <w:p w14:paraId="79499DD1" w14:textId="4EC85307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183847CD" w14:textId="762618FE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4227341A" w14:textId="2E99C63B" w:rsidR="00AF50F1" w:rsidRDefault="00AF50F1" w:rsidP="00840627">
            <w:r w:rsidRPr="00D001AE">
              <w:t>63</w:t>
            </w:r>
          </w:p>
        </w:tc>
        <w:tc>
          <w:tcPr>
            <w:tcW w:w="744" w:type="dxa"/>
          </w:tcPr>
          <w:p w14:paraId="75069EDC" w14:textId="5C5685F2" w:rsidR="00AF50F1" w:rsidRDefault="00AF50F1" w:rsidP="00840627">
            <w:r w:rsidRPr="00D001AE">
              <w:t>56</w:t>
            </w:r>
          </w:p>
        </w:tc>
        <w:tc>
          <w:tcPr>
            <w:tcW w:w="744" w:type="dxa"/>
          </w:tcPr>
          <w:p w14:paraId="1A0960D3" w14:textId="7E5D7DCF" w:rsidR="00AF50F1" w:rsidRDefault="00AF50F1" w:rsidP="00840627">
            <w:r w:rsidRPr="00D001AE">
              <w:t>37</w:t>
            </w:r>
          </w:p>
        </w:tc>
        <w:tc>
          <w:tcPr>
            <w:tcW w:w="744" w:type="dxa"/>
          </w:tcPr>
          <w:p w14:paraId="74D43EB7" w14:textId="63B079CA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0D76D7F0" w14:textId="043D2383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2346C391" w14:textId="388805FF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6CC9600C" w14:textId="555AE452" w:rsidR="00AF50F1" w:rsidRDefault="00AF50F1" w:rsidP="00840627">
            <w:r w:rsidRPr="00D001AE">
              <w:t>2</w:t>
            </w:r>
          </w:p>
        </w:tc>
      </w:tr>
      <w:tr w:rsidR="00AF50F1" w14:paraId="6F7E1FEF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7C12251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274E6607" w14:textId="1AF61215" w:rsidR="00AF50F1" w:rsidRDefault="00AF50F1" w:rsidP="00840627">
            <w:r w:rsidRPr="00D001AE">
              <w:t>89</w:t>
            </w:r>
          </w:p>
        </w:tc>
        <w:tc>
          <w:tcPr>
            <w:tcW w:w="744" w:type="dxa"/>
          </w:tcPr>
          <w:p w14:paraId="05ACE3E7" w14:textId="6D205F81" w:rsidR="00AF50F1" w:rsidRDefault="00AF50F1" w:rsidP="00840627">
            <w:r w:rsidRPr="00D001AE">
              <w:t>84</w:t>
            </w:r>
          </w:p>
        </w:tc>
        <w:tc>
          <w:tcPr>
            <w:tcW w:w="744" w:type="dxa"/>
          </w:tcPr>
          <w:p w14:paraId="54AFC1B9" w14:textId="0DFCDAB1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75A7C7DF" w14:textId="385E7179" w:rsidR="00AF50F1" w:rsidRDefault="00AF50F1" w:rsidP="00840627">
            <w:r w:rsidRPr="00D001AE">
              <w:t>21</w:t>
            </w:r>
          </w:p>
        </w:tc>
        <w:tc>
          <w:tcPr>
            <w:tcW w:w="744" w:type="dxa"/>
          </w:tcPr>
          <w:p w14:paraId="40ABA4E8" w14:textId="1A33F924" w:rsidR="00AF50F1" w:rsidRDefault="00AF50F1" w:rsidP="00840627">
            <w:r w:rsidRPr="00D001AE">
              <w:t>1</w:t>
            </w:r>
          </w:p>
        </w:tc>
        <w:tc>
          <w:tcPr>
            <w:tcW w:w="744" w:type="dxa"/>
          </w:tcPr>
          <w:p w14:paraId="13E22B88" w14:textId="56E986CF" w:rsidR="00AF50F1" w:rsidRDefault="00AF50F1" w:rsidP="00840627">
            <w:r w:rsidRPr="00D001AE">
              <w:t>9</w:t>
            </w:r>
          </w:p>
        </w:tc>
        <w:tc>
          <w:tcPr>
            <w:tcW w:w="744" w:type="dxa"/>
          </w:tcPr>
          <w:p w14:paraId="66ACAC50" w14:textId="57E59DE5" w:rsidR="00AF50F1" w:rsidRDefault="00AF50F1" w:rsidP="00840627">
            <w:r w:rsidRPr="00D001AE">
              <w:t>10</w:t>
            </w:r>
          </w:p>
        </w:tc>
        <w:tc>
          <w:tcPr>
            <w:tcW w:w="744" w:type="dxa"/>
          </w:tcPr>
          <w:p w14:paraId="095B63D7" w14:textId="1EE74D35" w:rsidR="00AF50F1" w:rsidRDefault="00AF50F1" w:rsidP="00840627">
            <w:r w:rsidRPr="00D001AE">
              <w:t>4</w:t>
            </w:r>
          </w:p>
        </w:tc>
        <w:tc>
          <w:tcPr>
            <w:tcW w:w="745" w:type="dxa"/>
          </w:tcPr>
          <w:p w14:paraId="1211DC5E" w14:textId="2A89BD20" w:rsidR="00AF50F1" w:rsidRDefault="00AF50F1" w:rsidP="00840627">
            <w:r w:rsidRPr="00D001AE">
              <w:t>11</w:t>
            </w:r>
          </w:p>
        </w:tc>
        <w:tc>
          <w:tcPr>
            <w:tcW w:w="745" w:type="dxa"/>
          </w:tcPr>
          <w:p w14:paraId="523FAA89" w14:textId="01294A6C" w:rsidR="00AF50F1" w:rsidRDefault="00AF50F1" w:rsidP="00840627">
            <w:r w:rsidRPr="00D001AE">
              <w:t>6</w:t>
            </w:r>
          </w:p>
        </w:tc>
      </w:tr>
      <w:tr w:rsidR="00AF50F1" w14:paraId="3D922D72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49C0FAE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21269CB" w14:textId="2818C3E3" w:rsidR="00AF50F1" w:rsidRDefault="00AF50F1" w:rsidP="00840627">
            <w:r w:rsidRPr="00D001AE">
              <w:t>89</w:t>
            </w:r>
          </w:p>
        </w:tc>
        <w:tc>
          <w:tcPr>
            <w:tcW w:w="744" w:type="dxa"/>
          </w:tcPr>
          <w:p w14:paraId="17715396" w14:textId="591FAD36" w:rsidR="00AF50F1" w:rsidRDefault="00AF50F1" w:rsidP="00840627">
            <w:r w:rsidRPr="00D001AE">
              <w:t>77</w:t>
            </w:r>
          </w:p>
        </w:tc>
        <w:tc>
          <w:tcPr>
            <w:tcW w:w="744" w:type="dxa"/>
          </w:tcPr>
          <w:p w14:paraId="71A055DE" w14:textId="2F44DC7A" w:rsidR="00AF50F1" w:rsidRDefault="00AF50F1" w:rsidP="00840627">
            <w:r w:rsidRPr="00D001AE">
              <w:t>78</w:t>
            </w:r>
          </w:p>
        </w:tc>
        <w:tc>
          <w:tcPr>
            <w:tcW w:w="744" w:type="dxa"/>
          </w:tcPr>
          <w:p w14:paraId="2F0B1538" w14:textId="7FCB0D08" w:rsidR="00AF50F1" w:rsidRDefault="00AF50F1" w:rsidP="00840627">
            <w:r w:rsidRPr="00D001AE">
              <w:t>19</w:t>
            </w:r>
          </w:p>
        </w:tc>
        <w:tc>
          <w:tcPr>
            <w:tcW w:w="744" w:type="dxa"/>
          </w:tcPr>
          <w:p w14:paraId="5739CAA7" w14:textId="2BBFEE82" w:rsidR="00AF50F1" w:rsidRDefault="00AF50F1" w:rsidP="00840627">
            <w:r w:rsidRPr="00D001AE">
              <w:t>12</w:t>
            </w:r>
          </w:p>
        </w:tc>
        <w:tc>
          <w:tcPr>
            <w:tcW w:w="744" w:type="dxa"/>
          </w:tcPr>
          <w:p w14:paraId="5F20432E" w14:textId="7D2DBBC7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73BE25BB" w14:textId="5E89B73B" w:rsidR="00AF50F1" w:rsidRDefault="00AF50F1" w:rsidP="00840627">
            <w:r w:rsidRPr="00D001AE">
              <w:t>9</w:t>
            </w:r>
          </w:p>
        </w:tc>
        <w:tc>
          <w:tcPr>
            <w:tcW w:w="744" w:type="dxa"/>
          </w:tcPr>
          <w:p w14:paraId="60BA77F5" w14:textId="644728AD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6C98EA1D" w14:textId="18F05150" w:rsidR="00AF50F1" w:rsidRDefault="00AF50F1" w:rsidP="00840627">
            <w:r w:rsidRPr="00D001AE">
              <w:t>8</w:t>
            </w:r>
          </w:p>
        </w:tc>
        <w:tc>
          <w:tcPr>
            <w:tcW w:w="745" w:type="dxa"/>
          </w:tcPr>
          <w:p w14:paraId="415A3AE5" w14:textId="566C2315" w:rsidR="00AF50F1" w:rsidRDefault="00AF50F1" w:rsidP="00840627">
            <w:r w:rsidRPr="00D001AE">
              <w:t>0</w:t>
            </w:r>
          </w:p>
        </w:tc>
      </w:tr>
      <w:tr w:rsidR="00AF50F1" w14:paraId="7B13687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2BE6487B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7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C7756E6" w14:textId="0D8ABF3D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494D8295" w14:textId="1ED73C23" w:rsidR="00AF50F1" w:rsidRDefault="00AF50F1" w:rsidP="00840627">
            <w:r w:rsidRPr="00D001AE">
              <w:t>75</w:t>
            </w:r>
          </w:p>
        </w:tc>
        <w:tc>
          <w:tcPr>
            <w:tcW w:w="744" w:type="dxa"/>
          </w:tcPr>
          <w:p w14:paraId="3D975D7A" w14:textId="422ACE4D" w:rsidR="00AF50F1" w:rsidRDefault="00AF50F1" w:rsidP="00840627">
            <w:r w:rsidRPr="00D001AE">
              <w:t>79</w:t>
            </w:r>
          </w:p>
        </w:tc>
        <w:tc>
          <w:tcPr>
            <w:tcW w:w="744" w:type="dxa"/>
          </w:tcPr>
          <w:p w14:paraId="72E9F8DE" w14:textId="7F3933AA" w:rsidR="00AF50F1" w:rsidRDefault="00AF50F1" w:rsidP="00840627">
            <w:r w:rsidRPr="00D001AE">
              <w:t>72</w:t>
            </w:r>
          </w:p>
        </w:tc>
        <w:tc>
          <w:tcPr>
            <w:tcW w:w="744" w:type="dxa"/>
          </w:tcPr>
          <w:p w14:paraId="14FD5DE7" w14:textId="507FFCD7" w:rsidR="00AF50F1" w:rsidRDefault="00AF50F1" w:rsidP="00840627">
            <w:r w:rsidRPr="00D001AE">
              <w:t>57</w:t>
            </w:r>
          </w:p>
        </w:tc>
        <w:tc>
          <w:tcPr>
            <w:tcW w:w="744" w:type="dxa"/>
          </w:tcPr>
          <w:p w14:paraId="57082721" w14:textId="59139627" w:rsidR="00AF50F1" w:rsidRDefault="00AF50F1" w:rsidP="00840627">
            <w:r w:rsidRPr="00D001AE">
              <w:t>15</w:t>
            </w:r>
          </w:p>
        </w:tc>
        <w:tc>
          <w:tcPr>
            <w:tcW w:w="744" w:type="dxa"/>
          </w:tcPr>
          <w:p w14:paraId="6ED21060" w14:textId="5F742C09" w:rsidR="00AF50F1" w:rsidRDefault="00AF50F1" w:rsidP="00840627">
            <w:r w:rsidRPr="00D001AE">
              <w:t>1</w:t>
            </w:r>
          </w:p>
        </w:tc>
        <w:tc>
          <w:tcPr>
            <w:tcW w:w="744" w:type="dxa"/>
          </w:tcPr>
          <w:p w14:paraId="0BCB2897" w14:textId="06CA3542" w:rsidR="00AF50F1" w:rsidRDefault="00AF50F1" w:rsidP="00840627">
            <w:r w:rsidRPr="00D001AE">
              <w:t>12</w:t>
            </w:r>
          </w:p>
        </w:tc>
        <w:tc>
          <w:tcPr>
            <w:tcW w:w="745" w:type="dxa"/>
          </w:tcPr>
          <w:p w14:paraId="0BE0EA1F" w14:textId="1669CC3E" w:rsidR="00AF50F1" w:rsidRDefault="00AF50F1" w:rsidP="00840627">
            <w:r w:rsidRPr="00D001AE">
              <w:t>9</w:t>
            </w:r>
          </w:p>
        </w:tc>
        <w:tc>
          <w:tcPr>
            <w:tcW w:w="745" w:type="dxa"/>
          </w:tcPr>
          <w:p w14:paraId="4E8262C1" w14:textId="73CD20E4" w:rsidR="00AF50F1" w:rsidRDefault="00AF50F1" w:rsidP="00840627">
            <w:r w:rsidRPr="00D001AE">
              <w:t>5</w:t>
            </w:r>
          </w:p>
        </w:tc>
      </w:tr>
      <w:tr w:rsidR="00AF50F1" w14:paraId="3473FA1C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29C9692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C492EFD" w14:textId="1F73B7C7" w:rsidR="00AF50F1" w:rsidRDefault="00AF50F1" w:rsidP="00840627">
            <w:r w:rsidRPr="00D001AE">
              <w:t>90</w:t>
            </w:r>
          </w:p>
        </w:tc>
        <w:tc>
          <w:tcPr>
            <w:tcW w:w="744" w:type="dxa"/>
          </w:tcPr>
          <w:p w14:paraId="5E9C727B" w14:textId="355E04F7" w:rsidR="00AF50F1" w:rsidRDefault="00AF50F1" w:rsidP="00840627">
            <w:r w:rsidRPr="00D001AE">
              <w:t>89</w:t>
            </w:r>
          </w:p>
        </w:tc>
        <w:tc>
          <w:tcPr>
            <w:tcW w:w="744" w:type="dxa"/>
          </w:tcPr>
          <w:p w14:paraId="32E0B8F8" w14:textId="72F14FFE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7224C53A" w14:textId="2E96C26E" w:rsidR="00AF50F1" w:rsidRDefault="00AF50F1" w:rsidP="00840627">
            <w:r w:rsidRPr="00D001AE">
              <w:t>18</w:t>
            </w:r>
          </w:p>
        </w:tc>
        <w:tc>
          <w:tcPr>
            <w:tcW w:w="744" w:type="dxa"/>
          </w:tcPr>
          <w:p w14:paraId="07AF38B0" w14:textId="68ADB2E0" w:rsidR="00AF50F1" w:rsidRDefault="00AF50F1" w:rsidP="00840627">
            <w:r w:rsidRPr="00D001AE">
              <w:t>53</w:t>
            </w:r>
          </w:p>
        </w:tc>
        <w:tc>
          <w:tcPr>
            <w:tcW w:w="744" w:type="dxa"/>
          </w:tcPr>
          <w:p w14:paraId="681E59BA" w14:textId="6AB42F10" w:rsidR="00AF50F1" w:rsidRDefault="00AF50F1" w:rsidP="00840627">
            <w:r w:rsidRPr="00D001AE">
              <w:t>53</w:t>
            </w:r>
          </w:p>
        </w:tc>
        <w:tc>
          <w:tcPr>
            <w:tcW w:w="744" w:type="dxa"/>
          </w:tcPr>
          <w:p w14:paraId="6F6531B3" w14:textId="1D7E640A" w:rsidR="00AF50F1" w:rsidRDefault="00AF50F1" w:rsidP="00840627">
            <w:r w:rsidRPr="00D001AE">
              <w:t>18</w:t>
            </w:r>
          </w:p>
        </w:tc>
        <w:tc>
          <w:tcPr>
            <w:tcW w:w="744" w:type="dxa"/>
          </w:tcPr>
          <w:p w14:paraId="183086E8" w14:textId="14D08457" w:rsidR="00AF50F1" w:rsidRDefault="00AF50F1" w:rsidP="00840627">
            <w:r w:rsidRPr="00D001AE">
              <w:t>15</w:t>
            </w:r>
          </w:p>
        </w:tc>
        <w:tc>
          <w:tcPr>
            <w:tcW w:w="745" w:type="dxa"/>
          </w:tcPr>
          <w:p w14:paraId="18B434E5" w14:textId="1E71B3A2" w:rsidR="00AF50F1" w:rsidRDefault="00AF50F1" w:rsidP="00840627">
            <w:r w:rsidRPr="00D001AE">
              <w:t>11</w:t>
            </w:r>
          </w:p>
        </w:tc>
        <w:tc>
          <w:tcPr>
            <w:tcW w:w="745" w:type="dxa"/>
          </w:tcPr>
          <w:p w14:paraId="545DFB06" w14:textId="0B04FFE8" w:rsidR="00AF50F1" w:rsidRDefault="00AF50F1" w:rsidP="00840627">
            <w:r w:rsidRPr="00D001AE">
              <w:t>0</w:t>
            </w:r>
          </w:p>
        </w:tc>
      </w:tr>
      <w:tr w:rsidR="00AF50F1" w14:paraId="194C1B2C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04ED159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AC2209E" w14:textId="59DA27A5" w:rsidR="00AF50F1" w:rsidRDefault="00AF50F1" w:rsidP="00840627">
            <w:r w:rsidRPr="00D001AE">
              <w:t>98</w:t>
            </w:r>
          </w:p>
        </w:tc>
        <w:tc>
          <w:tcPr>
            <w:tcW w:w="744" w:type="dxa"/>
          </w:tcPr>
          <w:p w14:paraId="146A2CB6" w14:textId="212FBFE8" w:rsidR="00AF50F1" w:rsidRDefault="00AF50F1" w:rsidP="00840627">
            <w:r w:rsidRPr="00D001AE">
              <w:t>88</w:t>
            </w:r>
          </w:p>
        </w:tc>
        <w:tc>
          <w:tcPr>
            <w:tcW w:w="744" w:type="dxa"/>
          </w:tcPr>
          <w:p w14:paraId="4841F764" w14:textId="3FE1EE63" w:rsidR="00AF50F1" w:rsidRDefault="00AF50F1" w:rsidP="00840627">
            <w:r w:rsidRPr="00D001AE">
              <w:t>88</w:t>
            </w:r>
          </w:p>
        </w:tc>
        <w:tc>
          <w:tcPr>
            <w:tcW w:w="744" w:type="dxa"/>
          </w:tcPr>
          <w:p w14:paraId="25BC96CA" w14:textId="59833444" w:rsidR="00AF50F1" w:rsidRDefault="00AF50F1" w:rsidP="00840627">
            <w:r w:rsidRPr="00D001AE">
              <w:t>65</w:t>
            </w:r>
          </w:p>
        </w:tc>
        <w:tc>
          <w:tcPr>
            <w:tcW w:w="744" w:type="dxa"/>
          </w:tcPr>
          <w:p w14:paraId="4EF18698" w14:textId="1978E88D" w:rsidR="00AF50F1" w:rsidRDefault="00AF50F1" w:rsidP="00840627">
            <w:r w:rsidRPr="00D001AE">
              <w:t>12</w:t>
            </w:r>
          </w:p>
        </w:tc>
        <w:tc>
          <w:tcPr>
            <w:tcW w:w="744" w:type="dxa"/>
          </w:tcPr>
          <w:p w14:paraId="22C54C70" w14:textId="4E7E2683" w:rsidR="00AF50F1" w:rsidRDefault="00AF50F1" w:rsidP="00840627">
            <w:r w:rsidRPr="00D001AE">
              <w:t>51</w:t>
            </w:r>
          </w:p>
        </w:tc>
        <w:tc>
          <w:tcPr>
            <w:tcW w:w="744" w:type="dxa"/>
          </w:tcPr>
          <w:p w14:paraId="061228A7" w14:textId="58985FC2" w:rsidR="00AF50F1" w:rsidRDefault="00AF50F1" w:rsidP="00840627">
            <w:r w:rsidRPr="00D001AE">
              <w:t>11</w:t>
            </w:r>
          </w:p>
        </w:tc>
        <w:tc>
          <w:tcPr>
            <w:tcW w:w="744" w:type="dxa"/>
          </w:tcPr>
          <w:p w14:paraId="01AE387B" w14:textId="689E6C17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13B987CD" w14:textId="20A5ADA9" w:rsidR="00AF50F1" w:rsidRDefault="00AF50F1" w:rsidP="00840627">
            <w:r w:rsidRPr="00D001AE">
              <w:t>5</w:t>
            </w:r>
          </w:p>
        </w:tc>
        <w:tc>
          <w:tcPr>
            <w:tcW w:w="745" w:type="dxa"/>
          </w:tcPr>
          <w:p w14:paraId="4F9B7108" w14:textId="0F03F72D" w:rsidR="00AF50F1" w:rsidRDefault="00AF50F1" w:rsidP="00840627">
            <w:r w:rsidRPr="00D001AE">
              <w:t>12</w:t>
            </w:r>
          </w:p>
        </w:tc>
      </w:tr>
      <w:tr w:rsidR="00AF50F1" w14:paraId="49E8D8E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7BB239B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151A2C4" w14:textId="262E3777" w:rsidR="00AF50F1" w:rsidRDefault="00AF50F1" w:rsidP="00840627">
            <w:r w:rsidRPr="00D001AE">
              <w:t>91</w:t>
            </w:r>
          </w:p>
        </w:tc>
        <w:tc>
          <w:tcPr>
            <w:tcW w:w="744" w:type="dxa"/>
          </w:tcPr>
          <w:p w14:paraId="33DDE82F" w14:textId="561299F5" w:rsidR="00AF50F1" w:rsidRDefault="00AF50F1" w:rsidP="00840627">
            <w:r w:rsidRPr="00D001AE">
              <w:t>81</w:t>
            </w:r>
          </w:p>
        </w:tc>
        <w:tc>
          <w:tcPr>
            <w:tcW w:w="744" w:type="dxa"/>
          </w:tcPr>
          <w:p w14:paraId="632128A4" w14:textId="22A94205" w:rsidR="00AF50F1" w:rsidRDefault="00AF50F1" w:rsidP="00840627">
            <w:r w:rsidRPr="00D001AE">
              <w:t>78</w:t>
            </w:r>
          </w:p>
        </w:tc>
        <w:tc>
          <w:tcPr>
            <w:tcW w:w="744" w:type="dxa"/>
          </w:tcPr>
          <w:p w14:paraId="0A21118E" w14:textId="52567083" w:rsidR="00AF50F1" w:rsidRDefault="00AF50F1" w:rsidP="00840627">
            <w:r w:rsidRPr="00D001AE">
              <w:t>67</w:t>
            </w:r>
          </w:p>
        </w:tc>
        <w:tc>
          <w:tcPr>
            <w:tcW w:w="744" w:type="dxa"/>
          </w:tcPr>
          <w:p w14:paraId="31AB3B05" w14:textId="5927425B" w:rsidR="00AF50F1" w:rsidRDefault="00AF50F1" w:rsidP="00840627">
            <w:r w:rsidRPr="00D001AE">
              <w:t>13</w:t>
            </w:r>
          </w:p>
        </w:tc>
        <w:tc>
          <w:tcPr>
            <w:tcW w:w="744" w:type="dxa"/>
          </w:tcPr>
          <w:p w14:paraId="1103FEC5" w14:textId="5229850F" w:rsidR="00AF50F1" w:rsidRDefault="00AF50F1" w:rsidP="00840627">
            <w:r w:rsidRPr="00D001AE">
              <w:t>59</w:t>
            </w:r>
          </w:p>
        </w:tc>
        <w:tc>
          <w:tcPr>
            <w:tcW w:w="744" w:type="dxa"/>
          </w:tcPr>
          <w:p w14:paraId="615177C6" w14:textId="1DE26EC9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0D6CC737" w14:textId="12C0E2CC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21234C1E" w14:textId="0CC9746B" w:rsidR="00AF50F1" w:rsidRDefault="00AF50F1" w:rsidP="00840627">
            <w:r w:rsidRPr="00D001AE">
              <w:t>1</w:t>
            </w:r>
          </w:p>
        </w:tc>
        <w:tc>
          <w:tcPr>
            <w:tcW w:w="745" w:type="dxa"/>
          </w:tcPr>
          <w:p w14:paraId="622BEB25" w14:textId="2783EB37" w:rsidR="00AF50F1" w:rsidRDefault="00AF50F1" w:rsidP="00840627">
            <w:r w:rsidRPr="00D001AE">
              <w:t>0</w:t>
            </w:r>
          </w:p>
        </w:tc>
      </w:tr>
      <w:tr w:rsidR="00AF50F1" w14:paraId="1ADB900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4D54C44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5DB9157" w14:textId="0AE35541" w:rsidR="00AF50F1" w:rsidRDefault="00AF50F1" w:rsidP="00840627">
            <w:r w:rsidRPr="00D001AE">
              <w:t>93</w:t>
            </w:r>
          </w:p>
        </w:tc>
        <w:tc>
          <w:tcPr>
            <w:tcW w:w="744" w:type="dxa"/>
          </w:tcPr>
          <w:p w14:paraId="536378C4" w14:textId="4E4A61E6" w:rsidR="00AF50F1" w:rsidRDefault="00AF50F1" w:rsidP="00840627">
            <w:r w:rsidRPr="00D001AE">
              <w:t>88</w:t>
            </w:r>
          </w:p>
        </w:tc>
        <w:tc>
          <w:tcPr>
            <w:tcW w:w="744" w:type="dxa"/>
          </w:tcPr>
          <w:p w14:paraId="2A1CDFF4" w14:textId="169A92BE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30C86AEF" w14:textId="42FC42DD" w:rsidR="00AF50F1" w:rsidRDefault="00AF50F1" w:rsidP="00840627">
            <w:r w:rsidRPr="00D001AE">
              <w:t>68</w:t>
            </w:r>
          </w:p>
        </w:tc>
        <w:tc>
          <w:tcPr>
            <w:tcW w:w="744" w:type="dxa"/>
          </w:tcPr>
          <w:p w14:paraId="13BB1DC1" w14:textId="629DE8D5" w:rsidR="00AF50F1" w:rsidRDefault="00AF50F1" w:rsidP="00840627">
            <w:r w:rsidRPr="00D001AE">
              <w:t>17</w:t>
            </w:r>
          </w:p>
        </w:tc>
        <w:tc>
          <w:tcPr>
            <w:tcW w:w="744" w:type="dxa"/>
          </w:tcPr>
          <w:p w14:paraId="0C71412B" w14:textId="5EFA1755" w:rsidR="00AF50F1" w:rsidRDefault="00AF50F1" w:rsidP="00840627">
            <w:r w:rsidRPr="00D001AE">
              <w:t>17</w:t>
            </w:r>
          </w:p>
        </w:tc>
        <w:tc>
          <w:tcPr>
            <w:tcW w:w="744" w:type="dxa"/>
          </w:tcPr>
          <w:p w14:paraId="6FDDD01B" w14:textId="3B5DFD8F" w:rsidR="00AF50F1" w:rsidRDefault="00AF50F1" w:rsidP="00840627">
            <w:r w:rsidRPr="00D001AE">
              <w:t>4</w:t>
            </w:r>
          </w:p>
        </w:tc>
        <w:tc>
          <w:tcPr>
            <w:tcW w:w="744" w:type="dxa"/>
          </w:tcPr>
          <w:p w14:paraId="2B859292" w14:textId="1FD51D16" w:rsidR="00AF50F1" w:rsidRDefault="00AF50F1" w:rsidP="00840627">
            <w:r w:rsidRPr="00D001AE">
              <w:t>12</w:t>
            </w:r>
          </w:p>
        </w:tc>
        <w:tc>
          <w:tcPr>
            <w:tcW w:w="745" w:type="dxa"/>
          </w:tcPr>
          <w:p w14:paraId="3E54C122" w14:textId="4DC98911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548203E0" w14:textId="479C343B" w:rsidR="00AF50F1" w:rsidRDefault="00AF50F1" w:rsidP="00840627">
            <w:r w:rsidRPr="00D001AE">
              <w:t>3</w:t>
            </w:r>
          </w:p>
        </w:tc>
      </w:tr>
      <w:tr w:rsidR="00AF50F1" w14:paraId="2940D3A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43031DA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7F580F0" w14:textId="4E8C9A38" w:rsidR="00AF50F1" w:rsidRDefault="00AF50F1" w:rsidP="00840627">
            <w:r w:rsidRPr="00D001AE">
              <w:t>88</w:t>
            </w:r>
          </w:p>
        </w:tc>
        <w:tc>
          <w:tcPr>
            <w:tcW w:w="744" w:type="dxa"/>
          </w:tcPr>
          <w:p w14:paraId="20606410" w14:textId="03052792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2CEB6A71" w14:textId="77CBBB9E" w:rsidR="00AF50F1" w:rsidRDefault="00AF50F1" w:rsidP="00840627">
            <w:r w:rsidRPr="00D001AE">
              <w:t>69</w:t>
            </w:r>
          </w:p>
        </w:tc>
        <w:tc>
          <w:tcPr>
            <w:tcW w:w="744" w:type="dxa"/>
          </w:tcPr>
          <w:p w14:paraId="5E5F4678" w14:textId="5DE9835A" w:rsidR="00AF50F1" w:rsidRDefault="00AF50F1" w:rsidP="00840627">
            <w:r w:rsidRPr="00D001AE">
              <w:t>58</w:t>
            </w:r>
          </w:p>
        </w:tc>
        <w:tc>
          <w:tcPr>
            <w:tcW w:w="744" w:type="dxa"/>
          </w:tcPr>
          <w:p w14:paraId="081F4622" w14:textId="6260F447" w:rsidR="00AF50F1" w:rsidRDefault="00AF50F1" w:rsidP="00840627">
            <w:r w:rsidRPr="00D001AE">
              <w:t>38</w:t>
            </w:r>
          </w:p>
        </w:tc>
        <w:tc>
          <w:tcPr>
            <w:tcW w:w="744" w:type="dxa"/>
          </w:tcPr>
          <w:p w14:paraId="32D24657" w14:textId="3C8826CD" w:rsidR="00AF50F1" w:rsidRDefault="00AF50F1" w:rsidP="00840627">
            <w:r w:rsidRPr="00D001AE">
              <w:t>46</w:t>
            </w:r>
          </w:p>
        </w:tc>
        <w:tc>
          <w:tcPr>
            <w:tcW w:w="744" w:type="dxa"/>
          </w:tcPr>
          <w:p w14:paraId="47E15617" w14:textId="4E456C99" w:rsidR="00AF50F1" w:rsidRDefault="00AF50F1" w:rsidP="00840627">
            <w:r w:rsidRPr="00D001AE">
              <w:t>7</w:t>
            </w:r>
          </w:p>
        </w:tc>
        <w:tc>
          <w:tcPr>
            <w:tcW w:w="744" w:type="dxa"/>
          </w:tcPr>
          <w:p w14:paraId="2AB08C12" w14:textId="58641986" w:rsidR="00AF50F1" w:rsidRDefault="00AF50F1" w:rsidP="00840627">
            <w:r w:rsidRPr="00D001AE">
              <w:t>14</w:t>
            </w:r>
          </w:p>
        </w:tc>
        <w:tc>
          <w:tcPr>
            <w:tcW w:w="745" w:type="dxa"/>
          </w:tcPr>
          <w:p w14:paraId="51FA4E9A" w14:textId="133411C2" w:rsidR="00AF50F1" w:rsidRDefault="00AF50F1" w:rsidP="00840627">
            <w:r w:rsidRPr="00D001AE">
              <w:t>4</w:t>
            </w:r>
          </w:p>
        </w:tc>
        <w:tc>
          <w:tcPr>
            <w:tcW w:w="745" w:type="dxa"/>
          </w:tcPr>
          <w:p w14:paraId="0AA64F67" w14:textId="4F99FE6A" w:rsidR="00AF50F1" w:rsidRDefault="00AF50F1" w:rsidP="00840627">
            <w:r w:rsidRPr="00D001AE">
              <w:t>9</w:t>
            </w:r>
          </w:p>
        </w:tc>
      </w:tr>
      <w:tr w:rsidR="00AF50F1" w14:paraId="5071F61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70447BE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A4125F5" w14:textId="61C21886" w:rsidR="00AF50F1" w:rsidRDefault="00AF50F1" w:rsidP="00840627">
            <w:r w:rsidRPr="00D001AE">
              <w:t>94</w:t>
            </w:r>
          </w:p>
        </w:tc>
        <w:tc>
          <w:tcPr>
            <w:tcW w:w="744" w:type="dxa"/>
          </w:tcPr>
          <w:p w14:paraId="7059EAFD" w14:textId="6E33BBB9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4498D496" w14:textId="51B58963" w:rsidR="00AF50F1" w:rsidRDefault="00AF50F1" w:rsidP="00840627">
            <w:r w:rsidRPr="00D001AE">
              <w:t>68</w:t>
            </w:r>
          </w:p>
        </w:tc>
        <w:tc>
          <w:tcPr>
            <w:tcW w:w="744" w:type="dxa"/>
          </w:tcPr>
          <w:p w14:paraId="36204EE4" w14:textId="3C648B6F" w:rsidR="00AF50F1" w:rsidRDefault="00AF50F1" w:rsidP="00840627">
            <w:r w:rsidRPr="00D001AE">
              <w:t>64</w:t>
            </w:r>
          </w:p>
        </w:tc>
        <w:tc>
          <w:tcPr>
            <w:tcW w:w="744" w:type="dxa"/>
          </w:tcPr>
          <w:p w14:paraId="107F56D9" w14:textId="7845ED73" w:rsidR="00AF50F1" w:rsidRDefault="00AF50F1" w:rsidP="00840627">
            <w:r w:rsidRPr="00D001AE">
              <w:t>54</w:t>
            </w:r>
          </w:p>
        </w:tc>
        <w:tc>
          <w:tcPr>
            <w:tcW w:w="744" w:type="dxa"/>
          </w:tcPr>
          <w:p w14:paraId="00338A65" w14:textId="2DB34399" w:rsidR="00AF50F1" w:rsidRDefault="00AF50F1" w:rsidP="00840627">
            <w:r w:rsidRPr="00D001AE">
              <w:t>8</w:t>
            </w:r>
          </w:p>
        </w:tc>
        <w:tc>
          <w:tcPr>
            <w:tcW w:w="744" w:type="dxa"/>
          </w:tcPr>
          <w:p w14:paraId="5450E3B6" w14:textId="513510EF" w:rsidR="00AF50F1" w:rsidRDefault="00AF50F1" w:rsidP="00840627">
            <w:r w:rsidRPr="00D001AE">
              <w:t>13</w:t>
            </w:r>
          </w:p>
        </w:tc>
        <w:tc>
          <w:tcPr>
            <w:tcW w:w="744" w:type="dxa"/>
          </w:tcPr>
          <w:p w14:paraId="3E3C9E9A" w14:textId="7BD77E2E" w:rsidR="00AF50F1" w:rsidRDefault="00AF50F1" w:rsidP="00840627">
            <w:r w:rsidRPr="00D001AE">
              <w:t>13</w:t>
            </w:r>
          </w:p>
        </w:tc>
        <w:tc>
          <w:tcPr>
            <w:tcW w:w="745" w:type="dxa"/>
          </w:tcPr>
          <w:p w14:paraId="369D47DF" w14:textId="1510B75B" w:rsidR="00AF50F1" w:rsidRDefault="00AF50F1" w:rsidP="00840627">
            <w:r w:rsidRPr="00D001AE">
              <w:t>10</w:t>
            </w:r>
          </w:p>
        </w:tc>
        <w:tc>
          <w:tcPr>
            <w:tcW w:w="745" w:type="dxa"/>
          </w:tcPr>
          <w:p w14:paraId="4ADB0C41" w14:textId="3D56CF49" w:rsidR="00AF50F1" w:rsidRDefault="00AF50F1" w:rsidP="00840627">
            <w:r w:rsidRPr="00D001AE">
              <w:t>14</w:t>
            </w:r>
          </w:p>
        </w:tc>
      </w:tr>
      <w:tr w:rsidR="00AF50F1" w14:paraId="4E1E93F4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3EFA1649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B35D121" w14:textId="465B0A52" w:rsidR="00AF50F1" w:rsidRDefault="00AF50F1" w:rsidP="00840627">
            <w:r w:rsidRPr="00D001AE">
              <w:t>94</w:t>
            </w:r>
          </w:p>
        </w:tc>
        <w:tc>
          <w:tcPr>
            <w:tcW w:w="744" w:type="dxa"/>
          </w:tcPr>
          <w:p w14:paraId="7AA493F6" w14:textId="2DA7CDB9" w:rsidR="00AF50F1" w:rsidRDefault="00AF50F1" w:rsidP="00840627">
            <w:r w:rsidRPr="00D001AE">
              <w:t>85</w:t>
            </w:r>
          </w:p>
        </w:tc>
        <w:tc>
          <w:tcPr>
            <w:tcW w:w="744" w:type="dxa"/>
          </w:tcPr>
          <w:p w14:paraId="16CD2E52" w14:textId="198BF532" w:rsidR="00AF50F1" w:rsidRDefault="00AF50F1" w:rsidP="00840627">
            <w:r w:rsidRPr="00D001AE">
              <w:t>76</w:t>
            </w:r>
          </w:p>
        </w:tc>
        <w:tc>
          <w:tcPr>
            <w:tcW w:w="744" w:type="dxa"/>
          </w:tcPr>
          <w:p w14:paraId="5876AD45" w14:textId="294A417A" w:rsidR="00AF50F1" w:rsidRDefault="00AF50F1" w:rsidP="00840627">
            <w:r w:rsidRPr="00D001AE">
              <w:t>63</w:t>
            </w:r>
          </w:p>
        </w:tc>
        <w:tc>
          <w:tcPr>
            <w:tcW w:w="744" w:type="dxa"/>
          </w:tcPr>
          <w:p w14:paraId="5BE213B8" w14:textId="20BEB5A5" w:rsidR="00AF50F1" w:rsidRDefault="00AF50F1" w:rsidP="00840627">
            <w:r w:rsidRPr="00D001AE">
              <w:t>66</w:t>
            </w:r>
          </w:p>
        </w:tc>
        <w:tc>
          <w:tcPr>
            <w:tcW w:w="744" w:type="dxa"/>
          </w:tcPr>
          <w:p w14:paraId="0B1B6A04" w14:textId="4F4B49FD" w:rsidR="00AF50F1" w:rsidRDefault="00AF50F1" w:rsidP="00840627">
            <w:r w:rsidRPr="00D001AE">
              <w:t>60</w:t>
            </w:r>
          </w:p>
        </w:tc>
        <w:tc>
          <w:tcPr>
            <w:tcW w:w="744" w:type="dxa"/>
          </w:tcPr>
          <w:p w14:paraId="35BECBB5" w14:textId="166260F4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7399B7B1" w14:textId="572E35A6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6B28F271" w14:textId="22CD064F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1CE9BDAF" w14:textId="2E77D8D8" w:rsidR="00AF50F1" w:rsidRDefault="00AF50F1" w:rsidP="00840627">
            <w:r w:rsidRPr="00D001AE">
              <w:t>12</w:t>
            </w:r>
          </w:p>
        </w:tc>
      </w:tr>
      <w:tr w:rsidR="00AF50F1" w14:paraId="60CBD3D0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61EC605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59F6124" w14:textId="46C6AFA2" w:rsidR="00AF50F1" w:rsidRDefault="00AF50F1" w:rsidP="00840627">
            <w:r w:rsidRPr="00D001AE">
              <w:t>94</w:t>
            </w:r>
          </w:p>
        </w:tc>
        <w:tc>
          <w:tcPr>
            <w:tcW w:w="744" w:type="dxa"/>
          </w:tcPr>
          <w:p w14:paraId="2E5E8C2E" w14:textId="4F4CB989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7C347BFA" w14:textId="4D7694E2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048519AA" w14:textId="593A9351" w:rsidR="00AF50F1" w:rsidRDefault="00AF50F1" w:rsidP="00840627">
            <w:r w:rsidRPr="00D001AE">
              <w:t>69</w:t>
            </w:r>
          </w:p>
        </w:tc>
        <w:tc>
          <w:tcPr>
            <w:tcW w:w="744" w:type="dxa"/>
          </w:tcPr>
          <w:p w14:paraId="01363B58" w14:textId="373275E0" w:rsidR="00AF50F1" w:rsidRDefault="00AF50F1" w:rsidP="00840627">
            <w:r w:rsidRPr="00D001AE">
              <w:t>21</w:t>
            </w:r>
          </w:p>
        </w:tc>
        <w:tc>
          <w:tcPr>
            <w:tcW w:w="744" w:type="dxa"/>
          </w:tcPr>
          <w:p w14:paraId="188F555F" w14:textId="25E0D7FC" w:rsidR="00AF50F1" w:rsidRDefault="00AF50F1" w:rsidP="00840627">
            <w:r w:rsidRPr="00D001AE">
              <w:t>5</w:t>
            </w:r>
          </w:p>
        </w:tc>
        <w:tc>
          <w:tcPr>
            <w:tcW w:w="744" w:type="dxa"/>
          </w:tcPr>
          <w:p w14:paraId="4DCACC0B" w14:textId="3DCAAE92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78029F9E" w14:textId="2397F095" w:rsidR="00AF50F1" w:rsidRDefault="00AF50F1" w:rsidP="00840627">
            <w:r w:rsidRPr="00D001AE">
              <w:t>17</w:t>
            </w:r>
          </w:p>
        </w:tc>
        <w:tc>
          <w:tcPr>
            <w:tcW w:w="745" w:type="dxa"/>
          </w:tcPr>
          <w:p w14:paraId="17B25BD9" w14:textId="16F539EE" w:rsidR="00AF50F1" w:rsidRDefault="00AF50F1" w:rsidP="00840627">
            <w:r w:rsidRPr="00D001AE">
              <w:t>10</w:t>
            </w:r>
          </w:p>
        </w:tc>
        <w:tc>
          <w:tcPr>
            <w:tcW w:w="745" w:type="dxa"/>
          </w:tcPr>
          <w:p w14:paraId="307A5997" w14:textId="58BC22F8" w:rsidR="00AF50F1" w:rsidRDefault="00AF50F1" w:rsidP="00840627">
            <w:r w:rsidRPr="00D001AE">
              <w:t>0</w:t>
            </w:r>
          </w:p>
        </w:tc>
      </w:tr>
      <w:tr w:rsidR="00AF50F1" w14:paraId="70D8C54E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689CA3A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6F1FC99E" w14:textId="4496772F" w:rsidR="00AF50F1" w:rsidRDefault="00AF50F1" w:rsidP="00840627">
            <w:r w:rsidRPr="00D001AE">
              <w:t>94</w:t>
            </w:r>
          </w:p>
        </w:tc>
        <w:tc>
          <w:tcPr>
            <w:tcW w:w="744" w:type="dxa"/>
          </w:tcPr>
          <w:p w14:paraId="3186953B" w14:textId="5B671FE9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1317C264" w14:textId="1E4025AF" w:rsidR="00AF50F1" w:rsidRDefault="00AF50F1" w:rsidP="00840627">
            <w:r w:rsidRPr="00D001AE">
              <w:t>65</w:t>
            </w:r>
          </w:p>
        </w:tc>
        <w:tc>
          <w:tcPr>
            <w:tcW w:w="744" w:type="dxa"/>
          </w:tcPr>
          <w:p w14:paraId="11893486" w14:textId="1DF25D9A" w:rsidR="00AF50F1" w:rsidRDefault="00AF50F1" w:rsidP="00840627">
            <w:r w:rsidRPr="00D001AE">
              <w:t>51</w:t>
            </w:r>
          </w:p>
        </w:tc>
        <w:tc>
          <w:tcPr>
            <w:tcW w:w="744" w:type="dxa"/>
          </w:tcPr>
          <w:p w14:paraId="57B0A303" w14:textId="75FDAB2B" w:rsidR="00AF50F1" w:rsidRDefault="00AF50F1" w:rsidP="00840627">
            <w:r w:rsidRPr="00D001AE">
              <w:t>52</w:t>
            </w:r>
          </w:p>
        </w:tc>
        <w:tc>
          <w:tcPr>
            <w:tcW w:w="744" w:type="dxa"/>
          </w:tcPr>
          <w:p w14:paraId="2E6A9BFB" w14:textId="1F9C82BD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4AEEC99E" w14:textId="525058B6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45B99FA5" w14:textId="6F6825F7" w:rsidR="00AF50F1" w:rsidRDefault="00AF50F1" w:rsidP="00840627">
            <w:r w:rsidRPr="00D001AE">
              <w:t>4</w:t>
            </w:r>
          </w:p>
        </w:tc>
        <w:tc>
          <w:tcPr>
            <w:tcW w:w="745" w:type="dxa"/>
          </w:tcPr>
          <w:p w14:paraId="7D2E5055" w14:textId="09856B7F" w:rsidR="00AF50F1" w:rsidRDefault="00AF50F1" w:rsidP="00840627">
            <w:r w:rsidRPr="00D001AE">
              <w:t>9</w:t>
            </w:r>
          </w:p>
        </w:tc>
        <w:tc>
          <w:tcPr>
            <w:tcW w:w="745" w:type="dxa"/>
          </w:tcPr>
          <w:p w14:paraId="74CCD372" w14:textId="5E7996DD" w:rsidR="00AF50F1" w:rsidRDefault="00AF50F1" w:rsidP="00840627">
            <w:r w:rsidRPr="00D001AE">
              <w:t>7</w:t>
            </w:r>
          </w:p>
        </w:tc>
      </w:tr>
      <w:tr w:rsidR="00AF50F1" w14:paraId="1F4D647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7163C25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89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B0E2631" w14:textId="799D912C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28DBFBF8" w14:textId="2CD72C9D" w:rsidR="00AF50F1" w:rsidRDefault="00AF50F1" w:rsidP="00840627">
            <w:r w:rsidRPr="00D001AE">
              <w:t>83</w:t>
            </w:r>
          </w:p>
        </w:tc>
        <w:tc>
          <w:tcPr>
            <w:tcW w:w="744" w:type="dxa"/>
          </w:tcPr>
          <w:p w14:paraId="1A5E2E97" w14:textId="55D73E9A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2A2E1400" w14:textId="3D89834C" w:rsidR="00AF50F1" w:rsidRDefault="00AF50F1" w:rsidP="00840627">
            <w:r w:rsidRPr="00D001AE">
              <w:t>79</w:t>
            </w:r>
          </w:p>
        </w:tc>
        <w:tc>
          <w:tcPr>
            <w:tcW w:w="744" w:type="dxa"/>
          </w:tcPr>
          <w:p w14:paraId="44C1FFDE" w14:textId="5F7EBCEB" w:rsidR="00AF50F1" w:rsidRDefault="00AF50F1" w:rsidP="00840627">
            <w:r w:rsidRPr="00D001AE">
              <w:t>64</w:t>
            </w:r>
          </w:p>
        </w:tc>
        <w:tc>
          <w:tcPr>
            <w:tcW w:w="744" w:type="dxa"/>
          </w:tcPr>
          <w:p w14:paraId="6181C682" w14:textId="1C227A0F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4AA9416B" w14:textId="71B1607F" w:rsidR="00AF50F1" w:rsidRDefault="00AF50F1" w:rsidP="00840627">
            <w:r w:rsidRPr="00D001AE">
              <w:t>5</w:t>
            </w:r>
          </w:p>
        </w:tc>
        <w:tc>
          <w:tcPr>
            <w:tcW w:w="744" w:type="dxa"/>
          </w:tcPr>
          <w:p w14:paraId="5A3F77B1" w14:textId="3CCFDA2E" w:rsidR="00AF50F1" w:rsidRDefault="00AF50F1" w:rsidP="00840627">
            <w:r w:rsidRPr="00D001AE">
              <w:t>7</w:t>
            </w:r>
          </w:p>
        </w:tc>
        <w:tc>
          <w:tcPr>
            <w:tcW w:w="745" w:type="dxa"/>
          </w:tcPr>
          <w:p w14:paraId="4FDFA8A0" w14:textId="0CF1DBE0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5254EE78" w14:textId="358CC697" w:rsidR="00AF50F1" w:rsidRDefault="00AF50F1" w:rsidP="00840627">
            <w:r w:rsidRPr="00D001AE">
              <w:t>1</w:t>
            </w:r>
          </w:p>
        </w:tc>
      </w:tr>
      <w:tr w:rsidR="00AF50F1" w14:paraId="24EDB26C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7713C7CC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0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4CE4E182" w14:textId="74AB5AC1" w:rsidR="00AF50F1" w:rsidRDefault="00AF50F1" w:rsidP="00840627">
            <w:r w:rsidRPr="00D001AE">
              <w:t>92</w:t>
            </w:r>
          </w:p>
        </w:tc>
        <w:tc>
          <w:tcPr>
            <w:tcW w:w="744" w:type="dxa"/>
          </w:tcPr>
          <w:p w14:paraId="03AC1092" w14:textId="6CC59E63" w:rsidR="00AF50F1" w:rsidRDefault="00AF50F1" w:rsidP="00840627">
            <w:r w:rsidRPr="00D001AE">
              <w:t>88</w:t>
            </w:r>
          </w:p>
        </w:tc>
        <w:tc>
          <w:tcPr>
            <w:tcW w:w="744" w:type="dxa"/>
          </w:tcPr>
          <w:p w14:paraId="7B046A6E" w14:textId="745A3AF7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73740368" w14:textId="44951170" w:rsidR="00AF50F1" w:rsidRDefault="00AF50F1" w:rsidP="00840627">
            <w:r w:rsidRPr="00D001AE">
              <w:t>66</w:t>
            </w:r>
          </w:p>
        </w:tc>
        <w:tc>
          <w:tcPr>
            <w:tcW w:w="744" w:type="dxa"/>
          </w:tcPr>
          <w:p w14:paraId="44B399F4" w14:textId="25CACB55" w:rsidR="00AF50F1" w:rsidRDefault="00AF50F1" w:rsidP="00840627">
            <w:r w:rsidRPr="00D001AE">
              <w:t>9</w:t>
            </w:r>
          </w:p>
        </w:tc>
        <w:tc>
          <w:tcPr>
            <w:tcW w:w="744" w:type="dxa"/>
          </w:tcPr>
          <w:p w14:paraId="3925F225" w14:textId="6FE746F4" w:rsidR="00AF50F1" w:rsidRDefault="00AF50F1" w:rsidP="00840627">
            <w:r w:rsidRPr="00D001AE">
              <w:t>50</w:t>
            </w:r>
          </w:p>
        </w:tc>
        <w:tc>
          <w:tcPr>
            <w:tcW w:w="744" w:type="dxa"/>
          </w:tcPr>
          <w:p w14:paraId="7FC73A5F" w14:textId="1699FEFF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191752EA" w14:textId="2CD835F5" w:rsidR="00AF50F1" w:rsidRDefault="00AF50F1" w:rsidP="00840627">
            <w:r w:rsidRPr="00D001AE">
              <w:t>13</w:t>
            </w:r>
          </w:p>
        </w:tc>
        <w:tc>
          <w:tcPr>
            <w:tcW w:w="745" w:type="dxa"/>
          </w:tcPr>
          <w:p w14:paraId="2ED48CFD" w14:textId="7D9AD01E" w:rsidR="00AF50F1" w:rsidRDefault="00AF50F1" w:rsidP="00840627">
            <w:r w:rsidRPr="00D001AE">
              <w:t>3</w:t>
            </w:r>
          </w:p>
        </w:tc>
        <w:tc>
          <w:tcPr>
            <w:tcW w:w="745" w:type="dxa"/>
          </w:tcPr>
          <w:p w14:paraId="2B317F4F" w14:textId="372F001E" w:rsidR="00AF50F1" w:rsidRDefault="00AF50F1" w:rsidP="00840627">
            <w:r w:rsidRPr="00D001AE">
              <w:t>6</w:t>
            </w:r>
          </w:p>
        </w:tc>
      </w:tr>
      <w:tr w:rsidR="00AF50F1" w14:paraId="4F828706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4DE29FF7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1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0A1FB28E" w14:textId="2124440F" w:rsidR="00AF50F1" w:rsidRDefault="00AF50F1" w:rsidP="00840627">
            <w:r w:rsidRPr="00D001AE">
              <w:t>89</w:t>
            </w:r>
          </w:p>
        </w:tc>
        <w:tc>
          <w:tcPr>
            <w:tcW w:w="744" w:type="dxa"/>
          </w:tcPr>
          <w:p w14:paraId="7D11B3AB" w14:textId="0753C008" w:rsidR="00AF50F1" w:rsidRDefault="00AF50F1" w:rsidP="00840627">
            <w:r w:rsidRPr="00D001AE">
              <w:t>86</w:t>
            </w:r>
          </w:p>
        </w:tc>
        <w:tc>
          <w:tcPr>
            <w:tcW w:w="744" w:type="dxa"/>
          </w:tcPr>
          <w:p w14:paraId="2B26AF44" w14:textId="32FA9872" w:rsidR="00AF50F1" w:rsidRDefault="00AF50F1" w:rsidP="00840627">
            <w:r w:rsidRPr="00D001AE">
              <w:t>61</w:t>
            </w:r>
          </w:p>
        </w:tc>
        <w:tc>
          <w:tcPr>
            <w:tcW w:w="744" w:type="dxa"/>
          </w:tcPr>
          <w:p w14:paraId="061E9F32" w14:textId="52B72754" w:rsidR="00AF50F1" w:rsidRDefault="00AF50F1" w:rsidP="00840627">
            <w:r w:rsidRPr="00D001AE">
              <w:t>67</w:t>
            </w:r>
          </w:p>
        </w:tc>
        <w:tc>
          <w:tcPr>
            <w:tcW w:w="744" w:type="dxa"/>
          </w:tcPr>
          <w:p w14:paraId="5FCDEC52" w14:textId="576C9A28" w:rsidR="00AF50F1" w:rsidRDefault="00AF50F1" w:rsidP="00840627">
            <w:r w:rsidRPr="00D001AE">
              <w:t>42</w:t>
            </w:r>
          </w:p>
        </w:tc>
        <w:tc>
          <w:tcPr>
            <w:tcW w:w="744" w:type="dxa"/>
          </w:tcPr>
          <w:p w14:paraId="79EFF79A" w14:textId="7C62C5CC" w:rsidR="00AF50F1" w:rsidRDefault="00AF50F1" w:rsidP="00840627">
            <w:r w:rsidRPr="00D001AE">
              <w:t>13</w:t>
            </w:r>
          </w:p>
        </w:tc>
        <w:tc>
          <w:tcPr>
            <w:tcW w:w="744" w:type="dxa"/>
          </w:tcPr>
          <w:p w14:paraId="05FACBC8" w14:textId="744B1812" w:rsidR="00AF50F1" w:rsidRDefault="00AF50F1" w:rsidP="00840627">
            <w:r w:rsidRPr="00D001AE">
              <w:t>7</w:t>
            </w:r>
          </w:p>
        </w:tc>
        <w:tc>
          <w:tcPr>
            <w:tcW w:w="744" w:type="dxa"/>
          </w:tcPr>
          <w:p w14:paraId="01685C73" w14:textId="7FE75934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1BAF6260" w14:textId="69562B08" w:rsidR="00AF50F1" w:rsidRDefault="00AF50F1" w:rsidP="00840627">
            <w:r w:rsidRPr="00D001AE">
              <w:t>9</w:t>
            </w:r>
          </w:p>
        </w:tc>
        <w:tc>
          <w:tcPr>
            <w:tcW w:w="745" w:type="dxa"/>
          </w:tcPr>
          <w:p w14:paraId="325DB200" w14:textId="29BDB796" w:rsidR="00AF50F1" w:rsidRDefault="00AF50F1" w:rsidP="00840627">
            <w:r w:rsidRPr="00D001AE">
              <w:t>11</w:t>
            </w:r>
          </w:p>
        </w:tc>
      </w:tr>
      <w:tr w:rsidR="00AF50F1" w14:paraId="5A64C97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D82CB48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2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DBD6012" w14:textId="6E38BB9F" w:rsidR="00AF50F1" w:rsidRDefault="00AF50F1" w:rsidP="00840627">
            <w:r w:rsidRPr="00D001AE">
              <w:t>97</w:t>
            </w:r>
          </w:p>
        </w:tc>
        <w:tc>
          <w:tcPr>
            <w:tcW w:w="744" w:type="dxa"/>
          </w:tcPr>
          <w:p w14:paraId="651B875A" w14:textId="1182C391" w:rsidR="00AF50F1" w:rsidRDefault="00AF50F1" w:rsidP="00840627">
            <w:r w:rsidRPr="00D001AE">
              <w:t>79</w:t>
            </w:r>
          </w:p>
        </w:tc>
        <w:tc>
          <w:tcPr>
            <w:tcW w:w="744" w:type="dxa"/>
          </w:tcPr>
          <w:p w14:paraId="6C24686D" w14:textId="60954E71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4BC70A8B" w14:textId="5AEF2ACD" w:rsidR="00AF50F1" w:rsidRDefault="00AF50F1" w:rsidP="00840627">
            <w:r w:rsidRPr="00D001AE">
              <w:t>67</w:t>
            </w:r>
          </w:p>
        </w:tc>
        <w:tc>
          <w:tcPr>
            <w:tcW w:w="744" w:type="dxa"/>
          </w:tcPr>
          <w:p w14:paraId="2DEC5488" w14:textId="2449EDF0" w:rsidR="00AF50F1" w:rsidRDefault="00AF50F1" w:rsidP="00840627">
            <w:r w:rsidRPr="00D001AE">
              <w:t>57</w:t>
            </w:r>
          </w:p>
        </w:tc>
        <w:tc>
          <w:tcPr>
            <w:tcW w:w="744" w:type="dxa"/>
          </w:tcPr>
          <w:p w14:paraId="5E73BDAC" w14:textId="4339E681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19404847" w14:textId="1F4CC64C" w:rsidR="00AF50F1" w:rsidRDefault="00AF50F1" w:rsidP="00840627">
            <w:r w:rsidRPr="00D001AE">
              <w:t>3</w:t>
            </w:r>
          </w:p>
        </w:tc>
        <w:tc>
          <w:tcPr>
            <w:tcW w:w="744" w:type="dxa"/>
          </w:tcPr>
          <w:p w14:paraId="522188A2" w14:textId="5F600682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6B839B92" w14:textId="01E68C36" w:rsidR="00AF50F1" w:rsidRDefault="00AF50F1" w:rsidP="00840627">
            <w:r w:rsidRPr="00D001AE">
              <w:t>5</w:t>
            </w:r>
          </w:p>
        </w:tc>
        <w:tc>
          <w:tcPr>
            <w:tcW w:w="745" w:type="dxa"/>
          </w:tcPr>
          <w:p w14:paraId="32F41F62" w14:textId="049DA513" w:rsidR="00AF50F1" w:rsidRDefault="00AF50F1" w:rsidP="00840627">
            <w:r w:rsidRPr="00D001AE">
              <w:t>3</w:t>
            </w:r>
          </w:p>
        </w:tc>
      </w:tr>
      <w:tr w:rsidR="00AF50F1" w14:paraId="08BD2139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6790E1E5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3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C36F2F8" w14:textId="2ED278E3" w:rsidR="00AF50F1" w:rsidRDefault="00AF50F1" w:rsidP="00840627">
            <w:r w:rsidRPr="00D001AE">
              <w:t>77</w:t>
            </w:r>
          </w:p>
        </w:tc>
        <w:tc>
          <w:tcPr>
            <w:tcW w:w="744" w:type="dxa"/>
          </w:tcPr>
          <w:p w14:paraId="2313F9B3" w14:textId="5B7462A9" w:rsidR="00AF50F1" w:rsidRDefault="00AF50F1" w:rsidP="00840627">
            <w:r w:rsidRPr="00D001AE">
              <w:t>76</w:t>
            </w:r>
          </w:p>
        </w:tc>
        <w:tc>
          <w:tcPr>
            <w:tcW w:w="744" w:type="dxa"/>
          </w:tcPr>
          <w:p w14:paraId="505F0731" w14:textId="1AF9E5EB" w:rsidR="00AF50F1" w:rsidRDefault="00AF50F1" w:rsidP="00840627">
            <w:r w:rsidRPr="00D001AE">
              <w:t>68</w:t>
            </w:r>
          </w:p>
        </w:tc>
        <w:tc>
          <w:tcPr>
            <w:tcW w:w="744" w:type="dxa"/>
          </w:tcPr>
          <w:p w14:paraId="68A3C15C" w14:textId="7FF6358B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6D3DC91A" w14:textId="23711926" w:rsidR="00AF50F1" w:rsidRDefault="00AF50F1" w:rsidP="00840627">
            <w:r w:rsidRPr="00D001AE">
              <w:t>30</w:t>
            </w:r>
          </w:p>
        </w:tc>
        <w:tc>
          <w:tcPr>
            <w:tcW w:w="744" w:type="dxa"/>
          </w:tcPr>
          <w:p w14:paraId="7658CCC0" w14:textId="44DE7FD3" w:rsidR="00AF50F1" w:rsidRDefault="00AF50F1" w:rsidP="00840627">
            <w:r w:rsidRPr="00D001AE">
              <w:t>26</w:t>
            </w:r>
          </w:p>
        </w:tc>
        <w:tc>
          <w:tcPr>
            <w:tcW w:w="744" w:type="dxa"/>
          </w:tcPr>
          <w:p w14:paraId="47B3C794" w14:textId="26DAA443" w:rsidR="00AF50F1" w:rsidRDefault="00AF50F1" w:rsidP="00840627">
            <w:r w:rsidRPr="00D001AE">
              <w:t>2</w:t>
            </w:r>
          </w:p>
        </w:tc>
        <w:tc>
          <w:tcPr>
            <w:tcW w:w="744" w:type="dxa"/>
          </w:tcPr>
          <w:p w14:paraId="56FC4CE9" w14:textId="2CDC5351" w:rsidR="00AF50F1" w:rsidRDefault="00AF50F1" w:rsidP="00840627">
            <w:r w:rsidRPr="00D001AE">
              <w:t>5</w:t>
            </w:r>
          </w:p>
        </w:tc>
        <w:tc>
          <w:tcPr>
            <w:tcW w:w="745" w:type="dxa"/>
          </w:tcPr>
          <w:p w14:paraId="281F5FD0" w14:textId="1B750E03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56AB67E2" w14:textId="74A75CC8" w:rsidR="00AF50F1" w:rsidRDefault="00AF50F1" w:rsidP="00840627">
            <w:r w:rsidRPr="00D001AE">
              <w:t>1</w:t>
            </w:r>
          </w:p>
        </w:tc>
      </w:tr>
      <w:tr w:rsidR="00AF50F1" w14:paraId="7F3966C3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AB02C32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4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39C659D" w14:textId="539F60BD" w:rsidR="00AF50F1" w:rsidRDefault="00AF50F1" w:rsidP="00840627">
            <w:r w:rsidRPr="00D001AE">
              <w:t>93</w:t>
            </w:r>
          </w:p>
        </w:tc>
        <w:tc>
          <w:tcPr>
            <w:tcW w:w="744" w:type="dxa"/>
          </w:tcPr>
          <w:p w14:paraId="11F2FDA6" w14:textId="244F04B5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31F972F7" w14:textId="067469A0" w:rsidR="00AF50F1" w:rsidRDefault="00AF50F1" w:rsidP="00840627">
            <w:r w:rsidRPr="00D001AE">
              <w:t>65</w:t>
            </w:r>
          </w:p>
        </w:tc>
        <w:tc>
          <w:tcPr>
            <w:tcW w:w="744" w:type="dxa"/>
          </w:tcPr>
          <w:p w14:paraId="49BC4745" w14:textId="3B04D8BF" w:rsidR="00AF50F1" w:rsidRDefault="00AF50F1" w:rsidP="00840627">
            <w:r w:rsidRPr="00D001AE">
              <w:t>13</w:t>
            </w:r>
          </w:p>
        </w:tc>
        <w:tc>
          <w:tcPr>
            <w:tcW w:w="744" w:type="dxa"/>
          </w:tcPr>
          <w:p w14:paraId="5706FE3A" w14:textId="43FBE503" w:rsidR="00AF50F1" w:rsidRDefault="00AF50F1" w:rsidP="00840627">
            <w:r w:rsidRPr="00D001AE">
              <w:t>77</w:t>
            </w:r>
          </w:p>
        </w:tc>
        <w:tc>
          <w:tcPr>
            <w:tcW w:w="744" w:type="dxa"/>
          </w:tcPr>
          <w:p w14:paraId="4253E0F2" w14:textId="318D84D3" w:rsidR="00AF50F1" w:rsidRDefault="00AF50F1" w:rsidP="00840627">
            <w:r w:rsidRPr="00D001AE">
              <w:t>9</w:t>
            </w:r>
          </w:p>
        </w:tc>
        <w:tc>
          <w:tcPr>
            <w:tcW w:w="744" w:type="dxa"/>
          </w:tcPr>
          <w:p w14:paraId="26E970A4" w14:textId="1D2D593D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64931D6A" w14:textId="6FC530AE" w:rsidR="00AF50F1" w:rsidRDefault="00AF50F1" w:rsidP="00840627">
            <w:r w:rsidRPr="00D001AE">
              <w:t>0</w:t>
            </w:r>
          </w:p>
        </w:tc>
        <w:tc>
          <w:tcPr>
            <w:tcW w:w="745" w:type="dxa"/>
          </w:tcPr>
          <w:p w14:paraId="7ADC638A" w14:textId="7AE973E6" w:rsidR="00AF50F1" w:rsidRDefault="00AF50F1" w:rsidP="00840627">
            <w:r w:rsidRPr="00D001AE">
              <w:t>4</w:t>
            </w:r>
          </w:p>
        </w:tc>
        <w:tc>
          <w:tcPr>
            <w:tcW w:w="745" w:type="dxa"/>
          </w:tcPr>
          <w:p w14:paraId="73E3A4E2" w14:textId="691045F3" w:rsidR="00AF50F1" w:rsidRDefault="00AF50F1" w:rsidP="00840627">
            <w:r w:rsidRPr="00D001AE">
              <w:t>9</w:t>
            </w:r>
          </w:p>
        </w:tc>
      </w:tr>
      <w:tr w:rsidR="00AF50F1" w14:paraId="0BA03621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58283FFF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5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B2C0EE7" w14:textId="30585DCF" w:rsidR="00AF50F1" w:rsidRDefault="00AF50F1" w:rsidP="00840627">
            <w:r w:rsidRPr="00D001AE">
              <w:t>89</w:t>
            </w:r>
          </w:p>
        </w:tc>
        <w:tc>
          <w:tcPr>
            <w:tcW w:w="744" w:type="dxa"/>
          </w:tcPr>
          <w:p w14:paraId="044471AA" w14:textId="4913A291" w:rsidR="00AF50F1" w:rsidRDefault="00AF50F1" w:rsidP="00840627">
            <w:r w:rsidRPr="00D001AE">
              <w:t>76</w:t>
            </w:r>
          </w:p>
        </w:tc>
        <w:tc>
          <w:tcPr>
            <w:tcW w:w="744" w:type="dxa"/>
          </w:tcPr>
          <w:p w14:paraId="50C92DA5" w14:textId="115082C0" w:rsidR="00AF50F1" w:rsidRDefault="00AF50F1" w:rsidP="00840627">
            <w:r w:rsidRPr="00D001AE">
              <w:t>80</w:t>
            </w:r>
          </w:p>
        </w:tc>
        <w:tc>
          <w:tcPr>
            <w:tcW w:w="744" w:type="dxa"/>
          </w:tcPr>
          <w:p w14:paraId="50E8F732" w14:textId="58B4ACB5" w:rsidR="00AF50F1" w:rsidRDefault="00AF50F1" w:rsidP="00840627">
            <w:r w:rsidRPr="00D001AE">
              <w:t>60</w:t>
            </w:r>
          </w:p>
        </w:tc>
        <w:tc>
          <w:tcPr>
            <w:tcW w:w="744" w:type="dxa"/>
          </w:tcPr>
          <w:p w14:paraId="1460145B" w14:textId="265274FF" w:rsidR="00AF50F1" w:rsidRDefault="00AF50F1" w:rsidP="00840627">
            <w:r w:rsidRPr="00D001AE">
              <w:t>60</w:t>
            </w:r>
          </w:p>
        </w:tc>
        <w:tc>
          <w:tcPr>
            <w:tcW w:w="744" w:type="dxa"/>
          </w:tcPr>
          <w:p w14:paraId="44F99CB5" w14:textId="445F1AED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36FDA7B1" w14:textId="0F98CA18" w:rsidR="00AF50F1" w:rsidRDefault="00AF50F1" w:rsidP="00840627">
            <w:r w:rsidRPr="00D001AE">
              <w:t>12</w:t>
            </w:r>
          </w:p>
        </w:tc>
        <w:tc>
          <w:tcPr>
            <w:tcW w:w="744" w:type="dxa"/>
          </w:tcPr>
          <w:p w14:paraId="3C170645" w14:textId="738DC5F2" w:rsidR="00AF50F1" w:rsidRDefault="00AF50F1" w:rsidP="00840627">
            <w:r w:rsidRPr="00D001AE">
              <w:t>11</w:t>
            </w:r>
          </w:p>
        </w:tc>
        <w:tc>
          <w:tcPr>
            <w:tcW w:w="745" w:type="dxa"/>
          </w:tcPr>
          <w:p w14:paraId="5A585E28" w14:textId="20EFBCD8" w:rsidR="00AF50F1" w:rsidRDefault="00AF50F1" w:rsidP="00840627">
            <w:r w:rsidRPr="00D001AE">
              <w:t>6</w:t>
            </w:r>
          </w:p>
        </w:tc>
        <w:tc>
          <w:tcPr>
            <w:tcW w:w="745" w:type="dxa"/>
          </w:tcPr>
          <w:p w14:paraId="0B20FD40" w14:textId="282C5B8C" w:rsidR="00AF50F1" w:rsidRDefault="00AF50F1" w:rsidP="00840627">
            <w:r w:rsidRPr="00D001AE">
              <w:t>9</w:t>
            </w:r>
          </w:p>
        </w:tc>
      </w:tr>
      <w:tr w:rsidR="00AF50F1" w14:paraId="38DD1EF4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C49341B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6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3F60B86A" w14:textId="48C0E2B9" w:rsidR="00AF50F1" w:rsidRDefault="00AF50F1" w:rsidP="00840627">
            <w:r w:rsidRPr="00D001AE">
              <w:t>72</w:t>
            </w:r>
          </w:p>
        </w:tc>
        <w:tc>
          <w:tcPr>
            <w:tcW w:w="744" w:type="dxa"/>
          </w:tcPr>
          <w:p w14:paraId="7C8F94B8" w14:textId="2AC6BD62" w:rsidR="00AF50F1" w:rsidRDefault="00AF50F1" w:rsidP="00840627">
            <w:r w:rsidRPr="00D001AE">
              <w:t>78</w:t>
            </w:r>
          </w:p>
        </w:tc>
        <w:tc>
          <w:tcPr>
            <w:tcW w:w="744" w:type="dxa"/>
          </w:tcPr>
          <w:p w14:paraId="2B494B5C" w14:textId="255C1AD7" w:rsidR="00AF50F1" w:rsidRDefault="00AF50F1" w:rsidP="00840627">
            <w:r w:rsidRPr="00D001AE">
              <w:t>69</w:t>
            </w:r>
          </w:p>
        </w:tc>
        <w:tc>
          <w:tcPr>
            <w:tcW w:w="744" w:type="dxa"/>
          </w:tcPr>
          <w:p w14:paraId="35DCCD48" w14:textId="597E7376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72BC1A38" w14:textId="63204909" w:rsidR="00AF50F1" w:rsidRDefault="00AF50F1" w:rsidP="00840627">
            <w:r w:rsidRPr="00D001AE">
              <w:t>17</w:t>
            </w:r>
          </w:p>
        </w:tc>
        <w:tc>
          <w:tcPr>
            <w:tcW w:w="744" w:type="dxa"/>
          </w:tcPr>
          <w:p w14:paraId="3546D918" w14:textId="689ECFEF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7A034635" w14:textId="2F9BF2B8" w:rsidR="00AF50F1" w:rsidRDefault="00AF50F1" w:rsidP="00840627">
            <w:r w:rsidRPr="00D001AE">
              <w:t>0</w:t>
            </w:r>
          </w:p>
        </w:tc>
        <w:tc>
          <w:tcPr>
            <w:tcW w:w="744" w:type="dxa"/>
          </w:tcPr>
          <w:p w14:paraId="6AA94CF2" w14:textId="0CBB5018" w:rsidR="00AF50F1" w:rsidRDefault="00AF50F1" w:rsidP="00840627">
            <w:r w:rsidRPr="00D001AE">
              <w:t>1</w:t>
            </w:r>
          </w:p>
        </w:tc>
        <w:tc>
          <w:tcPr>
            <w:tcW w:w="745" w:type="dxa"/>
          </w:tcPr>
          <w:p w14:paraId="7BF9DD1E" w14:textId="08FC54A1" w:rsidR="00AF50F1" w:rsidRDefault="00AF50F1" w:rsidP="00840627">
            <w:r w:rsidRPr="00D001AE">
              <w:t>7</w:t>
            </w:r>
          </w:p>
        </w:tc>
        <w:tc>
          <w:tcPr>
            <w:tcW w:w="745" w:type="dxa"/>
          </w:tcPr>
          <w:p w14:paraId="3BA4B5BE" w14:textId="534768E6" w:rsidR="00AF50F1" w:rsidRDefault="00AF50F1" w:rsidP="00840627">
            <w:r w:rsidRPr="00D001AE">
              <w:t>3</w:t>
            </w:r>
          </w:p>
        </w:tc>
      </w:tr>
      <w:tr w:rsidR="00AF50F1" w14:paraId="48733680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15F943D2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7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16AB8637" w14:textId="7590132C" w:rsidR="00AF50F1" w:rsidRDefault="00AF50F1" w:rsidP="00840627">
            <w:r w:rsidRPr="00D001AE">
              <w:t>91</w:t>
            </w:r>
          </w:p>
        </w:tc>
        <w:tc>
          <w:tcPr>
            <w:tcW w:w="744" w:type="dxa"/>
          </w:tcPr>
          <w:p w14:paraId="4D48A4ED" w14:textId="333C7419" w:rsidR="00AF50F1" w:rsidRDefault="00AF50F1" w:rsidP="00840627">
            <w:r w:rsidRPr="00D001AE">
              <w:t>81</w:t>
            </w:r>
          </w:p>
        </w:tc>
        <w:tc>
          <w:tcPr>
            <w:tcW w:w="744" w:type="dxa"/>
          </w:tcPr>
          <w:p w14:paraId="76EBF3BB" w14:textId="313EB953" w:rsidR="00AF50F1" w:rsidRDefault="00AF50F1" w:rsidP="00840627">
            <w:r w:rsidRPr="00D001AE">
              <w:t>74</w:t>
            </w:r>
          </w:p>
        </w:tc>
        <w:tc>
          <w:tcPr>
            <w:tcW w:w="744" w:type="dxa"/>
          </w:tcPr>
          <w:p w14:paraId="54F252C1" w14:textId="4E58819D" w:rsidR="00AF50F1" w:rsidRDefault="00AF50F1" w:rsidP="00840627">
            <w:r w:rsidRPr="00D001AE">
              <w:t>65</w:t>
            </w:r>
          </w:p>
        </w:tc>
        <w:tc>
          <w:tcPr>
            <w:tcW w:w="744" w:type="dxa"/>
          </w:tcPr>
          <w:p w14:paraId="6F5D9FD6" w14:textId="3471436B" w:rsidR="00AF50F1" w:rsidRDefault="00AF50F1" w:rsidP="00840627">
            <w:r w:rsidRPr="00D001AE">
              <w:t>68</w:t>
            </w:r>
          </w:p>
        </w:tc>
        <w:tc>
          <w:tcPr>
            <w:tcW w:w="744" w:type="dxa"/>
          </w:tcPr>
          <w:p w14:paraId="75C9B9E4" w14:textId="78344279" w:rsidR="00AF50F1" w:rsidRDefault="00AF50F1" w:rsidP="00840627">
            <w:r w:rsidRPr="00D001AE">
              <w:t>39</w:t>
            </w:r>
          </w:p>
        </w:tc>
        <w:tc>
          <w:tcPr>
            <w:tcW w:w="744" w:type="dxa"/>
          </w:tcPr>
          <w:p w14:paraId="56ED686C" w14:textId="07E71DA9" w:rsidR="00AF50F1" w:rsidRDefault="00AF50F1" w:rsidP="00840627">
            <w:r w:rsidRPr="00D001AE">
              <w:t>14</w:t>
            </w:r>
          </w:p>
        </w:tc>
        <w:tc>
          <w:tcPr>
            <w:tcW w:w="744" w:type="dxa"/>
          </w:tcPr>
          <w:p w14:paraId="6CCBD62B" w14:textId="4869A00E" w:rsidR="00AF50F1" w:rsidRDefault="00AF50F1" w:rsidP="00840627">
            <w:r w:rsidRPr="00D001AE">
              <w:t>6</w:t>
            </w:r>
          </w:p>
        </w:tc>
        <w:tc>
          <w:tcPr>
            <w:tcW w:w="745" w:type="dxa"/>
          </w:tcPr>
          <w:p w14:paraId="62E40EC7" w14:textId="172E13C1" w:rsidR="00AF50F1" w:rsidRDefault="00AF50F1" w:rsidP="00840627">
            <w:r w:rsidRPr="00D001AE">
              <w:t>2</w:t>
            </w:r>
          </w:p>
        </w:tc>
        <w:tc>
          <w:tcPr>
            <w:tcW w:w="745" w:type="dxa"/>
          </w:tcPr>
          <w:p w14:paraId="6217DC81" w14:textId="5DB87E58" w:rsidR="00AF50F1" w:rsidRDefault="00AF50F1" w:rsidP="00840627">
            <w:r w:rsidRPr="00D001AE">
              <w:t>3</w:t>
            </w:r>
          </w:p>
        </w:tc>
      </w:tr>
      <w:tr w:rsidR="00AF50F1" w14:paraId="0EFBDF48" w14:textId="77777777" w:rsidTr="00840627">
        <w:tc>
          <w:tcPr>
            <w:tcW w:w="1124" w:type="dxa"/>
            <w:tcBorders>
              <w:right w:val="single" w:sz="4" w:space="0" w:color="auto"/>
            </w:tcBorders>
          </w:tcPr>
          <w:p w14:paraId="06FEAD16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8</w:t>
            </w:r>
          </w:p>
        </w:tc>
        <w:tc>
          <w:tcPr>
            <w:tcW w:w="745" w:type="dxa"/>
            <w:tcBorders>
              <w:left w:val="single" w:sz="4" w:space="0" w:color="auto"/>
            </w:tcBorders>
          </w:tcPr>
          <w:p w14:paraId="7342DDA3" w14:textId="09D3EEC2" w:rsidR="00AF50F1" w:rsidRDefault="00AF50F1" w:rsidP="00840627">
            <w:r w:rsidRPr="00D001AE">
              <w:t>82</w:t>
            </w:r>
          </w:p>
        </w:tc>
        <w:tc>
          <w:tcPr>
            <w:tcW w:w="744" w:type="dxa"/>
          </w:tcPr>
          <w:p w14:paraId="673D9C57" w14:textId="227B3476" w:rsidR="00AF50F1" w:rsidRDefault="00AF50F1" w:rsidP="00840627">
            <w:r w:rsidRPr="00D001AE">
              <w:t>85</w:t>
            </w:r>
          </w:p>
        </w:tc>
        <w:tc>
          <w:tcPr>
            <w:tcW w:w="744" w:type="dxa"/>
          </w:tcPr>
          <w:p w14:paraId="41A3A5A0" w14:textId="6B985E3E" w:rsidR="00AF50F1" w:rsidRDefault="00AF50F1" w:rsidP="00840627">
            <w:r w:rsidRPr="00D001AE">
              <w:t>78</w:t>
            </w:r>
          </w:p>
        </w:tc>
        <w:tc>
          <w:tcPr>
            <w:tcW w:w="744" w:type="dxa"/>
          </w:tcPr>
          <w:p w14:paraId="3E15B3CE" w14:textId="4F646663" w:rsidR="00AF50F1" w:rsidRDefault="00AF50F1" w:rsidP="00840627">
            <w:r w:rsidRPr="00D001AE">
              <w:t>71</w:t>
            </w:r>
          </w:p>
        </w:tc>
        <w:tc>
          <w:tcPr>
            <w:tcW w:w="744" w:type="dxa"/>
          </w:tcPr>
          <w:p w14:paraId="619FC704" w14:textId="59B8B32A" w:rsidR="00AF50F1" w:rsidRDefault="00AF50F1" w:rsidP="00840627">
            <w:r w:rsidRPr="00D001AE">
              <w:t>53</w:t>
            </w:r>
          </w:p>
        </w:tc>
        <w:tc>
          <w:tcPr>
            <w:tcW w:w="744" w:type="dxa"/>
          </w:tcPr>
          <w:p w14:paraId="49A2D4D8" w14:textId="1DBE2BE0" w:rsidR="00AF50F1" w:rsidRDefault="00AF50F1" w:rsidP="00840627">
            <w:r w:rsidRPr="00D001AE">
              <w:t>14</w:t>
            </w:r>
          </w:p>
        </w:tc>
        <w:tc>
          <w:tcPr>
            <w:tcW w:w="744" w:type="dxa"/>
          </w:tcPr>
          <w:p w14:paraId="06CC4DFF" w14:textId="23A5ED25" w:rsidR="00AF50F1" w:rsidRDefault="00AF50F1" w:rsidP="00840627">
            <w:r w:rsidRPr="00D001AE">
              <w:t>5</w:t>
            </w:r>
          </w:p>
        </w:tc>
        <w:tc>
          <w:tcPr>
            <w:tcW w:w="744" w:type="dxa"/>
          </w:tcPr>
          <w:p w14:paraId="66D8D5D9" w14:textId="2F8763D5" w:rsidR="00AF50F1" w:rsidRDefault="00AF50F1" w:rsidP="00840627">
            <w:r w:rsidRPr="00D001AE">
              <w:t>6</w:t>
            </w:r>
          </w:p>
        </w:tc>
        <w:tc>
          <w:tcPr>
            <w:tcW w:w="745" w:type="dxa"/>
          </w:tcPr>
          <w:p w14:paraId="2790D819" w14:textId="780DAF7A" w:rsidR="00AF50F1" w:rsidRDefault="00AF50F1" w:rsidP="00840627">
            <w:r w:rsidRPr="00D001AE">
              <w:t>5</w:t>
            </w:r>
          </w:p>
        </w:tc>
        <w:tc>
          <w:tcPr>
            <w:tcW w:w="745" w:type="dxa"/>
          </w:tcPr>
          <w:p w14:paraId="7ABF10FE" w14:textId="4011D800" w:rsidR="00AF50F1" w:rsidRDefault="00AF50F1" w:rsidP="00840627">
            <w:r w:rsidRPr="00D001AE">
              <w:t>0</w:t>
            </w:r>
          </w:p>
        </w:tc>
      </w:tr>
      <w:tr w:rsidR="00AF50F1" w14:paraId="3FAA7B16" w14:textId="77777777" w:rsidTr="00840627">
        <w:tc>
          <w:tcPr>
            <w:tcW w:w="1124" w:type="dxa"/>
            <w:tcBorders>
              <w:bottom w:val="single" w:sz="4" w:space="0" w:color="auto"/>
              <w:right w:val="single" w:sz="4" w:space="0" w:color="auto"/>
            </w:tcBorders>
          </w:tcPr>
          <w:p w14:paraId="6FB17C22" w14:textId="77777777" w:rsidR="00AF50F1" w:rsidRDefault="00AF50F1" w:rsidP="00840627">
            <w:proofErr w:type="gramStart"/>
            <w:r w:rsidRPr="001D152E">
              <w:rPr>
                <w:rFonts w:ascii="Times New Roman" w:hAnsi="Times New Roman" w:cs="Times New Roman"/>
                <w:b/>
              </w:rPr>
              <w:t>rep</w:t>
            </w:r>
            <w:proofErr w:type="gramEnd"/>
            <w:r w:rsidRPr="001D152E">
              <w:rPr>
                <w:rFonts w:ascii="Times New Roman" w:hAnsi="Times New Roman" w:cs="Times New Roman"/>
                <w:b/>
              </w:rPr>
              <w:t>_99</w:t>
            </w:r>
          </w:p>
        </w:tc>
        <w:tc>
          <w:tcPr>
            <w:tcW w:w="745" w:type="dxa"/>
            <w:tcBorders>
              <w:left w:val="single" w:sz="4" w:space="0" w:color="auto"/>
              <w:bottom w:val="single" w:sz="4" w:space="0" w:color="auto"/>
            </w:tcBorders>
          </w:tcPr>
          <w:p w14:paraId="06F42049" w14:textId="07985B6F" w:rsidR="00AF50F1" w:rsidRDefault="00AF50F1" w:rsidP="00840627">
            <w:r w:rsidRPr="00D001AE">
              <w:t>75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5E8754C7" w14:textId="7AF86638" w:rsidR="00AF50F1" w:rsidRDefault="00AF50F1" w:rsidP="00840627">
            <w:r w:rsidRPr="00D001AE">
              <w:t>79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08CC4258" w14:textId="26767BB0" w:rsidR="00AF50F1" w:rsidRDefault="00AF50F1" w:rsidP="00840627">
            <w:r w:rsidRPr="00D001AE">
              <w:t>78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1F19DA99" w14:textId="2A73E6D4" w:rsidR="00AF50F1" w:rsidRDefault="00AF50F1" w:rsidP="00840627">
            <w:r w:rsidRPr="00D001AE">
              <w:t>70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3DE3F500" w14:textId="3B6B2F54" w:rsidR="00AF50F1" w:rsidRDefault="00AF50F1" w:rsidP="00840627">
            <w:r w:rsidRPr="00D001AE">
              <w:t>60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6D3ADD89" w14:textId="1A037AF7" w:rsidR="00AF50F1" w:rsidRDefault="00AF50F1" w:rsidP="00840627">
            <w:r w:rsidRPr="00D001AE">
              <w:t>46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0651B720" w14:textId="12911A38" w:rsidR="00AF50F1" w:rsidRDefault="00AF50F1" w:rsidP="00840627">
            <w:r w:rsidRPr="00D001AE">
              <w:t>9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07EAFEE6" w14:textId="63A78A91" w:rsidR="00AF50F1" w:rsidRDefault="00AF50F1" w:rsidP="00840627">
            <w:r w:rsidRPr="00D001AE">
              <w:t>4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5D4180D7" w14:textId="2D7BCDAB" w:rsidR="00AF50F1" w:rsidRDefault="00AF50F1" w:rsidP="00840627">
            <w:r w:rsidRPr="00D001AE">
              <w:t>6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34F8964B" w14:textId="018DEFAB" w:rsidR="00AF50F1" w:rsidRDefault="00AF50F1" w:rsidP="00840627">
            <w:r w:rsidRPr="00D001AE">
              <w:t>3</w:t>
            </w:r>
          </w:p>
        </w:tc>
      </w:tr>
    </w:tbl>
    <w:p w14:paraId="0B3FB0B9" w14:textId="77777777" w:rsidR="000856F4" w:rsidRPr="00A61FA7" w:rsidRDefault="000856F4" w:rsidP="00A61FA7"/>
    <w:sectPr w:rsidR="000856F4" w:rsidRPr="00A61FA7" w:rsidSect="000856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54"/>
    <w:rsid w:val="000856F4"/>
    <w:rsid w:val="001D152E"/>
    <w:rsid w:val="004A6B54"/>
    <w:rsid w:val="006C1233"/>
    <w:rsid w:val="00A61FA7"/>
    <w:rsid w:val="00AF50F1"/>
    <w:rsid w:val="00D65598"/>
    <w:rsid w:val="00FE2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7686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3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5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D152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3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5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D1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25</Words>
  <Characters>2993</Characters>
  <Application>Microsoft Macintosh Word</Application>
  <DocSecurity>0</DocSecurity>
  <Lines>24</Lines>
  <Paragraphs>7</Paragraphs>
  <ScaleCrop>false</ScaleCrop>
  <Company>CIBIO</Company>
  <LinksUpToDate>false</LinksUpToDate>
  <CharactersWithSpaces>3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rcher</dc:creator>
  <cp:keywords/>
  <dc:description/>
  <cp:lastModifiedBy>John Archer</cp:lastModifiedBy>
  <cp:revision>6</cp:revision>
  <dcterms:created xsi:type="dcterms:W3CDTF">2022-06-20T13:21:00Z</dcterms:created>
  <dcterms:modified xsi:type="dcterms:W3CDTF">2022-06-20T13:58:00Z</dcterms:modified>
</cp:coreProperties>
</file>